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7BA1E" w14:textId="11652396" w:rsidR="00B47BCA" w:rsidRDefault="00B05283" w:rsidP="000339C9">
      <w:pPr>
        <w:pStyle w:val="Heading2"/>
        <w:spacing w:line="480" w:lineRule="auto"/>
      </w:pPr>
      <w:bookmarkStart w:id="0" w:name="_Toc952361"/>
      <w:r w:rsidRPr="00695302">
        <w:t xml:space="preserve">A Data-Driven Typology of </w:t>
      </w:r>
      <w:bookmarkEnd w:id="0"/>
      <w:r w:rsidR="001A5A96" w:rsidRPr="00695302">
        <w:t xml:space="preserve">Asthma </w:t>
      </w:r>
      <w:r w:rsidRPr="00695302">
        <w:t>Medication Adherence</w:t>
      </w:r>
      <w:r w:rsidR="00DE1E9E">
        <w:t xml:space="preserve"> using Cluster Analysis </w:t>
      </w:r>
    </w:p>
    <w:p w14:paraId="248884EF" w14:textId="77777777" w:rsidR="00C11787" w:rsidRPr="00E601C2" w:rsidRDefault="00C11787" w:rsidP="00C11787">
      <w:pPr>
        <w:autoSpaceDE w:val="0"/>
        <w:autoSpaceDN w:val="0"/>
        <w:adjustRightInd w:val="0"/>
        <w:rPr>
          <w:b/>
          <w:color w:val="000000" w:themeColor="text1"/>
          <w:u w:val="single"/>
          <w:lang w:val="en-US"/>
        </w:rPr>
      </w:pPr>
    </w:p>
    <w:p w14:paraId="24607FA5" w14:textId="77777777" w:rsidR="00C11787" w:rsidRPr="00E601C2" w:rsidRDefault="00C11787" w:rsidP="00C11787">
      <w:pPr>
        <w:jc w:val="both"/>
        <w:outlineLvl w:val="0"/>
        <w:rPr>
          <w:b/>
          <w:color w:val="000000" w:themeColor="text1"/>
          <w:lang w:val="en-US"/>
        </w:rPr>
      </w:pPr>
    </w:p>
    <w:p w14:paraId="250DA6F9" w14:textId="77777777" w:rsidR="00C11787" w:rsidRPr="00E601C2" w:rsidRDefault="00C11787" w:rsidP="00C11787">
      <w:pPr>
        <w:jc w:val="both"/>
        <w:outlineLvl w:val="0"/>
        <w:rPr>
          <w:color w:val="000000" w:themeColor="text1"/>
          <w:vertAlign w:val="superscript"/>
          <w:lang w:val="en-US"/>
        </w:rPr>
      </w:pPr>
      <w:r w:rsidRPr="00E601C2">
        <w:rPr>
          <w:b/>
          <w:color w:val="000000" w:themeColor="text1"/>
          <w:lang w:val="en-US"/>
        </w:rPr>
        <w:t xml:space="preserve">Authors: </w:t>
      </w:r>
      <w:r w:rsidRPr="00E601C2">
        <w:rPr>
          <w:color w:val="000000" w:themeColor="text1"/>
          <w:lang w:val="en-US"/>
        </w:rPr>
        <w:t xml:space="preserve">Holly Tibble </w:t>
      </w:r>
      <w:r w:rsidRPr="00E601C2">
        <w:rPr>
          <w:color w:val="000000" w:themeColor="text1"/>
          <w:vertAlign w:val="superscript"/>
          <w:lang w:val="en-US"/>
        </w:rPr>
        <w:t>1,</w:t>
      </w:r>
      <w:proofErr w:type="gramStart"/>
      <w:r w:rsidRPr="00E601C2">
        <w:rPr>
          <w:color w:val="000000" w:themeColor="text1"/>
          <w:vertAlign w:val="superscript"/>
          <w:lang w:val="en-US"/>
        </w:rPr>
        <w:t>2,*</w:t>
      </w:r>
      <w:proofErr w:type="gramEnd"/>
      <w:r w:rsidRPr="00E601C2">
        <w:rPr>
          <w:color w:val="000000" w:themeColor="text1"/>
          <w:lang w:val="en-US"/>
        </w:rPr>
        <w:t>, Amy Chan</w:t>
      </w:r>
      <w:r w:rsidRPr="00E601C2">
        <w:rPr>
          <w:color w:val="000000" w:themeColor="text1"/>
          <w:vertAlign w:val="superscript"/>
          <w:lang w:val="en-US"/>
        </w:rPr>
        <w:t>3,4</w:t>
      </w:r>
      <w:r w:rsidRPr="00E601C2">
        <w:rPr>
          <w:color w:val="000000" w:themeColor="text1"/>
          <w:lang w:val="en-US"/>
        </w:rPr>
        <w:t>, Edwin A Mitchell</w:t>
      </w:r>
      <w:r w:rsidRPr="00E601C2">
        <w:rPr>
          <w:color w:val="000000" w:themeColor="text1"/>
          <w:vertAlign w:val="superscript"/>
          <w:lang w:val="en-US"/>
        </w:rPr>
        <w:t>5</w:t>
      </w:r>
      <w:r w:rsidRPr="00E601C2">
        <w:rPr>
          <w:color w:val="000000" w:themeColor="text1"/>
          <w:lang w:val="en-US"/>
        </w:rPr>
        <w:t xml:space="preserve">, Elsie Horne </w:t>
      </w:r>
      <w:r w:rsidRPr="00E601C2">
        <w:rPr>
          <w:color w:val="000000" w:themeColor="text1"/>
          <w:vertAlign w:val="superscript"/>
          <w:lang w:val="en-US"/>
        </w:rPr>
        <w:t>1,2</w:t>
      </w:r>
      <w:r w:rsidRPr="00E601C2">
        <w:rPr>
          <w:color w:val="000000" w:themeColor="text1"/>
          <w:lang w:val="en-US"/>
        </w:rPr>
        <w:t xml:space="preserve">, </w:t>
      </w:r>
      <w:proofErr w:type="spellStart"/>
      <w:r w:rsidRPr="00E601C2">
        <w:rPr>
          <w:color w:val="000000" w:themeColor="text1"/>
          <w:lang w:val="en-US"/>
        </w:rPr>
        <w:t>Dimitrios</w:t>
      </w:r>
      <w:proofErr w:type="spellEnd"/>
      <w:r w:rsidRPr="00E601C2">
        <w:rPr>
          <w:color w:val="000000" w:themeColor="text1"/>
          <w:lang w:val="en-US"/>
        </w:rPr>
        <w:t xml:space="preserve"> </w:t>
      </w:r>
      <w:proofErr w:type="spellStart"/>
      <w:r w:rsidRPr="00E601C2">
        <w:rPr>
          <w:color w:val="000000" w:themeColor="text1"/>
          <w:lang w:val="en-US"/>
        </w:rPr>
        <w:t>Doudesis</w:t>
      </w:r>
      <w:proofErr w:type="spellEnd"/>
      <w:r w:rsidRPr="00E601C2">
        <w:rPr>
          <w:color w:val="000000" w:themeColor="text1"/>
          <w:lang w:val="en-US"/>
        </w:rPr>
        <w:t xml:space="preserve"> </w:t>
      </w:r>
      <w:r w:rsidRPr="00E601C2">
        <w:rPr>
          <w:color w:val="000000" w:themeColor="text1"/>
          <w:vertAlign w:val="superscript"/>
          <w:lang w:val="en-US"/>
        </w:rPr>
        <w:t>1,6</w:t>
      </w:r>
      <w:r w:rsidRPr="00E601C2">
        <w:rPr>
          <w:color w:val="000000" w:themeColor="text1"/>
          <w:lang w:val="en-US"/>
        </w:rPr>
        <w:t xml:space="preserve">, Rob Horne </w:t>
      </w:r>
      <w:r w:rsidRPr="00E601C2">
        <w:rPr>
          <w:color w:val="000000" w:themeColor="text1"/>
          <w:vertAlign w:val="superscript"/>
          <w:lang w:val="en-US"/>
        </w:rPr>
        <w:t>2,4</w:t>
      </w:r>
      <w:r w:rsidRPr="00E601C2">
        <w:rPr>
          <w:color w:val="000000" w:themeColor="text1"/>
          <w:lang w:val="en-US"/>
        </w:rPr>
        <w:t xml:space="preserve">, Mehrdad A Mizani </w:t>
      </w:r>
      <w:r w:rsidRPr="00E601C2">
        <w:rPr>
          <w:color w:val="000000" w:themeColor="text1"/>
          <w:vertAlign w:val="superscript"/>
          <w:lang w:val="en-US"/>
        </w:rPr>
        <w:t>1,2</w:t>
      </w:r>
      <w:r w:rsidRPr="00E601C2">
        <w:rPr>
          <w:color w:val="000000" w:themeColor="text1"/>
          <w:lang w:val="en-US"/>
        </w:rPr>
        <w:t xml:space="preserve">, Aziz Sheikh </w:t>
      </w:r>
      <w:r w:rsidRPr="00E601C2">
        <w:rPr>
          <w:color w:val="000000" w:themeColor="text1"/>
          <w:vertAlign w:val="superscript"/>
          <w:lang w:val="en-US"/>
        </w:rPr>
        <w:t>1,2,7</w:t>
      </w:r>
      <w:r w:rsidRPr="00E601C2">
        <w:rPr>
          <w:color w:val="000000" w:themeColor="text1"/>
          <w:lang w:val="en-US"/>
        </w:rPr>
        <w:t xml:space="preserve">, Athanasios Tsanas </w:t>
      </w:r>
      <w:r w:rsidRPr="00E601C2">
        <w:rPr>
          <w:color w:val="000000" w:themeColor="text1"/>
          <w:vertAlign w:val="superscript"/>
          <w:lang w:val="en-US"/>
        </w:rPr>
        <w:t>1,2</w:t>
      </w:r>
    </w:p>
    <w:p w14:paraId="31286702" w14:textId="77777777" w:rsidR="00C11787" w:rsidRPr="00C11787" w:rsidRDefault="00C11787" w:rsidP="00C11787">
      <w:pPr>
        <w:rPr>
          <w:lang w:val="en-US"/>
        </w:rPr>
      </w:pPr>
    </w:p>
    <w:p w14:paraId="34B89F8D" w14:textId="77777777" w:rsidR="00B47BCA" w:rsidRDefault="00B47BCA" w:rsidP="000339C9">
      <w:pPr>
        <w:pStyle w:val="Heading2"/>
        <w:spacing w:line="480" w:lineRule="auto"/>
      </w:pPr>
    </w:p>
    <w:p w14:paraId="62A4BAC2" w14:textId="0CBB3AD1" w:rsidR="00B05283" w:rsidRPr="00695302" w:rsidRDefault="00B47BCA" w:rsidP="000339C9">
      <w:pPr>
        <w:pStyle w:val="Heading2"/>
        <w:spacing w:line="480" w:lineRule="auto"/>
      </w:pPr>
      <w:r>
        <w:t>e-Supplement</w:t>
      </w:r>
      <w:r w:rsidR="00067EC9" w:rsidRPr="00695302">
        <w:t xml:space="preserve"> </w:t>
      </w:r>
    </w:p>
    <w:p w14:paraId="5F26080C" w14:textId="20713DA1" w:rsidR="00792F1C" w:rsidRPr="00875620" w:rsidRDefault="00792F1C" w:rsidP="000339C9">
      <w:pPr>
        <w:spacing w:line="480" w:lineRule="auto"/>
        <w:jc w:val="both"/>
        <w:rPr>
          <w:color w:val="000000" w:themeColor="text1"/>
          <w:sz w:val="28"/>
          <w:szCs w:val="28"/>
          <w:lang w:val="en-US"/>
        </w:rPr>
      </w:pPr>
      <w:r w:rsidRPr="00875620">
        <w:rPr>
          <w:color w:val="000000" w:themeColor="text1"/>
          <w:sz w:val="28"/>
          <w:szCs w:val="28"/>
          <w:lang w:val="en-US"/>
        </w:rPr>
        <w:br w:type="page"/>
      </w:r>
    </w:p>
    <w:p w14:paraId="792C47ED" w14:textId="46918317" w:rsidR="0044074F" w:rsidRPr="00DF7958" w:rsidRDefault="00DF7958" w:rsidP="00DF7958">
      <w:pPr>
        <w:spacing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  <w:proofErr w:type="spellStart"/>
      <w:r>
        <w:rPr>
          <w:b/>
          <w:color w:val="000000" w:themeColor="text1"/>
          <w:sz w:val="28"/>
          <w:szCs w:val="28"/>
          <w:lang w:val="en-US"/>
        </w:rPr>
        <w:lastRenderedPageBreak/>
        <w:t>eTable</w:t>
      </w:r>
      <w:proofErr w:type="spellEnd"/>
      <w:r>
        <w:rPr>
          <w:b/>
          <w:color w:val="000000" w:themeColor="text1"/>
          <w:sz w:val="28"/>
          <w:szCs w:val="28"/>
          <w:lang w:val="en-US"/>
        </w:rPr>
        <w:t xml:space="preserve"> 1</w:t>
      </w:r>
      <w:r w:rsidR="00374D9B" w:rsidRPr="00875620">
        <w:rPr>
          <w:b/>
          <w:color w:val="000000" w:themeColor="text1"/>
          <w:sz w:val="28"/>
          <w:szCs w:val="28"/>
          <w:lang w:val="en-US"/>
        </w:rPr>
        <w:t xml:space="preserve">: </w:t>
      </w:r>
      <w:r w:rsidR="0044074F">
        <w:rPr>
          <w:b/>
          <w:color w:val="000000" w:themeColor="text1"/>
          <w:sz w:val="28"/>
          <w:szCs w:val="28"/>
          <w:lang w:val="en-US"/>
        </w:rPr>
        <w:t>Demographics</w:t>
      </w:r>
      <w:r w:rsidR="00F07884" w:rsidRPr="00875620">
        <w:rPr>
          <w:b/>
          <w:color w:val="000000" w:themeColor="text1"/>
          <w:sz w:val="28"/>
          <w:szCs w:val="28"/>
          <w:lang w:val="en-US"/>
        </w:rPr>
        <w:t xml:space="preserve"> of </w:t>
      </w:r>
      <w:r w:rsidR="0044074F">
        <w:rPr>
          <w:b/>
          <w:color w:val="000000" w:themeColor="text1"/>
          <w:sz w:val="28"/>
          <w:szCs w:val="28"/>
          <w:lang w:val="en-US"/>
        </w:rPr>
        <w:t xml:space="preserve">the </w:t>
      </w:r>
      <w:r w:rsidR="00F07884" w:rsidRPr="00875620">
        <w:rPr>
          <w:b/>
          <w:color w:val="000000" w:themeColor="text1"/>
          <w:sz w:val="28"/>
          <w:szCs w:val="28"/>
          <w:lang w:val="en-US"/>
        </w:rPr>
        <w:t xml:space="preserve">study population </w:t>
      </w:r>
    </w:p>
    <w:tbl>
      <w:tblPr>
        <w:tblStyle w:val="TableGrid"/>
        <w:tblW w:w="9170" w:type="dxa"/>
        <w:tblLook w:val="04A0" w:firstRow="1" w:lastRow="0" w:firstColumn="1" w:lastColumn="0" w:noHBand="0" w:noVBand="1"/>
      </w:tblPr>
      <w:tblGrid>
        <w:gridCol w:w="5780"/>
        <w:gridCol w:w="1771"/>
        <w:gridCol w:w="79"/>
        <w:gridCol w:w="1540"/>
      </w:tblGrid>
      <w:tr w:rsidR="0044074F" w:rsidRPr="00875620" w14:paraId="610EB827" w14:textId="77777777" w:rsidTr="009F46F9">
        <w:trPr>
          <w:trHeight w:val="570"/>
        </w:trPr>
        <w:tc>
          <w:tcPr>
            <w:tcW w:w="5780" w:type="dxa"/>
          </w:tcPr>
          <w:p w14:paraId="32D05A64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850" w:type="dxa"/>
            <w:gridSpan w:val="2"/>
          </w:tcPr>
          <w:p w14:paraId="7E287B93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Intervention (n=108)</w:t>
            </w:r>
          </w:p>
        </w:tc>
        <w:tc>
          <w:tcPr>
            <w:tcW w:w="1539" w:type="dxa"/>
          </w:tcPr>
          <w:p w14:paraId="7219C104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Control (n=103)</w:t>
            </w:r>
          </w:p>
        </w:tc>
      </w:tr>
      <w:tr w:rsidR="0044074F" w:rsidRPr="00875620" w14:paraId="56DEBAD4" w14:textId="77777777" w:rsidTr="009F46F9">
        <w:trPr>
          <w:trHeight w:val="570"/>
        </w:trPr>
        <w:tc>
          <w:tcPr>
            <w:tcW w:w="5780" w:type="dxa"/>
          </w:tcPr>
          <w:p w14:paraId="0CBB9A32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3390" w:type="dxa"/>
            <w:gridSpan w:val="3"/>
          </w:tcPr>
          <w:p w14:paraId="14172478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Number of participants (%)</w:t>
            </w:r>
          </w:p>
        </w:tc>
      </w:tr>
      <w:tr w:rsidR="0044074F" w:rsidRPr="00875620" w14:paraId="6ED143CE" w14:textId="77777777" w:rsidTr="009F46F9">
        <w:trPr>
          <w:trHeight w:val="293"/>
        </w:trPr>
        <w:tc>
          <w:tcPr>
            <w:tcW w:w="5780" w:type="dxa"/>
          </w:tcPr>
          <w:p w14:paraId="39B22970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Gender</w:t>
            </w:r>
          </w:p>
        </w:tc>
        <w:tc>
          <w:tcPr>
            <w:tcW w:w="1771" w:type="dxa"/>
          </w:tcPr>
          <w:p w14:paraId="02EC800A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619" w:type="dxa"/>
            <w:gridSpan w:val="2"/>
          </w:tcPr>
          <w:p w14:paraId="45F8A4A6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44074F" w:rsidRPr="00875620" w14:paraId="6EDF5D11" w14:textId="77777777" w:rsidTr="009F46F9">
        <w:trPr>
          <w:trHeight w:val="276"/>
        </w:trPr>
        <w:tc>
          <w:tcPr>
            <w:tcW w:w="5780" w:type="dxa"/>
          </w:tcPr>
          <w:p w14:paraId="6D231BF6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Female</w:t>
            </w:r>
          </w:p>
        </w:tc>
        <w:tc>
          <w:tcPr>
            <w:tcW w:w="1771" w:type="dxa"/>
          </w:tcPr>
          <w:p w14:paraId="76F49C62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54 (50.0)</w:t>
            </w:r>
          </w:p>
        </w:tc>
        <w:tc>
          <w:tcPr>
            <w:tcW w:w="1619" w:type="dxa"/>
            <w:gridSpan w:val="2"/>
          </w:tcPr>
          <w:p w14:paraId="21204AB9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49 (47.6)</w:t>
            </w:r>
          </w:p>
        </w:tc>
      </w:tr>
      <w:tr w:rsidR="0044074F" w:rsidRPr="00875620" w14:paraId="67DA4F32" w14:textId="77777777" w:rsidTr="009F46F9">
        <w:trPr>
          <w:trHeight w:val="276"/>
        </w:trPr>
        <w:tc>
          <w:tcPr>
            <w:tcW w:w="5780" w:type="dxa"/>
          </w:tcPr>
          <w:p w14:paraId="0A02486B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Male</w:t>
            </w:r>
          </w:p>
        </w:tc>
        <w:tc>
          <w:tcPr>
            <w:tcW w:w="1771" w:type="dxa"/>
          </w:tcPr>
          <w:p w14:paraId="14A0F270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54 (50.0)</w:t>
            </w:r>
          </w:p>
        </w:tc>
        <w:tc>
          <w:tcPr>
            <w:tcW w:w="1619" w:type="dxa"/>
            <w:gridSpan w:val="2"/>
          </w:tcPr>
          <w:p w14:paraId="7D8163B0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54 (52.4)</w:t>
            </w:r>
          </w:p>
        </w:tc>
      </w:tr>
      <w:tr w:rsidR="0044074F" w:rsidRPr="00875620" w14:paraId="5DD8122D" w14:textId="77777777" w:rsidTr="009F46F9">
        <w:trPr>
          <w:trHeight w:val="293"/>
        </w:trPr>
        <w:tc>
          <w:tcPr>
            <w:tcW w:w="5780" w:type="dxa"/>
          </w:tcPr>
          <w:p w14:paraId="3D1D1F89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Age Group</w:t>
            </w:r>
          </w:p>
        </w:tc>
        <w:tc>
          <w:tcPr>
            <w:tcW w:w="1771" w:type="dxa"/>
          </w:tcPr>
          <w:p w14:paraId="214F939A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619" w:type="dxa"/>
            <w:gridSpan w:val="2"/>
          </w:tcPr>
          <w:p w14:paraId="04DE43B4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44074F" w:rsidRPr="00875620" w14:paraId="53FE787E" w14:textId="77777777" w:rsidTr="009F46F9">
        <w:trPr>
          <w:trHeight w:val="276"/>
        </w:trPr>
        <w:tc>
          <w:tcPr>
            <w:tcW w:w="5780" w:type="dxa"/>
          </w:tcPr>
          <w:p w14:paraId="453E349E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6-8</w:t>
            </w:r>
          </w:p>
        </w:tc>
        <w:tc>
          <w:tcPr>
            <w:tcW w:w="1771" w:type="dxa"/>
          </w:tcPr>
          <w:p w14:paraId="7E757D4B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53 (49.1)</w:t>
            </w:r>
          </w:p>
        </w:tc>
        <w:tc>
          <w:tcPr>
            <w:tcW w:w="1619" w:type="dxa"/>
            <w:gridSpan w:val="2"/>
          </w:tcPr>
          <w:p w14:paraId="7C5495A9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55 (53.4)</w:t>
            </w:r>
          </w:p>
        </w:tc>
      </w:tr>
      <w:tr w:rsidR="0044074F" w:rsidRPr="00875620" w14:paraId="27931E00" w14:textId="77777777" w:rsidTr="009F46F9">
        <w:trPr>
          <w:trHeight w:val="276"/>
        </w:trPr>
        <w:tc>
          <w:tcPr>
            <w:tcW w:w="5780" w:type="dxa"/>
          </w:tcPr>
          <w:p w14:paraId="64615C9A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9-11</w:t>
            </w:r>
          </w:p>
        </w:tc>
        <w:tc>
          <w:tcPr>
            <w:tcW w:w="1771" w:type="dxa"/>
          </w:tcPr>
          <w:p w14:paraId="062A7031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34 (31.5)</w:t>
            </w:r>
          </w:p>
        </w:tc>
        <w:tc>
          <w:tcPr>
            <w:tcW w:w="1619" w:type="dxa"/>
            <w:gridSpan w:val="2"/>
          </w:tcPr>
          <w:p w14:paraId="251EBF06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28 (27.2)</w:t>
            </w:r>
          </w:p>
        </w:tc>
      </w:tr>
      <w:tr w:rsidR="0044074F" w:rsidRPr="00875620" w14:paraId="41928B0F" w14:textId="77777777" w:rsidTr="009F46F9">
        <w:trPr>
          <w:trHeight w:val="293"/>
        </w:trPr>
        <w:tc>
          <w:tcPr>
            <w:tcW w:w="5780" w:type="dxa"/>
          </w:tcPr>
          <w:p w14:paraId="51F2B127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12-15</w:t>
            </w:r>
          </w:p>
        </w:tc>
        <w:tc>
          <w:tcPr>
            <w:tcW w:w="1771" w:type="dxa"/>
          </w:tcPr>
          <w:p w14:paraId="66830620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21 (19.4)</w:t>
            </w:r>
          </w:p>
        </w:tc>
        <w:tc>
          <w:tcPr>
            <w:tcW w:w="1619" w:type="dxa"/>
            <w:gridSpan w:val="2"/>
          </w:tcPr>
          <w:p w14:paraId="4B8ED51D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20 (19.4)</w:t>
            </w:r>
          </w:p>
        </w:tc>
      </w:tr>
      <w:tr w:rsidR="0044074F" w:rsidRPr="00875620" w14:paraId="5E8CDE1D" w14:textId="77777777" w:rsidTr="009F46F9">
        <w:trPr>
          <w:trHeight w:val="276"/>
        </w:trPr>
        <w:tc>
          <w:tcPr>
            <w:tcW w:w="5780" w:type="dxa"/>
          </w:tcPr>
          <w:p w14:paraId="2DED89E7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Ethnicity</w:t>
            </w:r>
          </w:p>
        </w:tc>
        <w:tc>
          <w:tcPr>
            <w:tcW w:w="1771" w:type="dxa"/>
          </w:tcPr>
          <w:p w14:paraId="0CD03963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619" w:type="dxa"/>
            <w:gridSpan w:val="2"/>
          </w:tcPr>
          <w:p w14:paraId="2B3655F8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44074F" w:rsidRPr="00875620" w14:paraId="23AAD03E" w14:textId="77777777" w:rsidTr="009F46F9">
        <w:trPr>
          <w:trHeight w:val="276"/>
        </w:trPr>
        <w:tc>
          <w:tcPr>
            <w:tcW w:w="5780" w:type="dxa"/>
          </w:tcPr>
          <w:p w14:paraId="5D31E243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Asian</w:t>
            </w:r>
          </w:p>
        </w:tc>
        <w:tc>
          <w:tcPr>
            <w:tcW w:w="1771" w:type="dxa"/>
          </w:tcPr>
          <w:p w14:paraId="5DC21B79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19 (17.6) </w:t>
            </w:r>
          </w:p>
        </w:tc>
        <w:tc>
          <w:tcPr>
            <w:tcW w:w="1619" w:type="dxa"/>
            <w:gridSpan w:val="2"/>
          </w:tcPr>
          <w:p w14:paraId="7AA4E9D0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19 (18.4)</w:t>
            </w:r>
          </w:p>
        </w:tc>
      </w:tr>
      <w:tr w:rsidR="0044074F" w:rsidRPr="00875620" w14:paraId="24E776E0" w14:textId="77777777" w:rsidTr="009F46F9">
        <w:trPr>
          <w:trHeight w:val="293"/>
        </w:trPr>
        <w:tc>
          <w:tcPr>
            <w:tcW w:w="5780" w:type="dxa"/>
          </w:tcPr>
          <w:p w14:paraId="6B03A1C7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White European</w:t>
            </w:r>
          </w:p>
        </w:tc>
        <w:tc>
          <w:tcPr>
            <w:tcW w:w="1771" w:type="dxa"/>
          </w:tcPr>
          <w:p w14:paraId="05624589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42 (38.9)</w:t>
            </w:r>
          </w:p>
        </w:tc>
        <w:tc>
          <w:tcPr>
            <w:tcW w:w="1619" w:type="dxa"/>
            <w:gridSpan w:val="2"/>
          </w:tcPr>
          <w:p w14:paraId="26123E29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38 (36.9)</w:t>
            </w:r>
          </w:p>
        </w:tc>
      </w:tr>
      <w:tr w:rsidR="0044074F" w:rsidRPr="00875620" w14:paraId="3303ACEB" w14:textId="77777777" w:rsidTr="009F46F9">
        <w:trPr>
          <w:trHeight w:val="276"/>
        </w:trPr>
        <w:tc>
          <w:tcPr>
            <w:tcW w:w="5780" w:type="dxa"/>
          </w:tcPr>
          <w:p w14:paraId="5EC829E4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Maori</w:t>
            </w:r>
          </w:p>
        </w:tc>
        <w:tc>
          <w:tcPr>
            <w:tcW w:w="1771" w:type="dxa"/>
          </w:tcPr>
          <w:p w14:paraId="3FFC0AB6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6 (5.6)</w:t>
            </w:r>
          </w:p>
        </w:tc>
        <w:tc>
          <w:tcPr>
            <w:tcW w:w="1619" w:type="dxa"/>
            <w:gridSpan w:val="2"/>
          </w:tcPr>
          <w:p w14:paraId="4333BDC3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10 (9.7)</w:t>
            </w:r>
          </w:p>
        </w:tc>
      </w:tr>
      <w:tr w:rsidR="0044074F" w:rsidRPr="00875620" w14:paraId="49DDCE0F" w14:textId="77777777" w:rsidTr="009F46F9">
        <w:trPr>
          <w:trHeight w:val="570"/>
        </w:trPr>
        <w:tc>
          <w:tcPr>
            <w:tcW w:w="5780" w:type="dxa"/>
          </w:tcPr>
          <w:p w14:paraId="2F0D8D5D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Middle Eastern, Latin American or African (MELAA) </w:t>
            </w:r>
          </w:p>
        </w:tc>
        <w:tc>
          <w:tcPr>
            <w:tcW w:w="1771" w:type="dxa"/>
          </w:tcPr>
          <w:p w14:paraId="35F4E208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2 (1.9)</w:t>
            </w:r>
          </w:p>
        </w:tc>
        <w:tc>
          <w:tcPr>
            <w:tcW w:w="1619" w:type="dxa"/>
            <w:gridSpan w:val="2"/>
          </w:tcPr>
          <w:p w14:paraId="0E901E0F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6 (5.8)</w:t>
            </w:r>
          </w:p>
        </w:tc>
      </w:tr>
      <w:tr w:rsidR="0044074F" w:rsidRPr="00875620" w14:paraId="3BBFC6AF" w14:textId="77777777" w:rsidTr="009F46F9">
        <w:trPr>
          <w:trHeight w:val="276"/>
        </w:trPr>
        <w:tc>
          <w:tcPr>
            <w:tcW w:w="5780" w:type="dxa"/>
          </w:tcPr>
          <w:p w14:paraId="5D370085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Pacific Peoples</w:t>
            </w:r>
          </w:p>
        </w:tc>
        <w:tc>
          <w:tcPr>
            <w:tcW w:w="1771" w:type="dxa"/>
          </w:tcPr>
          <w:p w14:paraId="221BDDD0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23 (21.3)</w:t>
            </w:r>
          </w:p>
        </w:tc>
        <w:tc>
          <w:tcPr>
            <w:tcW w:w="1619" w:type="dxa"/>
            <w:gridSpan w:val="2"/>
          </w:tcPr>
          <w:p w14:paraId="221932D4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21 (20.4)</w:t>
            </w:r>
          </w:p>
        </w:tc>
      </w:tr>
      <w:tr w:rsidR="0044074F" w:rsidRPr="00875620" w14:paraId="625F00DD" w14:textId="77777777" w:rsidTr="009F46F9">
        <w:trPr>
          <w:trHeight w:val="293"/>
        </w:trPr>
        <w:tc>
          <w:tcPr>
            <w:tcW w:w="5780" w:type="dxa"/>
          </w:tcPr>
          <w:p w14:paraId="4735EEFB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Other</w:t>
            </w:r>
          </w:p>
        </w:tc>
        <w:tc>
          <w:tcPr>
            <w:tcW w:w="1771" w:type="dxa"/>
          </w:tcPr>
          <w:p w14:paraId="7B1DF0FE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16 (14.8)</w:t>
            </w:r>
          </w:p>
        </w:tc>
        <w:tc>
          <w:tcPr>
            <w:tcW w:w="1619" w:type="dxa"/>
            <w:gridSpan w:val="2"/>
          </w:tcPr>
          <w:p w14:paraId="46B329FF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9 (8.7)</w:t>
            </w:r>
          </w:p>
        </w:tc>
      </w:tr>
      <w:tr w:rsidR="0044074F" w:rsidRPr="00875620" w14:paraId="70618D41" w14:textId="77777777" w:rsidTr="009F46F9">
        <w:trPr>
          <w:trHeight w:val="255"/>
        </w:trPr>
        <w:tc>
          <w:tcPr>
            <w:tcW w:w="5780" w:type="dxa"/>
          </w:tcPr>
          <w:p w14:paraId="71B10755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New Zealand Index of Deprivation (centiles)</w:t>
            </w:r>
          </w:p>
        </w:tc>
        <w:tc>
          <w:tcPr>
            <w:tcW w:w="1771" w:type="dxa"/>
          </w:tcPr>
          <w:p w14:paraId="2F733B0C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  <w:tc>
          <w:tcPr>
            <w:tcW w:w="1619" w:type="dxa"/>
            <w:gridSpan w:val="2"/>
          </w:tcPr>
          <w:p w14:paraId="72ACF5E0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44074F" w:rsidRPr="00875620" w14:paraId="36213438" w14:textId="77777777" w:rsidTr="009F46F9">
        <w:trPr>
          <w:trHeight w:val="276"/>
        </w:trPr>
        <w:tc>
          <w:tcPr>
            <w:tcW w:w="5780" w:type="dxa"/>
          </w:tcPr>
          <w:p w14:paraId="6974F29E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Low (1-3)</w:t>
            </w:r>
          </w:p>
        </w:tc>
        <w:tc>
          <w:tcPr>
            <w:tcW w:w="1771" w:type="dxa"/>
          </w:tcPr>
          <w:p w14:paraId="468C88EA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24 (22.2) </w:t>
            </w:r>
          </w:p>
        </w:tc>
        <w:tc>
          <w:tcPr>
            <w:tcW w:w="1619" w:type="dxa"/>
            <w:gridSpan w:val="2"/>
          </w:tcPr>
          <w:p w14:paraId="186D59F8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24 (23.3)</w:t>
            </w:r>
          </w:p>
        </w:tc>
      </w:tr>
      <w:tr w:rsidR="0044074F" w:rsidRPr="00875620" w14:paraId="09D9D804" w14:textId="77777777" w:rsidTr="009F46F9">
        <w:trPr>
          <w:trHeight w:val="293"/>
        </w:trPr>
        <w:tc>
          <w:tcPr>
            <w:tcW w:w="5780" w:type="dxa"/>
          </w:tcPr>
          <w:p w14:paraId="32DD19DE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Medium (4-7)</w:t>
            </w:r>
          </w:p>
        </w:tc>
        <w:tc>
          <w:tcPr>
            <w:tcW w:w="1771" w:type="dxa"/>
          </w:tcPr>
          <w:p w14:paraId="67362519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28 (25.9)</w:t>
            </w:r>
          </w:p>
        </w:tc>
        <w:tc>
          <w:tcPr>
            <w:tcW w:w="1619" w:type="dxa"/>
            <w:gridSpan w:val="2"/>
          </w:tcPr>
          <w:p w14:paraId="233A2CEA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25 (24.3)</w:t>
            </w:r>
          </w:p>
        </w:tc>
      </w:tr>
      <w:tr w:rsidR="0044074F" w:rsidRPr="00875620" w14:paraId="565481CC" w14:textId="77777777" w:rsidTr="009F46F9">
        <w:trPr>
          <w:trHeight w:val="260"/>
        </w:trPr>
        <w:tc>
          <w:tcPr>
            <w:tcW w:w="5780" w:type="dxa"/>
          </w:tcPr>
          <w:p w14:paraId="0540BE1D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 xml:space="preserve">   High (8-10)</w:t>
            </w:r>
          </w:p>
        </w:tc>
        <w:tc>
          <w:tcPr>
            <w:tcW w:w="1771" w:type="dxa"/>
          </w:tcPr>
          <w:p w14:paraId="1FCA1BE7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40 (37.0)</w:t>
            </w:r>
          </w:p>
        </w:tc>
        <w:tc>
          <w:tcPr>
            <w:tcW w:w="1619" w:type="dxa"/>
            <w:gridSpan w:val="2"/>
          </w:tcPr>
          <w:p w14:paraId="279D3DB1" w14:textId="77777777" w:rsidR="0044074F" w:rsidRPr="00875620" w:rsidRDefault="0044074F" w:rsidP="00DF7958">
            <w:pPr>
              <w:spacing w:line="360" w:lineRule="auto"/>
              <w:rPr>
                <w:color w:val="000000" w:themeColor="text1"/>
                <w:sz w:val="28"/>
                <w:szCs w:val="28"/>
                <w:lang w:val="en-US"/>
              </w:rPr>
            </w:pPr>
            <w:r w:rsidRPr="00875620">
              <w:rPr>
                <w:color w:val="000000" w:themeColor="text1"/>
                <w:sz w:val="28"/>
                <w:szCs w:val="28"/>
                <w:lang w:val="en-US"/>
              </w:rPr>
              <w:t>38 (36.9)</w:t>
            </w:r>
          </w:p>
        </w:tc>
      </w:tr>
    </w:tbl>
    <w:p w14:paraId="0CD421ED" w14:textId="3A7016ED" w:rsidR="000829E3" w:rsidRPr="00875620" w:rsidRDefault="000829E3" w:rsidP="000339C9">
      <w:pPr>
        <w:spacing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0335D640" w14:textId="77777777" w:rsidR="000829E3" w:rsidRPr="00875620" w:rsidRDefault="000829E3" w:rsidP="000339C9">
      <w:pPr>
        <w:spacing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3FA2DC2B" w14:textId="77777777" w:rsidR="000829E3" w:rsidRPr="00875620" w:rsidRDefault="000829E3" w:rsidP="000339C9">
      <w:pPr>
        <w:spacing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  <w:r w:rsidRPr="00875620">
        <w:rPr>
          <w:b/>
          <w:color w:val="000000" w:themeColor="text1"/>
          <w:sz w:val="28"/>
          <w:szCs w:val="28"/>
          <w:lang w:val="en-US"/>
        </w:rPr>
        <w:br w:type="page"/>
      </w:r>
    </w:p>
    <w:p w14:paraId="5CF42650" w14:textId="3B0684DA" w:rsidR="0067743F" w:rsidRDefault="00B05338" w:rsidP="000339C9">
      <w:pPr>
        <w:spacing w:line="480" w:lineRule="auto"/>
        <w:jc w:val="both"/>
        <w:rPr>
          <w:color w:val="000000" w:themeColor="text1"/>
          <w:sz w:val="28"/>
          <w:szCs w:val="28"/>
          <w:lang w:val="en-US"/>
        </w:rPr>
      </w:pPr>
      <w:proofErr w:type="spellStart"/>
      <w:r>
        <w:rPr>
          <w:b/>
          <w:color w:val="000000" w:themeColor="text1"/>
          <w:sz w:val="28"/>
          <w:szCs w:val="28"/>
          <w:lang w:val="en-US"/>
        </w:rPr>
        <w:lastRenderedPageBreak/>
        <w:t>eTable</w:t>
      </w:r>
      <w:proofErr w:type="spellEnd"/>
      <w:r>
        <w:rPr>
          <w:b/>
          <w:color w:val="000000" w:themeColor="text1"/>
          <w:sz w:val="28"/>
          <w:szCs w:val="28"/>
          <w:lang w:val="en-US"/>
        </w:rPr>
        <w:t xml:space="preserve"> 2</w:t>
      </w:r>
      <w:r w:rsidR="0067743F" w:rsidRPr="00875620">
        <w:rPr>
          <w:b/>
          <w:color w:val="000000" w:themeColor="text1"/>
          <w:sz w:val="28"/>
          <w:szCs w:val="28"/>
          <w:lang w:val="en-US"/>
        </w:rPr>
        <w:t xml:space="preserve">: </w:t>
      </w:r>
      <w:r w:rsidR="0067743F" w:rsidRPr="0067743F">
        <w:rPr>
          <w:b/>
          <w:bCs/>
          <w:color w:val="000000" w:themeColor="text1"/>
          <w:sz w:val="28"/>
          <w:szCs w:val="28"/>
          <w:lang w:val="en-US"/>
        </w:rPr>
        <w:t>Cluster Stability Results by Variable Scaling Method</w:t>
      </w:r>
    </w:p>
    <w:p w14:paraId="4AE72257" w14:textId="77777777" w:rsidR="0067743F" w:rsidRPr="004515D3" w:rsidRDefault="0067743F" w:rsidP="000339C9">
      <w:pPr>
        <w:spacing w:line="480" w:lineRule="auto"/>
        <w:jc w:val="both"/>
        <w:rPr>
          <w:color w:val="000000" w:themeColor="text1"/>
          <w:sz w:val="28"/>
          <w:szCs w:val="28"/>
          <w:lang w:val="en-US"/>
        </w:rPr>
      </w:pPr>
    </w:p>
    <w:tbl>
      <w:tblPr>
        <w:tblStyle w:val="TableGrid"/>
        <w:tblW w:w="8505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701"/>
        <w:gridCol w:w="1418"/>
        <w:gridCol w:w="1417"/>
      </w:tblGrid>
      <w:tr w:rsidR="0067743F" w:rsidRPr="00501CA2" w14:paraId="17CDFF7D" w14:textId="77777777" w:rsidTr="0027609C">
        <w:trPr>
          <w:trHeight w:val="227"/>
        </w:trPr>
        <w:tc>
          <w:tcPr>
            <w:tcW w:w="3969" w:type="dxa"/>
            <w:gridSpan w:val="2"/>
            <w:vAlign w:val="center"/>
          </w:tcPr>
          <w:p w14:paraId="1D6EB204" w14:textId="77777777" w:rsidR="0067743F" w:rsidRPr="00501CA2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vAlign w:val="center"/>
          </w:tcPr>
          <w:p w14:paraId="3AB00CF5" w14:textId="77777777" w:rsidR="0067743F" w:rsidRPr="00501CA2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1CA2">
              <w:rPr>
                <w:color w:val="000000" w:themeColor="text1"/>
              </w:rPr>
              <w:t>Unit Variance Scaling</w:t>
            </w:r>
          </w:p>
        </w:tc>
        <w:tc>
          <w:tcPr>
            <w:tcW w:w="1418" w:type="dxa"/>
            <w:vAlign w:val="center"/>
          </w:tcPr>
          <w:p w14:paraId="0EEDF41D" w14:textId="77777777" w:rsidR="0067743F" w:rsidRPr="00501CA2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1CA2">
              <w:rPr>
                <w:color w:val="000000" w:themeColor="text1"/>
              </w:rPr>
              <w:t>Min-Max Scaling</w:t>
            </w:r>
          </w:p>
        </w:tc>
        <w:tc>
          <w:tcPr>
            <w:tcW w:w="1417" w:type="dxa"/>
            <w:vAlign w:val="center"/>
          </w:tcPr>
          <w:p w14:paraId="59BABF98" w14:textId="77777777" w:rsidR="0067743F" w:rsidRPr="00501CA2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1CA2">
              <w:rPr>
                <w:color w:val="000000" w:themeColor="text1"/>
              </w:rPr>
              <w:t>No</w:t>
            </w:r>
          </w:p>
          <w:p w14:paraId="6C5519DC" w14:textId="77777777" w:rsidR="0067743F" w:rsidRPr="00501CA2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1CA2">
              <w:rPr>
                <w:color w:val="000000" w:themeColor="text1"/>
              </w:rPr>
              <w:t>Scaling*</w:t>
            </w:r>
          </w:p>
        </w:tc>
      </w:tr>
      <w:tr w:rsidR="0067743F" w:rsidRPr="00576E1D" w14:paraId="526EE207" w14:textId="77777777" w:rsidTr="0027609C">
        <w:trPr>
          <w:trHeight w:val="217"/>
        </w:trPr>
        <w:tc>
          <w:tcPr>
            <w:tcW w:w="3969" w:type="dxa"/>
            <w:gridSpan w:val="2"/>
            <w:vAlign w:val="center"/>
          </w:tcPr>
          <w:p w14:paraId="54CF2DE8" w14:textId="77777777" w:rsidR="0067743F" w:rsidRPr="00501CA2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1CA2">
              <w:rPr>
                <w:color w:val="000000" w:themeColor="text1"/>
              </w:rPr>
              <w:t>Number of principal components</w:t>
            </w:r>
          </w:p>
        </w:tc>
        <w:tc>
          <w:tcPr>
            <w:tcW w:w="1701" w:type="dxa"/>
            <w:vAlign w:val="center"/>
          </w:tcPr>
          <w:p w14:paraId="2B2112C5" w14:textId="3EBC57EB" w:rsidR="0067743F" w:rsidRPr="00501CA2" w:rsidRDefault="00975E11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18" w:type="dxa"/>
            <w:vAlign w:val="center"/>
          </w:tcPr>
          <w:p w14:paraId="2ED9E237" w14:textId="77777777" w:rsidR="0067743F" w:rsidRPr="00501CA2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1CA2">
              <w:rPr>
                <w:color w:val="000000" w:themeColor="text1"/>
              </w:rPr>
              <w:t>2</w:t>
            </w:r>
          </w:p>
        </w:tc>
        <w:tc>
          <w:tcPr>
            <w:tcW w:w="1417" w:type="dxa"/>
            <w:vAlign w:val="center"/>
          </w:tcPr>
          <w:p w14:paraId="77C818DE" w14:textId="5263855C" w:rsidR="0067743F" w:rsidRPr="00501CA2" w:rsidRDefault="00975E11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</w:tr>
      <w:tr w:rsidR="0067743F" w:rsidRPr="00867E38" w14:paraId="3109E1FD" w14:textId="77777777" w:rsidTr="0027609C">
        <w:trPr>
          <w:trHeight w:val="227"/>
        </w:trPr>
        <w:tc>
          <w:tcPr>
            <w:tcW w:w="3969" w:type="dxa"/>
            <w:gridSpan w:val="2"/>
            <w:vAlign w:val="center"/>
          </w:tcPr>
          <w:p w14:paraId="02E1F73F" w14:textId="77777777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>% Variance explained</w:t>
            </w:r>
          </w:p>
        </w:tc>
        <w:tc>
          <w:tcPr>
            <w:tcW w:w="1701" w:type="dxa"/>
            <w:vAlign w:val="center"/>
          </w:tcPr>
          <w:p w14:paraId="31D6D10D" w14:textId="75373A32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>9</w:t>
            </w:r>
            <w:r w:rsidR="00975E11">
              <w:rPr>
                <w:color w:val="000000" w:themeColor="text1"/>
              </w:rPr>
              <w:t>1</w:t>
            </w:r>
            <w:r w:rsidRPr="00867E38">
              <w:rPr>
                <w:color w:val="000000" w:themeColor="text1"/>
              </w:rPr>
              <w:t>.</w:t>
            </w:r>
            <w:r w:rsidR="00975E11">
              <w:rPr>
                <w:color w:val="000000" w:themeColor="text1"/>
              </w:rPr>
              <w:t>2</w:t>
            </w:r>
            <w:r w:rsidRPr="00867E38">
              <w:rPr>
                <w:color w:val="000000" w:themeColor="text1"/>
              </w:rPr>
              <w:t>%</w:t>
            </w:r>
          </w:p>
        </w:tc>
        <w:tc>
          <w:tcPr>
            <w:tcW w:w="1418" w:type="dxa"/>
            <w:vAlign w:val="center"/>
          </w:tcPr>
          <w:p w14:paraId="191EBD2A" w14:textId="77777777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>99.6%</w:t>
            </w:r>
          </w:p>
        </w:tc>
        <w:tc>
          <w:tcPr>
            <w:tcW w:w="1417" w:type="dxa"/>
            <w:vAlign w:val="center"/>
          </w:tcPr>
          <w:p w14:paraId="4B4BABC8" w14:textId="05CDCF09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>9</w:t>
            </w:r>
            <w:r w:rsidR="00975E11">
              <w:rPr>
                <w:color w:val="000000" w:themeColor="text1"/>
              </w:rPr>
              <w:t>3</w:t>
            </w:r>
            <w:r w:rsidRPr="00867E38">
              <w:rPr>
                <w:color w:val="000000" w:themeColor="text1"/>
              </w:rPr>
              <w:t>.</w:t>
            </w:r>
            <w:r w:rsidR="00975E11">
              <w:rPr>
                <w:color w:val="000000" w:themeColor="text1"/>
              </w:rPr>
              <w:t>5</w:t>
            </w:r>
            <w:r w:rsidRPr="00867E38">
              <w:rPr>
                <w:color w:val="000000" w:themeColor="text1"/>
              </w:rPr>
              <w:t>%</w:t>
            </w:r>
          </w:p>
        </w:tc>
      </w:tr>
      <w:tr w:rsidR="0067743F" w:rsidRPr="00867E38" w14:paraId="2F366DAD" w14:textId="77777777" w:rsidTr="0027609C">
        <w:trPr>
          <w:trHeight w:val="217"/>
        </w:trPr>
        <w:tc>
          <w:tcPr>
            <w:tcW w:w="2552" w:type="dxa"/>
            <w:vMerge w:val="restart"/>
            <w:vAlign w:val="center"/>
          </w:tcPr>
          <w:p w14:paraId="632F6194" w14:textId="77777777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>Jaccard Similarity Index</w:t>
            </w:r>
          </w:p>
        </w:tc>
        <w:tc>
          <w:tcPr>
            <w:tcW w:w="1417" w:type="dxa"/>
            <w:vAlign w:val="center"/>
          </w:tcPr>
          <w:p w14:paraId="2BBF4D39" w14:textId="62CF29E8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 xml:space="preserve">Cluster </w:t>
            </w:r>
            <w:r w:rsidR="00562978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vAlign w:val="center"/>
          </w:tcPr>
          <w:p w14:paraId="6502511B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.849</w:t>
            </w:r>
          </w:p>
        </w:tc>
        <w:tc>
          <w:tcPr>
            <w:tcW w:w="1418" w:type="dxa"/>
            <w:vAlign w:val="center"/>
          </w:tcPr>
          <w:p w14:paraId="24EE6B00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.841</w:t>
            </w:r>
          </w:p>
        </w:tc>
        <w:tc>
          <w:tcPr>
            <w:tcW w:w="1417" w:type="dxa"/>
            <w:vAlign w:val="center"/>
          </w:tcPr>
          <w:p w14:paraId="698BB1F2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.710</w:t>
            </w:r>
          </w:p>
        </w:tc>
      </w:tr>
      <w:tr w:rsidR="0067743F" w:rsidRPr="00867E38" w14:paraId="014E8B1F" w14:textId="77777777" w:rsidTr="0027609C">
        <w:trPr>
          <w:trHeight w:val="217"/>
        </w:trPr>
        <w:tc>
          <w:tcPr>
            <w:tcW w:w="2552" w:type="dxa"/>
            <w:vMerge/>
            <w:vAlign w:val="center"/>
          </w:tcPr>
          <w:p w14:paraId="561A5ABE" w14:textId="77777777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4C17FD25" w14:textId="2EA3558D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 xml:space="preserve">Cluster </w:t>
            </w:r>
            <w:r w:rsidR="00562978">
              <w:rPr>
                <w:color w:val="000000" w:themeColor="text1"/>
              </w:rPr>
              <w:t>2</w:t>
            </w:r>
          </w:p>
        </w:tc>
        <w:tc>
          <w:tcPr>
            <w:tcW w:w="1701" w:type="dxa"/>
            <w:vAlign w:val="bottom"/>
          </w:tcPr>
          <w:p w14:paraId="4F575147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.718</w:t>
            </w:r>
          </w:p>
        </w:tc>
        <w:tc>
          <w:tcPr>
            <w:tcW w:w="1418" w:type="dxa"/>
            <w:vAlign w:val="center"/>
          </w:tcPr>
          <w:p w14:paraId="63D5ECA7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.741</w:t>
            </w:r>
          </w:p>
        </w:tc>
        <w:tc>
          <w:tcPr>
            <w:tcW w:w="1417" w:type="dxa"/>
            <w:vAlign w:val="center"/>
          </w:tcPr>
          <w:p w14:paraId="20E4B709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.702</w:t>
            </w:r>
          </w:p>
        </w:tc>
      </w:tr>
      <w:tr w:rsidR="0067743F" w:rsidRPr="00867E38" w14:paraId="70462FDE" w14:textId="77777777" w:rsidTr="0027609C">
        <w:trPr>
          <w:trHeight w:val="217"/>
        </w:trPr>
        <w:tc>
          <w:tcPr>
            <w:tcW w:w="2552" w:type="dxa"/>
            <w:vMerge/>
            <w:vAlign w:val="center"/>
          </w:tcPr>
          <w:p w14:paraId="3D3BD63D" w14:textId="77777777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3B96C1EC" w14:textId="1BC89B9D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 xml:space="preserve">Cluster </w:t>
            </w:r>
            <w:r w:rsidR="00562978">
              <w:rPr>
                <w:color w:val="000000" w:themeColor="text1"/>
              </w:rPr>
              <w:t>3</w:t>
            </w:r>
          </w:p>
        </w:tc>
        <w:tc>
          <w:tcPr>
            <w:tcW w:w="1701" w:type="dxa"/>
            <w:vAlign w:val="center"/>
          </w:tcPr>
          <w:p w14:paraId="219A3EEC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.780</w:t>
            </w:r>
          </w:p>
        </w:tc>
        <w:tc>
          <w:tcPr>
            <w:tcW w:w="1418" w:type="dxa"/>
            <w:vAlign w:val="center"/>
          </w:tcPr>
          <w:p w14:paraId="356CA273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.895</w:t>
            </w:r>
          </w:p>
        </w:tc>
        <w:tc>
          <w:tcPr>
            <w:tcW w:w="1417" w:type="dxa"/>
            <w:vAlign w:val="center"/>
          </w:tcPr>
          <w:p w14:paraId="23A0F0E4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.859</w:t>
            </w:r>
          </w:p>
        </w:tc>
      </w:tr>
      <w:tr w:rsidR="0067743F" w:rsidRPr="00867E38" w14:paraId="1664A1AC" w14:textId="77777777" w:rsidTr="0027609C">
        <w:trPr>
          <w:trHeight w:val="217"/>
        </w:trPr>
        <w:tc>
          <w:tcPr>
            <w:tcW w:w="2552" w:type="dxa"/>
            <w:vMerge w:val="restart"/>
            <w:vAlign w:val="center"/>
          </w:tcPr>
          <w:p w14:paraId="4FA75E12" w14:textId="77777777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>Cluster Dissolutions</w:t>
            </w:r>
          </w:p>
        </w:tc>
        <w:tc>
          <w:tcPr>
            <w:tcW w:w="1417" w:type="dxa"/>
            <w:vAlign w:val="center"/>
          </w:tcPr>
          <w:p w14:paraId="62D0AD48" w14:textId="6B570FE9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 xml:space="preserve">Cluster </w:t>
            </w:r>
            <w:r w:rsidR="00562978">
              <w:rPr>
                <w:color w:val="000000" w:themeColor="text1"/>
              </w:rPr>
              <w:t>1</w:t>
            </w:r>
          </w:p>
        </w:tc>
        <w:tc>
          <w:tcPr>
            <w:tcW w:w="1701" w:type="dxa"/>
            <w:vAlign w:val="center"/>
          </w:tcPr>
          <w:p w14:paraId="7A948DB3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300D1778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</w:t>
            </w:r>
          </w:p>
        </w:tc>
        <w:tc>
          <w:tcPr>
            <w:tcW w:w="1417" w:type="dxa"/>
            <w:vAlign w:val="center"/>
          </w:tcPr>
          <w:p w14:paraId="014A31C9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173</w:t>
            </w:r>
          </w:p>
        </w:tc>
      </w:tr>
      <w:tr w:rsidR="0067743F" w:rsidRPr="00867E38" w14:paraId="1903B34F" w14:textId="77777777" w:rsidTr="0027609C">
        <w:trPr>
          <w:trHeight w:val="217"/>
        </w:trPr>
        <w:tc>
          <w:tcPr>
            <w:tcW w:w="2552" w:type="dxa"/>
            <w:vMerge/>
            <w:vAlign w:val="center"/>
          </w:tcPr>
          <w:p w14:paraId="2D9AF910" w14:textId="77777777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2D5194EC" w14:textId="53BCC23D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 xml:space="preserve">Cluster </w:t>
            </w:r>
            <w:r w:rsidR="00562978">
              <w:rPr>
                <w:color w:val="000000" w:themeColor="text1"/>
              </w:rPr>
              <w:t>2</w:t>
            </w:r>
          </w:p>
        </w:tc>
        <w:tc>
          <w:tcPr>
            <w:tcW w:w="1701" w:type="dxa"/>
            <w:vAlign w:val="center"/>
          </w:tcPr>
          <w:p w14:paraId="2DCAE31C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75</w:t>
            </w:r>
          </w:p>
        </w:tc>
        <w:tc>
          <w:tcPr>
            <w:tcW w:w="1418" w:type="dxa"/>
            <w:vAlign w:val="center"/>
          </w:tcPr>
          <w:p w14:paraId="5B77824C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143</w:t>
            </w:r>
          </w:p>
        </w:tc>
        <w:tc>
          <w:tcPr>
            <w:tcW w:w="1417" w:type="dxa"/>
            <w:vAlign w:val="center"/>
          </w:tcPr>
          <w:p w14:paraId="12CE8CFE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107</w:t>
            </w:r>
          </w:p>
        </w:tc>
      </w:tr>
      <w:tr w:rsidR="0067743F" w:rsidRPr="00867E38" w14:paraId="09E18A50" w14:textId="77777777" w:rsidTr="0027609C">
        <w:trPr>
          <w:trHeight w:val="217"/>
        </w:trPr>
        <w:tc>
          <w:tcPr>
            <w:tcW w:w="2552" w:type="dxa"/>
            <w:vMerge/>
            <w:vAlign w:val="center"/>
          </w:tcPr>
          <w:p w14:paraId="3E0298AB" w14:textId="77777777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vAlign w:val="center"/>
          </w:tcPr>
          <w:p w14:paraId="04A7B017" w14:textId="0DF00C64" w:rsidR="0067743F" w:rsidRPr="00867E38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867E38">
              <w:rPr>
                <w:color w:val="000000" w:themeColor="text1"/>
              </w:rPr>
              <w:t xml:space="preserve">Cluster </w:t>
            </w:r>
            <w:r w:rsidR="00562978">
              <w:rPr>
                <w:color w:val="000000" w:themeColor="text1"/>
              </w:rPr>
              <w:t>3</w:t>
            </w:r>
          </w:p>
        </w:tc>
        <w:tc>
          <w:tcPr>
            <w:tcW w:w="1701" w:type="dxa"/>
            <w:vAlign w:val="center"/>
          </w:tcPr>
          <w:p w14:paraId="301B1F46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</w:t>
            </w:r>
          </w:p>
        </w:tc>
        <w:tc>
          <w:tcPr>
            <w:tcW w:w="1418" w:type="dxa"/>
            <w:vAlign w:val="center"/>
          </w:tcPr>
          <w:p w14:paraId="1B8B8DC2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0</w:t>
            </w:r>
          </w:p>
        </w:tc>
        <w:tc>
          <w:tcPr>
            <w:tcW w:w="1417" w:type="dxa"/>
            <w:vAlign w:val="center"/>
          </w:tcPr>
          <w:p w14:paraId="53CA1056" w14:textId="77777777" w:rsidR="0067743F" w:rsidRPr="00505855" w:rsidRDefault="0067743F" w:rsidP="000339C9">
            <w:pPr>
              <w:spacing w:line="480" w:lineRule="auto"/>
              <w:jc w:val="center"/>
              <w:rPr>
                <w:color w:val="000000" w:themeColor="text1"/>
              </w:rPr>
            </w:pPr>
            <w:r w:rsidRPr="00505855">
              <w:rPr>
                <w:color w:val="000000" w:themeColor="text1"/>
              </w:rPr>
              <w:t>5</w:t>
            </w:r>
          </w:p>
        </w:tc>
      </w:tr>
    </w:tbl>
    <w:p w14:paraId="2C83D516" w14:textId="77777777" w:rsidR="0067743F" w:rsidRPr="00102561" w:rsidRDefault="0067743F" w:rsidP="000339C9">
      <w:pPr>
        <w:spacing w:line="480" w:lineRule="auto"/>
        <w:ind w:left="720"/>
        <w:jc w:val="both"/>
        <w:rPr>
          <w:color w:val="000000" w:themeColor="text1"/>
          <w:sz w:val="28"/>
          <w:szCs w:val="28"/>
          <w:lang w:val="en-US"/>
        </w:rPr>
      </w:pPr>
      <w:r w:rsidRPr="00102561">
        <w:rPr>
          <w:color w:val="000000" w:themeColor="text1"/>
          <w:sz w:val="28"/>
          <w:szCs w:val="28"/>
          <w:lang w:val="en-US"/>
        </w:rPr>
        <w:t>* still zero-centered</w:t>
      </w:r>
    </w:p>
    <w:p w14:paraId="3340EDEB" w14:textId="77777777" w:rsidR="006718F7" w:rsidRPr="00875620" w:rsidRDefault="006718F7" w:rsidP="000339C9">
      <w:pPr>
        <w:spacing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p w14:paraId="62321FB7" w14:textId="0BE7F966" w:rsidR="00EA166D" w:rsidRDefault="00EA166D" w:rsidP="000339C9">
      <w:pPr>
        <w:spacing w:line="480" w:lineRule="auto"/>
      </w:pPr>
      <w:r>
        <w:br w:type="page"/>
      </w:r>
    </w:p>
    <w:p w14:paraId="7783F3CD" w14:textId="77777777" w:rsidR="009D4686" w:rsidRDefault="009D4686" w:rsidP="000339C9">
      <w:pPr>
        <w:spacing w:line="480" w:lineRule="auto"/>
        <w:sectPr w:rsidR="009D4686" w:rsidSect="00E404EA">
          <w:headerReference w:type="even" r:id="rId8"/>
          <w:head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1EAFF76" w14:textId="5DA10BC7" w:rsidR="00792F1C" w:rsidRPr="0037694F" w:rsidRDefault="004C7D16" w:rsidP="000339C9">
      <w:pPr>
        <w:spacing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  <w:proofErr w:type="spellStart"/>
      <w:r>
        <w:rPr>
          <w:b/>
          <w:color w:val="000000" w:themeColor="text1"/>
          <w:sz w:val="28"/>
          <w:szCs w:val="28"/>
          <w:lang w:val="en-US"/>
        </w:rPr>
        <w:lastRenderedPageBreak/>
        <w:t>eTable</w:t>
      </w:r>
      <w:proofErr w:type="spellEnd"/>
      <w:r>
        <w:rPr>
          <w:b/>
          <w:color w:val="000000" w:themeColor="text1"/>
          <w:sz w:val="28"/>
          <w:szCs w:val="28"/>
          <w:lang w:val="en-US"/>
        </w:rPr>
        <w:t xml:space="preserve"> 3</w:t>
      </w:r>
      <w:r w:rsidR="00792F1C" w:rsidRPr="0037694F">
        <w:rPr>
          <w:b/>
          <w:color w:val="000000" w:themeColor="text1"/>
          <w:sz w:val="28"/>
          <w:szCs w:val="28"/>
          <w:lang w:val="en-US"/>
        </w:rPr>
        <w:t xml:space="preserve">: Variable </w:t>
      </w:r>
      <w:r w:rsidR="0078282E" w:rsidRPr="0037694F">
        <w:rPr>
          <w:b/>
          <w:color w:val="000000" w:themeColor="text1"/>
          <w:sz w:val="28"/>
          <w:szCs w:val="28"/>
          <w:lang w:val="en-US"/>
        </w:rPr>
        <w:t>summary d</w:t>
      </w:r>
      <w:r w:rsidR="00792F1C" w:rsidRPr="0037694F">
        <w:rPr>
          <w:b/>
          <w:color w:val="000000" w:themeColor="text1"/>
          <w:sz w:val="28"/>
          <w:szCs w:val="28"/>
          <w:lang w:val="en-US"/>
        </w:rPr>
        <w:t>istribution</w:t>
      </w:r>
      <w:r w:rsidR="001E3750" w:rsidRPr="0037694F">
        <w:rPr>
          <w:b/>
          <w:color w:val="000000" w:themeColor="text1"/>
          <w:sz w:val="28"/>
          <w:szCs w:val="28"/>
          <w:lang w:val="en-US"/>
        </w:rPr>
        <w:t xml:space="preserve"> </w:t>
      </w:r>
      <w:r w:rsidR="0078282E" w:rsidRPr="0037694F">
        <w:rPr>
          <w:b/>
          <w:color w:val="000000" w:themeColor="text1"/>
          <w:sz w:val="28"/>
          <w:szCs w:val="28"/>
          <w:lang w:val="en-US"/>
        </w:rPr>
        <w:t>s</w:t>
      </w:r>
      <w:r w:rsidR="001E3750" w:rsidRPr="0037694F">
        <w:rPr>
          <w:b/>
          <w:color w:val="000000" w:themeColor="text1"/>
          <w:sz w:val="28"/>
          <w:szCs w:val="28"/>
          <w:lang w:val="en-US"/>
        </w:rPr>
        <w:t>tatistics</w:t>
      </w:r>
      <w:r w:rsidR="00792F1C" w:rsidRPr="0037694F">
        <w:rPr>
          <w:b/>
          <w:color w:val="000000" w:themeColor="text1"/>
          <w:sz w:val="28"/>
          <w:szCs w:val="28"/>
          <w:lang w:val="en-US"/>
        </w:rPr>
        <w:t xml:space="preserve"> by </w:t>
      </w:r>
      <w:r w:rsidR="0078282E" w:rsidRPr="0037694F">
        <w:rPr>
          <w:b/>
          <w:color w:val="000000" w:themeColor="text1"/>
          <w:sz w:val="28"/>
          <w:szCs w:val="28"/>
          <w:lang w:val="en-US"/>
        </w:rPr>
        <w:t>e</w:t>
      </w:r>
      <w:r w:rsidR="00792F1C" w:rsidRPr="0037694F">
        <w:rPr>
          <w:b/>
          <w:color w:val="000000" w:themeColor="text1"/>
          <w:sz w:val="28"/>
          <w:szCs w:val="28"/>
          <w:lang w:val="en-US"/>
        </w:rPr>
        <w:t xml:space="preserve">xploratory </w:t>
      </w:r>
      <w:r w:rsidR="0078282E" w:rsidRPr="0037694F">
        <w:rPr>
          <w:b/>
          <w:color w:val="000000" w:themeColor="text1"/>
          <w:sz w:val="28"/>
          <w:szCs w:val="28"/>
          <w:lang w:val="en-US"/>
        </w:rPr>
        <w:t>c</w:t>
      </w:r>
      <w:r w:rsidR="00792F1C" w:rsidRPr="0037694F">
        <w:rPr>
          <w:b/>
          <w:color w:val="000000" w:themeColor="text1"/>
          <w:sz w:val="28"/>
          <w:szCs w:val="28"/>
          <w:lang w:val="en-US"/>
        </w:rPr>
        <w:t>lusters</w:t>
      </w:r>
    </w:p>
    <w:tbl>
      <w:tblPr>
        <w:tblStyle w:val="TableGrid"/>
        <w:tblW w:w="13023" w:type="dxa"/>
        <w:tblInd w:w="-5" w:type="dxa"/>
        <w:tblLook w:val="04A0" w:firstRow="1" w:lastRow="0" w:firstColumn="1" w:lastColumn="0" w:noHBand="0" w:noVBand="1"/>
      </w:tblPr>
      <w:tblGrid>
        <w:gridCol w:w="3824"/>
        <w:gridCol w:w="3050"/>
        <w:gridCol w:w="3075"/>
        <w:gridCol w:w="3074"/>
      </w:tblGrid>
      <w:tr w:rsidR="00117E5B" w:rsidRPr="00862037" w14:paraId="1BBE3EEB" w14:textId="77777777" w:rsidTr="00117E5B">
        <w:trPr>
          <w:trHeight w:val="124"/>
        </w:trPr>
        <w:tc>
          <w:tcPr>
            <w:tcW w:w="3824" w:type="dxa"/>
          </w:tcPr>
          <w:p w14:paraId="01F63FFA" w14:textId="23DE9DF2" w:rsidR="00117E5B" w:rsidRPr="00117E5B" w:rsidRDefault="004B4E4F" w:rsidP="00276F0D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</w:rPr>
            </w:pPr>
            <w:r>
              <w:rPr>
                <w:color w:val="000000" w:themeColor="text1"/>
                <w:sz w:val="28"/>
                <w:szCs w:val="28"/>
              </w:rPr>
              <w:t>Adherence</w:t>
            </w:r>
            <w:r w:rsidR="00117E5B" w:rsidRPr="00117E5B">
              <w:rPr>
                <w:color w:val="000000" w:themeColor="text1"/>
                <w:sz w:val="28"/>
                <w:szCs w:val="28"/>
              </w:rPr>
              <w:t xml:space="preserve"> Measures</w:t>
            </w:r>
          </w:p>
        </w:tc>
        <w:tc>
          <w:tcPr>
            <w:tcW w:w="3050" w:type="dxa"/>
          </w:tcPr>
          <w:p w14:paraId="5F01165C" w14:textId="2318507E" w:rsidR="00117E5B" w:rsidRPr="00505855" w:rsidRDefault="00EA1516" w:rsidP="00276F0D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>Cluster</w:t>
            </w:r>
            <w:r w:rsidR="00117E5B" w:rsidRPr="00505855">
              <w:rPr>
                <w:color w:val="000000" w:themeColor="text1"/>
                <w:sz w:val="28"/>
                <w:szCs w:val="28"/>
              </w:rPr>
              <w:t xml:space="preserve"> 1</w:t>
            </w:r>
            <w:r w:rsidR="00DB1313" w:rsidRPr="00505855">
              <w:rPr>
                <w:color w:val="000000" w:themeColor="text1"/>
                <w:sz w:val="28"/>
                <w:szCs w:val="28"/>
              </w:rPr>
              <w:t xml:space="preserve"> (Poor)</w:t>
            </w:r>
          </w:p>
        </w:tc>
        <w:tc>
          <w:tcPr>
            <w:tcW w:w="3075" w:type="dxa"/>
          </w:tcPr>
          <w:p w14:paraId="47C3BEA3" w14:textId="285E0ECF" w:rsidR="00117E5B" w:rsidRPr="00505855" w:rsidRDefault="00EA1516" w:rsidP="00276F0D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 xml:space="preserve">Cluster </w:t>
            </w:r>
            <w:r w:rsidR="00117E5B" w:rsidRPr="00505855">
              <w:rPr>
                <w:color w:val="000000" w:themeColor="text1"/>
                <w:sz w:val="28"/>
                <w:szCs w:val="28"/>
              </w:rPr>
              <w:t>2</w:t>
            </w:r>
            <w:r w:rsidR="00DB1313" w:rsidRPr="00505855">
              <w:rPr>
                <w:color w:val="000000" w:themeColor="text1"/>
                <w:sz w:val="28"/>
                <w:szCs w:val="28"/>
              </w:rPr>
              <w:t xml:space="preserve"> (Moderate)</w:t>
            </w:r>
          </w:p>
        </w:tc>
        <w:tc>
          <w:tcPr>
            <w:tcW w:w="3074" w:type="dxa"/>
          </w:tcPr>
          <w:p w14:paraId="3B753D52" w14:textId="00071E33" w:rsidR="00117E5B" w:rsidRPr="00505855" w:rsidRDefault="00EA1516" w:rsidP="00276F0D">
            <w:pPr>
              <w:spacing w:line="360" w:lineRule="auto"/>
              <w:jc w:val="both"/>
              <w:rPr>
                <w:color w:val="000000" w:themeColor="text1"/>
                <w:sz w:val="28"/>
                <w:szCs w:val="28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 xml:space="preserve">Cluster </w:t>
            </w:r>
            <w:r w:rsidR="00117E5B" w:rsidRPr="00505855">
              <w:rPr>
                <w:color w:val="000000" w:themeColor="text1"/>
                <w:sz w:val="28"/>
                <w:szCs w:val="28"/>
              </w:rPr>
              <w:t>3</w:t>
            </w:r>
            <w:r w:rsidR="00DB1313" w:rsidRPr="00505855">
              <w:rPr>
                <w:color w:val="000000" w:themeColor="text1"/>
                <w:sz w:val="28"/>
                <w:szCs w:val="28"/>
              </w:rPr>
              <w:t xml:space="preserve"> (Good)</w:t>
            </w:r>
          </w:p>
        </w:tc>
      </w:tr>
      <w:tr w:rsidR="008F74AF" w:rsidRPr="00862037" w14:paraId="61D9F363" w14:textId="77777777" w:rsidTr="00117E5B">
        <w:trPr>
          <w:trHeight w:val="679"/>
        </w:trPr>
        <w:tc>
          <w:tcPr>
            <w:tcW w:w="3824" w:type="dxa"/>
            <w:vAlign w:val="center"/>
          </w:tcPr>
          <w:p w14:paraId="6C8085D3" w14:textId="77777777" w:rsidR="008F74AF" w:rsidRPr="00117E5B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117E5B">
              <w:rPr>
                <w:color w:val="000000" w:themeColor="text1"/>
                <w:sz w:val="28"/>
                <w:szCs w:val="28"/>
              </w:rPr>
              <w:t>(A) Percentage of doses taken</w:t>
            </w:r>
          </w:p>
        </w:tc>
        <w:tc>
          <w:tcPr>
            <w:tcW w:w="3050" w:type="dxa"/>
            <w:vAlign w:val="center"/>
          </w:tcPr>
          <w:p w14:paraId="7322EB61" w14:textId="4BE623BA" w:rsidR="008F74AF" w:rsidRPr="00505855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 xml:space="preserve">Median: 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15.9</w:t>
            </w:r>
            <w:r w:rsidRPr="00505855">
              <w:rPr>
                <w:color w:val="000000" w:themeColor="text1"/>
                <w:sz w:val="28"/>
                <w:szCs w:val="28"/>
              </w:rPr>
              <w:t xml:space="preserve"> </w:t>
            </w:r>
          </w:p>
          <w:p w14:paraId="65E82DC9" w14:textId="70CBB753" w:rsidR="008F74AF" w:rsidRPr="00505855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>IQR: (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9.2</w:t>
            </w:r>
            <w:r w:rsidRPr="00505855">
              <w:rPr>
                <w:color w:val="000000" w:themeColor="text1"/>
                <w:sz w:val="28"/>
                <w:szCs w:val="28"/>
              </w:rPr>
              <w:t xml:space="preserve"> – 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22.5</w:t>
            </w:r>
            <w:r w:rsidRPr="00505855">
              <w:rPr>
                <w:color w:val="000000" w:themeColor="text1"/>
                <w:sz w:val="28"/>
                <w:szCs w:val="28"/>
              </w:rPr>
              <w:t>)</w:t>
            </w:r>
          </w:p>
          <w:p w14:paraId="5EB021F5" w14:textId="1D55409E" w:rsidR="008F74AF" w:rsidRPr="00EA1516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 xml:space="preserve">Range: (1.7 – 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62.2</w:t>
            </w:r>
            <w:r w:rsidRPr="00505855">
              <w:rPr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3075" w:type="dxa"/>
            <w:vAlign w:val="center"/>
          </w:tcPr>
          <w:p w14:paraId="0C216474" w14:textId="7801597C" w:rsidR="008F74AF" w:rsidRPr="00505855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 xml:space="preserve">Median:   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5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>9.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9</w:t>
            </w:r>
          </w:p>
          <w:p w14:paraId="78175CCD" w14:textId="6669E322" w:rsidR="008F74AF" w:rsidRPr="00505855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>(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40.9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 xml:space="preserve"> – 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69.7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>)</w:t>
            </w:r>
          </w:p>
          <w:p w14:paraId="283EAC9A" w14:textId="706849E3" w:rsidR="008F74AF" w:rsidRPr="00505855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 xml:space="preserve">Range: 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>(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18.6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 xml:space="preserve"> – 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84.1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3074" w:type="dxa"/>
            <w:vAlign w:val="center"/>
          </w:tcPr>
          <w:p w14:paraId="4CB71CC9" w14:textId="3FD13F07" w:rsidR="008F74AF" w:rsidRPr="00505855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 xml:space="preserve">Median:  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>9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1.0</w:t>
            </w:r>
          </w:p>
          <w:p w14:paraId="27D82E27" w14:textId="6DE6F2E0" w:rsidR="008F74AF" w:rsidRPr="00505855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>(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87.2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 xml:space="preserve"> – 9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4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>.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3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>)</w:t>
            </w:r>
          </w:p>
          <w:p w14:paraId="31B402BE" w14:textId="3E3FF2B8" w:rsidR="008F74AF" w:rsidRPr="00505855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505855">
              <w:rPr>
                <w:color w:val="000000" w:themeColor="text1"/>
                <w:sz w:val="28"/>
                <w:szCs w:val="28"/>
              </w:rPr>
              <w:t>Range: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 xml:space="preserve"> (</w:t>
            </w:r>
            <w:r w:rsidR="00505855" w:rsidRPr="00505855">
              <w:rPr>
                <w:color w:val="000000" w:themeColor="text1"/>
                <w:sz w:val="28"/>
                <w:szCs w:val="28"/>
              </w:rPr>
              <w:t>79.6 – 99.3</w:t>
            </w:r>
            <w:r w:rsidR="001A21FE" w:rsidRPr="00505855">
              <w:rPr>
                <w:color w:val="000000" w:themeColor="text1"/>
                <w:sz w:val="28"/>
                <w:szCs w:val="28"/>
              </w:rPr>
              <w:t>)</w:t>
            </w:r>
          </w:p>
        </w:tc>
      </w:tr>
      <w:tr w:rsidR="008F74AF" w:rsidRPr="00862037" w14:paraId="074D8592" w14:textId="77777777" w:rsidTr="00C06E39">
        <w:trPr>
          <w:trHeight w:val="679"/>
        </w:trPr>
        <w:tc>
          <w:tcPr>
            <w:tcW w:w="3824" w:type="dxa"/>
            <w:vAlign w:val="center"/>
          </w:tcPr>
          <w:p w14:paraId="015AF7EF" w14:textId="77777777" w:rsidR="008F74AF" w:rsidRPr="00117E5B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117E5B">
              <w:rPr>
                <w:color w:val="000000" w:themeColor="text1"/>
                <w:sz w:val="28"/>
                <w:szCs w:val="28"/>
              </w:rPr>
              <w:t>(B) Percentage of days on which zero doses were taken</w:t>
            </w:r>
          </w:p>
        </w:tc>
        <w:tc>
          <w:tcPr>
            <w:tcW w:w="3050" w:type="dxa"/>
          </w:tcPr>
          <w:p w14:paraId="0A8C283F" w14:textId="59D507DF" w:rsidR="008F74AF" w:rsidRPr="004B1DA9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B1DA9">
              <w:rPr>
                <w:color w:val="000000" w:themeColor="text1"/>
                <w:sz w:val="28"/>
                <w:szCs w:val="28"/>
              </w:rPr>
              <w:t>Median: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 xml:space="preserve"> </w:t>
            </w:r>
            <w:r w:rsidR="004B1DA9" w:rsidRPr="004B1DA9">
              <w:rPr>
                <w:color w:val="000000" w:themeColor="text1"/>
                <w:sz w:val="28"/>
                <w:szCs w:val="28"/>
              </w:rPr>
              <w:t>72.9</w:t>
            </w:r>
          </w:p>
          <w:p w14:paraId="3DF0BAC0" w14:textId="792CB5AF" w:rsidR="008F74AF" w:rsidRPr="004B1DA9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B1DA9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>(</w:t>
            </w:r>
            <w:r w:rsidR="004B1DA9" w:rsidRPr="004B1DA9">
              <w:rPr>
                <w:color w:val="000000" w:themeColor="text1"/>
                <w:sz w:val="28"/>
                <w:szCs w:val="28"/>
              </w:rPr>
              <w:t>62.3 – 81.9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>)</w:t>
            </w:r>
          </w:p>
          <w:p w14:paraId="4ACA8990" w14:textId="4A99B3A2" w:rsidR="008F74AF" w:rsidRPr="00EA1516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  <w:highlight w:val="yellow"/>
              </w:rPr>
            </w:pPr>
            <w:r w:rsidRPr="004B1DA9">
              <w:rPr>
                <w:color w:val="000000" w:themeColor="text1"/>
                <w:sz w:val="28"/>
                <w:szCs w:val="28"/>
              </w:rPr>
              <w:t>Range: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 xml:space="preserve"> (</w:t>
            </w:r>
            <w:r w:rsidR="004B1DA9" w:rsidRPr="004B1DA9">
              <w:rPr>
                <w:color w:val="000000" w:themeColor="text1"/>
                <w:sz w:val="28"/>
                <w:szCs w:val="28"/>
              </w:rPr>
              <w:t>18.1 – 96.0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3075" w:type="dxa"/>
          </w:tcPr>
          <w:p w14:paraId="786C6858" w14:textId="764C8343" w:rsidR="008F74AF" w:rsidRPr="004B1DA9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B1DA9">
              <w:rPr>
                <w:color w:val="000000" w:themeColor="text1"/>
                <w:sz w:val="28"/>
                <w:szCs w:val="28"/>
              </w:rPr>
              <w:t>Median: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 xml:space="preserve"> </w:t>
            </w:r>
            <w:r w:rsidR="004B1DA9" w:rsidRPr="004B1DA9">
              <w:rPr>
                <w:color w:val="000000" w:themeColor="text1"/>
                <w:sz w:val="28"/>
                <w:szCs w:val="28"/>
              </w:rPr>
              <w:t>19.7</w:t>
            </w:r>
          </w:p>
          <w:p w14:paraId="71EBF878" w14:textId="1D1120A7" w:rsidR="008F74AF" w:rsidRPr="004B1DA9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B1DA9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>(</w:t>
            </w:r>
            <w:r w:rsidR="004B1DA9" w:rsidRPr="004B1DA9">
              <w:rPr>
                <w:color w:val="000000" w:themeColor="text1"/>
                <w:sz w:val="28"/>
                <w:szCs w:val="28"/>
              </w:rPr>
              <w:t>9.9 – 38.5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>)</w:t>
            </w:r>
          </w:p>
          <w:p w14:paraId="56019608" w14:textId="451C94CB" w:rsidR="008F74AF" w:rsidRPr="004B1DA9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B1DA9">
              <w:rPr>
                <w:color w:val="000000" w:themeColor="text1"/>
                <w:sz w:val="28"/>
                <w:szCs w:val="28"/>
              </w:rPr>
              <w:t>Range: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 xml:space="preserve"> (0.0 – </w:t>
            </w:r>
            <w:r w:rsidR="004B1DA9" w:rsidRPr="004B1DA9">
              <w:rPr>
                <w:color w:val="000000" w:themeColor="text1"/>
                <w:sz w:val="28"/>
                <w:szCs w:val="28"/>
              </w:rPr>
              <w:t>66.4)</w:t>
            </w:r>
          </w:p>
        </w:tc>
        <w:tc>
          <w:tcPr>
            <w:tcW w:w="3074" w:type="dxa"/>
          </w:tcPr>
          <w:p w14:paraId="0169FF09" w14:textId="02E9E46B" w:rsidR="008F74AF" w:rsidRPr="004B1DA9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B1DA9">
              <w:rPr>
                <w:color w:val="000000" w:themeColor="text1"/>
                <w:sz w:val="28"/>
                <w:szCs w:val="28"/>
              </w:rPr>
              <w:t>Median: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 xml:space="preserve"> </w:t>
            </w:r>
            <w:r w:rsidR="004B1DA9" w:rsidRPr="004B1DA9">
              <w:rPr>
                <w:color w:val="000000" w:themeColor="text1"/>
                <w:sz w:val="28"/>
                <w:szCs w:val="28"/>
              </w:rPr>
              <w:t>1.1</w:t>
            </w:r>
          </w:p>
          <w:p w14:paraId="5A69B630" w14:textId="5E46B7C6" w:rsidR="008F74AF" w:rsidRPr="004B1DA9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B1DA9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 xml:space="preserve">(0.0 – </w:t>
            </w:r>
            <w:r w:rsidR="004B1DA9" w:rsidRPr="004B1DA9">
              <w:rPr>
                <w:color w:val="000000" w:themeColor="text1"/>
                <w:sz w:val="28"/>
                <w:szCs w:val="28"/>
              </w:rPr>
              <w:t>2.7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>)</w:t>
            </w:r>
          </w:p>
          <w:p w14:paraId="6F7F7236" w14:textId="6F94F5B4" w:rsidR="008F74AF" w:rsidRPr="004B1DA9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B1DA9">
              <w:rPr>
                <w:color w:val="000000" w:themeColor="text1"/>
                <w:sz w:val="28"/>
                <w:szCs w:val="28"/>
              </w:rPr>
              <w:t>Range: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 xml:space="preserve"> (0.0 – </w:t>
            </w:r>
            <w:r w:rsidR="004B1DA9" w:rsidRPr="004B1DA9">
              <w:rPr>
                <w:color w:val="000000" w:themeColor="text1"/>
                <w:sz w:val="28"/>
                <w:szCs w:val="28"/>
              </w:rPr>
              <w:t>14.6</w:t>
            </w:r>
            <w:r w:rsidR="00414044" w:rsidRPr="004B1DA9">
              <w:rPr>
                <w:color w:val="000000" w:themeColor="text1"/>
                <w:sz w:val="28"/>
                <w:szCs w:val="28"/>
              </w:rPr>
              <w:t>)</w:t>
            </w:r>
          </w:p>
        </w:tc>
      </w:tr>
      <w:tr w:rsidR="008F74AF" w:rsidRPr="00862037" w14:paraId="15DD1D1A" w14:textId="77777777" w:rsidTr="00C06E39">
        <w:trPr>
          <w:trHeight w:val="679"/>
        </w:trPr>
        <w:tc>
          <w:tcPr>
            <w:tcW w:w="3824" w:type="dxa"/>
            <w:vAlign w:val="center"/>
          </w:tcPr>
          <w:p w14:paraId="4409E092" w14:textId="77777777" w:rsidR="008F74AF" w:rsidRPr="00117E5B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117E5B">
              <w:rPr>
                <w:color w:val="000000" w:themeColor="text1"/>
                <w:sz w:val="28"/>
                <w:szCs w:val="28"/>
              </w:rPr>
              <w:t>(C) Percentage of days on which both doses were taken</w:t>
            </w:r>
          </w:p>
        </w:tc>
        <w:tc>
          <w:tcPr>
            <w:tcW w:w="3050" w:type="dxa"/>
          </w:tcPr>
          <w:p w14:paraId="3D7C6EB8" w14:textId="475FCAC5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>Median: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 xml:space="preserve"> 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4.8</w:t>
            </w:r>
            <w:r w:rsidRPr="004A4DA1">
              <w:rPr>
                <w:color w:val="000000" w:themeColor="text1"/>
                <w:sz w:val="28"/>
                <w:szCs w:val="28"/>
              </w:rPr>
              <w:t xml:space="preserve">   </w:t>
            </w:r>
          </w:p>
          <w:p w14:paraId="69B06CDF" w14:textId="64BF237F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>(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2.4 – 8.8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>)</w:t>
            </w:r>
          </w:p>
          <w:p w14:paraId="44C94542" w14:textId="0E37DB1E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>Range: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 xml:space="preserve"> (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0.0 – 45.7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3075" w:type="dxa"/>
          </w:tcPr>
          <w:p w14:paraId="7E7F7C97" w14:textId="200B2751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 xml:space="preserve">Median: 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37.6</w:t>
            </w:r>
          </w:p>
          <w:p w14:paraId="7BDBB2C0" w14:textId="11E18786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>(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21.0 – 54.8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>)</w:t>
            </w:r>
          </w:p>
          <w:p w14:paraId="1E20CC65" w14:textId="01BA3E12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>Range: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 xml:space="preserve"> (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4.1 – 70.4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3074" w:type="dxa"/>
          </w:tcPr>
          <w:p w14:paraId="20F96E11" w14:textId="7B0E0CDE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 xml:space="preserve">Median: 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84.3</w:t>
            </w:r>
          </w:p>
          <w:p w14:paraId="1C004B15" w14:textId="5B7C898E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>(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77.0 – 90.2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>)</w:t>
            </w:r>
          </w:p>
          <w:p w14:paraId="0E3EAF70" w14:textId="0C302C9E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>Range: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 xml:space="preserve"> (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67.5 – 99.3</w:t>
            </w:r>
            <w:r w:rsidR="00D431D1" w:rsidRPr="004A4DA1">
              <w:rPr>
                <w:color w:val="000000" w:themeColor="text1"/>
                <w:sz w:val="28"/>
                <w:szCs w:val="28"/>
              </w:rPr>
              <w:t>)</w:t>
            </w:r>
          </w:p>
        </w:tc>
      </w:tr>
      <w:tr w:rsidR="008F74AF" w:rsidRPr="00862037" w14:paraId="0190F6B5" w14:textId="77777777" w:rsidTr="00C06E39">
        <w:trPr>
          <w:trHeight w:val="659"/>
        </w:trPr>
        <w:tc>
          <w:tcPr>
            <w:tcW w:w="3824" w:type="dxa"/>
            <w:vAlign w:val="center"/>
          </w:tcPr>
          <w:p w14:paraId="5EB237E0" w14:textId="77777777" w:rsidR="008F74AF" w:rsidRPr="00117E5B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117E5B">
              <w:rPr>
                <w:color w:val="000000" w:themeColor="text1"/>
                <w:sz w:val="28"/>
                <w:szCs w:val="28"/>
              </w:rPr>
              <w:t>(D) Number of treatment intermissions per 100 study days</w:t>
            </w:r>
          </w:p>
        </w:tc>
        <w:tc>
          <w:tcPr>
            <w:tcW w:w="3050" w:type="dxa"/>
          </w:tcPr>
          <w:p w14:paraId="2B1EED85" w14:textId="18E0FE1D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 xml:space="preserve">Median: 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4.0</w:t>
            </w:r>
          </w:p>
          <w:p w14:paraId="5C8AD35E" w14:textId="5913D89F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EA3C51" w:rsidRPr="004A4DA1">
              <w:rPr>
                <w:color w:val="000000" w:themeColor="text1"/>
                <w:sz w:val="28"/>
                <w:szCs w:val="28"/>
              </w:rPr>
              <w:t>(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3.2 – 4.6</w:t>
            </w:r>
            <w:r w:rsidR="00EA3C51" w:rsidRPr="004A4DA1">
              <w:rPr>
                <w:color w:val="000000" w:themeColor="text1"/>
                <w:sz w:val="28"/>
                <w:szCs w:val="28"/>
              </w:rPr>
              <w:t>)</w:t>
            </w:r>
          </w:p>
          <w:p w14:paraId="0504333B" w14:textId="5BD6F3F2" w:rsidR="008F74AF" w:rsidRPr="004A4DA1" w:rsidRDefault="008F74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>Range:</w:t>
            </w:r>
            <w:r w:rsidR="00EA3C51" w:rsidRPr="004A4DA1">
              <w:rPr>
                <w:color w:val="000000" w:themeColor="text1"/>
                <w:sz w:val="28"/>
                <w:szCs w:val="28"/>
              </w:rPr>
              <w:t xml:space="preserve"> (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0.6 – 6.4</w:t>
            </w:r>
            <w:r w:rsidR="00EA3C51" w:rsidRPr="004A4DA1">
              <w:rPr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3075" w:type="dxa"/>
          </w:tcPr>
          <w:p w14:paraId="46B0752A" w14:textId="7EC270D7" w:rsidR="00736CAF" w:rsidRPr="004A4DA1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 xml:space="preserve">Median: 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0.6</w:t>
            </w:r>
          </w:p>
          <w:p w14:paraId="7A8BA8B7" w14:textId="2E5159FE" w:rsidR="00736CAF" w:rsidRPr="004A4DA1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EA3C51" w:rsidRPr="004A4DA1">
              <w:rPr>
                <w:color w:val="000000" w:themeColor="text1"/>
                <w:sz w:val="28"/>
                <w:szCs w:val="28"/>
              </w:rPr>
              <w:t xml:space="preserve">(0.0 </w:t>
            </w:r>
            <w:r w:rsidR="004A4DA1" w:rsidRPr="004A4DA1">
              <w:rPr>
                <w:color w:val="000000" w:themeColor="text1"/>
                <w:sz w:val="28"/>
                <w:szCs w:val="28"/>
              </w:rPr>
              <w:t>– 1.7</w:t>
            </w:r>
            <w:r w:rsidR="00EA3C51" w:rsidRPr="004A4DA1">
              <w:rPr>
                <w:color w:val="000000" w:themeColor="text1"/>
                <w:sz w:val="28"/>
                <w:szCs w:val="28"/>
              </w:rPr>
              <w:t>)</w:t>
            </w:r>
          </w:p>
          <w:p w14:paraId="1ADCC26D" w14:textId="0AA90DD6" w:rsidR="008F74AF" w:rsidRPr="004A4DA1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>Range:</w:t>
            </w:r>
            <w:r w:rsidR="00EA3C51" w:rsidRPr="004A4DA1">
              <w:rPr>
                <w:color w:val="000000" w:themeColor="text1"/>
                <w:sz w:val="28"/>
                <w:szCs w:val="28"/>
              </w:rPr>
              <w:t xml:space="preserve"> (0.0 – 3.3)</w:t>
            </w:r>
          </w:p>
        </w:tc>
        <w:tc>
          <w:tcPr>
            <w:tcW w:w="3074" w:type="dxa"/>
          </w:tcPr>
          <w:p w14:paraId="5AB7D90E" w14:textId="41AC3DB0" w:rsidR="00736CAF" w:rsidRPr="004A4DA1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 xml:space="preserve">Median: </w:t>
            </w:r>
            <w:r w:rsidR="00EA3C51" w:rsidRPr="004A4DA1">
              <w:rPr>
                <w:color w:val="000000" w:themeColor="text1"/>
                <w:sz w:val="28"/>
                <w:szCs w:val="28"/>
              </w:rPr>
              <w:t>0.0</w:t>
            </w:r>
          </w:p>
          <w:p w14:paraId="5A0ED3EA" w14:textId="222BD6FF" w:rsidR="00736CAF" w:rsidRPr="004A4DA1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EA3C51" w:rsidRPr="004A4DA1">
              <w:rPr>
                <w:color w:val="000000" w:themeColor="text1"/>
                <w:sz w:val="28"/>
                <w:szCs w:val="28"/>
              </w:rPr>
              <w:t>(0.0 – 0.0)</w:t>
            </w:r>
          </w:p>
          <w:p w14:paraId="0B561C86" w14:textId="5B20B53B" w:rsidR="008F74AF" w:rsidRPr="004A4DA1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4A4DA1">
              <w:rPr>
                <w:color w:val="000000" w:themeColor="text1"/>
                <w:sz w:val="28"/>
                <w:szCs w:val="28"/>
              </w:rPr>
              <w:t>Range</w:t>
            </w:r>
            <w:r w:rsidR="00EA3C51" w:rsidRPr="004A4DA1">
              <w:rPr>
                <w:color w:val="000000" w:themeColor="text1"/>
                <w:sz w:val="28"/>
                <w:szCs w:val="28"/>
              </w:rPr>
              <w:t>: (0.0 – 0.6)</w:t>
            </w:r>
          </w:p>
        </w:tc>
      </w:tr>
      <w:tr w:rsidR="00736CAF" w:rsidRPr="00862037" w14:paraId="1D1824D9" w14:textId="77777777" w:rsidTr="00C06E39">
        <w:trPr>
          <w:trHeight w:val="645"/>
        </w:trPr>
        <w:tc>
          <w:tcPr>
            <w:tcW w:w="3824" w:type="dxa"/>
            <w:vAlign w:val="center"/>
          </w:tcPr>
          <w:p w14:paraId="31552FCF" w14:textId="77777777" w:rsidR="00736CAF" w:rsidRPr="00117E5B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117E5B">
              <w:rPr>
                <w:color w:val="000000" w:themeColor="text1"/>
                <w:sz w:val="28"/>
                <w:szCs w:val="28"/>
              </w:rPr>
              <w:t>(E) Duration of treatment intermissions per 100 study days</w:t>
            </w:r>
          </w:p>
        </w:tc>
        <w:tc>
          <w:tcPr>
            <w:tcW w:w="3050" w:type="dxa"/>
          </w:tcPr>
          <w:p w14:paraId="121B2D94" w14:textId="029F0764" w:rsidR="00736CAF" w:rsidRPr="003A4B2B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3A4B2B">
              <w:rPr>
                <w:color w:val="000000" w:themeColor="text1"/>
                <w:sz w:val="28"/>
                <w:szCs w:val="28"/>
              </w:rPr>
              <w:t xml:space="preserve">Median: </w:t>
            </w:r>
            <w:r w:rsidR="003A4B2B" w:rsidRPr="003A4B2B">
              <w:rPr>
                <w:color w:val="000000" w:themeColor="text1"/>
                <w:sz w:val="28"/>
                <w:szCs w:val="28"/>
              </w:rPr>
              <w:t>57.0</w:t>
            </w:r>
          </w:p>
          <w:p w14:paraId="37B03140" w14:textId="60F02571" w:rsidR="00736CAF" w:rsidRPr="003A4B2B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3A4B2B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>(</w:t>
            </w:r>
            <w:r w:rsidR="003A4B2B" w:rsidRPr="003A4B2B">
              <w:rPr>
                <w:color w:val="000000" w:themeColor="text1"/>
                <w:sz w:val="28"/>
                <w:szCs w:val="28"/>
              </w:rPr>
              <w:t>45.8 – 71.7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>)</w:t>
            </w:r>
          </w:p>
          <w:p w14:paraId="1BD8BF13" w14:textId="44E2F000" w:rsidR="00736CAF" w:rsidRPr="003A4B2B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3A4B2B">
              <w:rPr>
                <w:color w:val="000000" w:themeColor="text1"/>
                <w:sz w:val="28"/>
                <w:szCs w:val="28"/>
              </w:rPr>
              <w:t>Range: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 xml:space="preserve"> (</w:t>
            </w:r>
            <w:r w:rsidR="003A4B2B" w:rsidRPr="003A4B2B">
              <w:rPr>
                <w:color w:val="000000" w:themeColor="text1"/>
                <w:sz w:val="28"/>
                <w:szCs w:val="28"/>
              </w:rPr>
              <w:t>20.3 – 94.6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3075" w:type="dxa"/>
          </w:tcPr>
          <w:p w14:paraId="7773368D" w14:textId="098F26CB" w:rsidR="00736CAF" w:rsidRPr="003A4B2B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3A4B2B">
              <w:rPr>
                <w:color w:val="000000" w:themeColor="text1"/>
                <w:sz w:val="28"/>
                <w:szCs w:val="28"/>
              </w:rPr>
              <w:t xml:space="preserve">Median: </w:t>
            </w:r>
            <w:r w:rsidR="003A4B2B" w:rsidRPr="003A4B2B">
              <w:rPr>
                <w:color w:val="000000" w:themeColor="text1"/>
                <w:sz w:val="28"/>
                <w:szCs w:val="28"/>
              </w:rPr>
              <w:t>6.5</w:t>
            </w:r>
          </w:p>
          <w:p w14:paraId="1A00B8E9" w14:textId="32F72F0D" w:rsidR="00736CAF" w:rsidRPr="003A4B2B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3A4B2B">
              <w:rPr>
                <w:color w:val="000000" w:themeColor="text1"/>
                <w:sz w:val="28"/>
                <w:szCs w:val="28"/>
              </w:rPr>
              <w:t xml:space="preserve">IQR: 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 xml:space="preserve">(0.0 – </w:t>
            </w:r>
            <w:r w:rsidR="003A4B2B" w:rsidRPr="003A4B2B">
              <w:rPr>
                <w:color w:val="000000" w:themeColor="text1"/>
                <w:sz w:val="28"/>
                <w:szCs w:val="28"/>
              </w:rPr>
              <w:t>17.8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>)</w:t>
            </w:r>
          </w:p>
          <w:p w14:paraId="585DD42E" w14:textId="3AC43D67" w:rsidR="00736CAF" w:rsidRPr="003A4B2B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3A4B2B">
              <w:rPr>
                <w:color w:val="000000" w:themeColor="text1"/>
                <w:sz w:val="28"/>
                <w:szCs w:val="28"/>
              </w:rPr>
              <w:t>Range: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 xml:space="preserve"> (0.0 – </w:t>
            </w:r>
            <w:r w:rsidR="003A4B2B" w:rsidRPr="003A4B2B">
              <w:rPr>
                <w:color w:val="000000" w:themeColor="text1"/>
                <w:sz w:val="28"/>
                <w:szCs w:val="28"/>
              </w:rPr>
              <w:t>45.2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3074" w:type="dxa"/>
          </w:tcPr>
          <w:p w14:paraId="31A5DF17" w14:textId="4DB3FB19" w:rsidR="00736CAF" w:rsidRPr="003A4B2B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3A4B2B">
              <w:rPr>
                <w:color w:val="000000" w:themeColor="text1"/>
                <w:sz w:val="28"/>
                <w:szCs w:val="28"/>
              </w:rPr>
              <w:t xml:space="preserve">Median: 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>0.0</w:t>
            </w:r>
          </w:p>
          <w:p w14:paraId="436C4095" w14:textId="60768D13" w:rsidR="00736CAF" w:rsidRPr="003A4B2B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3A4B2B">
              <w:rPr>
                <w:color w:val="000000" w:themeColor="text1"/>
                <w:sz w:val="28"/>
                <w:szCs w:val="28"/>
              </w:rPr>
              <w:t>IQR: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 xml:space="preserve"> (0.0 – 0.0)</w:t>
            </w:r>
          </w:p>
          <w:p w14:paraId="7E47A1D3" w14:textId="5321C1E2" w:rsidR="00736CAF" w:rsidRPr="003A4B2B" w:rsidRDefault="00736CAF" w:rsidP="00276F0D">
            <w:pPr>
              <w:spacing w:line="360" w:lineRule="auto"/>
              <w:rPr>
                <w:color w:val="000000" w:themeColor="text1"/>
                <w:sz w:val="28"/>
                <w:szCs w:val="28"/>
              </w:rPr>
            </w:pPr>
            <w:r w:rsidRPr="003A4B2B">
              <w:rPr>
                <w:color w:val="000000" w:themeColor="text1"/>
                <w:sz w:val="28"/>
                <w:szCs w:val="28"/>
              </w:rPr>
              <w:t>Range: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 xml:space="preserve"> (0.0 – </w:t>
            </w:r>
            <w:r w:rsidR="003A4B2B" w:rsidRPr="003A4B2B">
              <w:rPr>
                <w:color w:val="000000" w:themeColor="text1"/>
                <w:sz w:val="28"/>
                <w:szCs w:val="28"/>
              </w:rPr>
              <w:t>14.9</w:t>
            </w:r>
            <w:r w:rsidR="008D0138" w:rsidRPr="003A4B2B">
              <w:rPr>
                <w:color w:val="000000" w:themeColor="text1"/>
                <w:sz w:val="28"/>
                <w:szCs w:val="28"/>
              </w:rPr>
              <w:t>)</w:t>
            </w:r>
          </w:p>
        </w:tc>
      </w:tr>
    </w:tbl>
    <w:p w14:paraId="63003C29" w14:textId="54D27FDF" w:rsidR="00227D7B" w:rsidRPr="00875620" w:rsidRDefault="00227D7B" w:rsidP="00276F0D">
      <w:pPr>
        <w:spacing w:line="480" w:lineRule="auto"/>
        <w:jc w:val="both"/>
        <w:rPr>
          <w:b/>
          <w:color w:val="000000" w:themeColor="text1"/>
          <w:sz w:val="28"/>
          <w:szCs w:val="28"/>
          <w:lang w:val="en-US"/>
        </w:rPr>
      </w:pPr>
    </w:p>
    <w:sectPr w:rsidR="00227D7B" w:rsidRPr="00875620" w:rsidSect="00276F0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26AAC6" w14:textId="77777777" w:rsidR="007A1D2B" w:rsidRDefault="007A1D2B" w:rsidP="000339C9">
      <w:r>
        <w:separator/>
      </w:r>
    </w:p>
  </w:endnote>
  <w:endnote w:type="continuationSeparator" w:id="0">
    <w:p w14:paraId="662D50CB" w14:textId="77777777" w:rsidR="007A1D2B" w:rsidRDefault="007A1D2B" w:rsidP="00033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457EBA" w14:textId="77777777" w:rsidR="007A1D2B" w:rsidRDefault="007A1D2B" w:rsidP="000339C9">
      <w:r>
        <w:separator/>
      </w:r>
    </w:p>
  </w:footnote>
  <w:footnote w:type="continuationSeparator" w:id="0">
    <w:p w14:paraId="38A05491" w14:textId="77777777" w:rsidR="007A1D2B" w:rsidRDefault="007A1D2B" w:rsidP="000339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07057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A524068" w14:textId="7242A75C" w:rsidR="002D3306" w:rsidRDefault="002D3306" w:rsidP="00C06E3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A2631F" w14:textId="77777777" w:rsidR="002D3306" w:rsidRDefault="002D3306" w:rsidP="000339C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379224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0A6412C" w14:textId="7E462A19" w:rsidR="002D3306" w:rsidRDefault="002D3306" w:rsidP="00C06E3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17ED6">
          <w:rPr>
            <w:rStyle w:val="PageNumber"/>
          </w:rPr>
          <w:t>22</w:t>
        </w:r>
        <w:r>
          <w:rPr>
            <w:rStyle w:val="PageNumber"/>
          </w:rPr>
          <w:fldChar w:fldCharType="end"/>
        </w:r>
      </w:p>
    </w:sdtContent>
  </w:sdt>
  <w:p w14:paraId="41006FA6" w14:textId="77777777" w:rsidR="002D3306" w:rsidRDefault="002D3306" w:rsidP="000339C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50E9F"/>
    <w:multiLevelType w:val="hybridMultilevel"/>
    <w:tmpl w:val="2B8AC22A"/>
    <w:lvl w:ilvl="0" w:tplc="97947912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3963D4"/>
    <w:multiLevelType w:val="hybridMultilevel"/>
    <w:tmpl w:val="2FE01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C6CE1"/>
    <w:multiLevelType w:val="hybridMultilevel"/>
    <w:tmpl w:val="26609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D1631B"/>
    <w:multiLevelType w:val="hybridMultilevel"/>
    <w:tmpl w:val="2A16E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A936E5"/>
    <w:multiLevelType w:val="hybridMultilevel"/>
    <w:tmpl w:val="1BDABB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7836D6"/>
    <w:multiLevelType w:val="hybridMultilevel"/>
    <w:tmpl w:val="15721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F62811"/>
    <w:multiLevelType w:val="hybridMultilevel"/>
    <w:tmpl w:val="BFD6F2A8"/>
    <w:lvl w:ilvl="0" w:tplc="31AAB10C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B2D1AD5"/>
    <w:multiLevelType w:val="multilevel"/>
    <w:tmpl w:val="A54CCC0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2E56427A"/>
    <w:multiLevelType w:val="hybridMultilevel"/>
    <w:tmpl w:val="ED521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1D6C8B"/>
    <w:multiLevelType w:val="hybridMultilevel"/>
    <w:tmpl w:val="C8C49DA0"/>
    <w:lvl w:ilvl="0" w:tplc="31AAB10C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5345AE6"/>
    <w:multiLevelType w:val="hybridMultilevel"/>
    <w:tmpl w:val="263E8E38"/>
    <w:lvl w:ilvl="0" w:tplc="0C1CE1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0A77C9"/>
    <w:multiLevelType w:val="hybridMultilevel"/>
    <w:tmpl w:val="EB9433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6331FC"/>
    <w:multiLevelType w:val="hybridMultilevel"/>
    <w:tmpl w:val="C9927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516D4F"/>
    <w:multiLevelType w:val="hybridMultilevel"/>
    <w:tmpl w:val="A64AD806"/>
    <w:lvl w:ilvl="0" w:tplc="7DD251C0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D56AEE"/>
    <w:multiLevelType w:val="hybridMultilevel"/>
    <w:tmpl w:val="2A16E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F668EB"/>
    <w:multiLevelType w:val="hybridMultilevel"/>
    <w:tmpl w:val="5C8A8CAC"/>
    <w:lvl w:ilvl="0" w:tplc="14A2D7E8">
      <w:start w:val="1"/>
      <w:numFmt w:val="upperLetter"/>
      <w:lvlText w:val="(%1)"/>
      <w:lvlJc w:val="left"/>
      <w:pPr>
        <w:ind w:left="820" w:hanging="4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6F04BA"/>
    <w:multiLevelType w:val="hybridMultilevel"/>
    <w:tmpl w:val="7E5C14A8"/>
    <w:lvl w:ilvl="0" w:tplc="FEF831E4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8A5E01"/>
    <w:multiLevelType w:val="hybridMultilevel"/>
    <w:tmpl w:val="A0D8E79A"/>
    <w:lvl w:ilvl="0" w:tplc="70BEC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6A5F9A"/>
    <w:multiLevelType w:val="hybridMultilevel"/>
    <w:tmpl w:val="4F0AA37C"/>
    <w:lvl w:ilvl="0" w:tplc="950C6DE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BA6A74"/>
    <w:multiLevelType w:val="hybridMultilevel"/>
    <w:tmpl w:val="BE08D7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04F6FFB"/>
    <w:multiLevelType w:val="hybridMultilevel"/>
    <w:tmpl w:val="874AB90C"/>
    <w:lvl w:ilvl="0" w:tplc="B53C45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C07AEB"/>
    <w:multiLevelType w:val="hybridMultilevel"/>
    <w:tmpl w:val="B518C670"/>
    <w:lvl w:ilvl="0" w:tplc="CBB0B1FC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E05FAA"/>
    <w:multiLevelType w:val="hybridMultilevel"/>
    <w:tmpl w:val="04D4B40C"/>
    <w:lvl w:ilvl="0" w:tplc="D1CC0C88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4E2679"/>
    <w:multiLevelType w:val="hybridMultilevel"/>
    <w:tmpl w:val="263E8E38"/>
    <w:lvl w:ilvl="0" w:tplc="0C1CE1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1353BE2"/>
    <w:multiLevelType w:val="hybridMultilevel"/>
    <w:tmpl w:val="F5101B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4F23C26"/>
    <w:multiLevelType w:val="hybridMultilevel"/>
    <w:tmpl w:val="111A94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E05390"/>
    <w:multiLevelType w:val="hybridMultilevel"/>
    <w:tmpl w:val="416C2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507507"/>
    <w:multiLevelType w:val="hybridMultilevel"/>
    <w:tmpl w:val="7F986FD0"/>
    <w:lvl w:ilvl="0" w:tplc="16424F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8"/>
  </w:num>
  <w:num w:numId="3">
    <w:abstractNumId w:val="23"/>
  </w:num>
  <w:num w:numId="4">
    <w:abstractNumId w:val="10"/>
  </w:num>
  <w:num w:numId="5">
    <w:abstractNumId w:val="2"/>
  </w:num>
  <w:num w:numId="6">
    <w:abstractNumId w:val="9"/>
  </w:num>
  <w:num w:numId="7">
    <w:abstractNumId w:val="27"/>
  </w:num>
  <w:num w:numId="8">
    <w:abstractNumId w:val="17"/>
  </w:num>
  <w:num w:numId="9">
    <w:abstractNumId w:val="1"/>
  </w:num>
  <w:num w:numId="10">
    <w:abstractNumId w:val="21"/>
  </w:num>
  <w:num w:numId="11">
    <w:abstractNumId w:val="0"/>
  </w:num>
  <w:num w:numId="12">
    <w:abstractNumId w:val="12"/>
  </w:num>
  <w:num w:numId="13">
    <w:abstractNumId w:val="13"/>
  </w:num>
  <w:num w:numId="14">
    <w:abstractNumId w:val="22"/>
  </w:num>
  <w:num w:numId="15">
    <w:abstractNumId w:val="19"/>
  </w:num>
  <w:num w:numId="16">
    <w:abstractNumId w:val="3"/>
  </w:num>
  <w:num w:numId="17">
    <w:abstractNumId w:val="24"/>
  </w:num>
  <w:num w:numId="18">
    <w:abstractNumId w:val="8"/>
  </w:num>
  <w:num w:numId="19">
    <w:abstractNumId w:val="16"/>
  </w:num>
  <w:num w:numId="20">
    <w:abstractNumId w:val="26"/>
  </w:num>
  <w:num w:numId="21">
    <w:abstractNumId w:val="11"/>
  </w:num>
  <w:num w:numId="22">
    <w:abstractNumId w:val="4"/>
  </w:num>
  <w:num w:numId="23">
    <w:abstractNumId w:val="5"/>
  </w:num>
  <w:num w:numId="24">
    <w:abstractNumId w:val="14"/>
  </w:num>
  <w:num w:numId="25">
    <w:abstractNumId w:val="6"/>
  </w:num>
  <w:num w:numId="26">
    <w:abstractNumId w:val="20"/>
  </w:num>
  <w:num w:numId="27">
    <w:abstractNumId w:val="15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1D8C"/>
    <w:rsid w:val="000039BB"/>
    <w:rsid w:val="00006C61"/>
    <w:rsid w:val="00006DCA"/>
    <w:rsid w:val="00006F1D"/>
    <w:rsid w:val="00006F26"/>
    <w:rsid w:val="00007EAA"/>
    <w:rsid w:val="00012D0C"/>
    <w:rsid w:val="00014707"/>
    <w:rsid w:val="000147D2"/>
    <w:rsid w:val="00015510"/>
    <w:rsid w:val="000165FF"/>
    <w:rsid w:val="00016D9C"/>
    <w:rsid w:val="000174A1"/>
    <w:rsid w:val="00020227"/>
    <w:rsid w:val="00020785"/>
    <w:rsid w:val="00020B6B"/>
    <w:rsid w:val="00021C09"/>
    <w:rsid w:val="00021DF0"/>
    <w:rsid w:val="0002323B"/>
    <w:rsid w:val="00024553"/>
    <w:rsid w:val="00024895"/>
    <w:rsid w:val="000252CB"/>
    <w:rsid w:val="000259D6"/>
    <w:rsid w:val="0002765C"/>
    <w:rsid w:val="000339C9"/>
    <w:rsid w:val="00033A73"/>
    <w:rsid w:val="00033B21"/>
    <w:rsid w:val="00033C24"/>
    <w:rsid w:val="00035993"/>
    <w:rsid w:val="00035B61"/>
    <w:rsid w:val="00035DA9"/>
    <w:rsid w:val="00037905"/>
    <w:rsid w:val="00040040"/>
    <w:rsid w:val="000406DA"/>
    <w:rsid w:val="000433F3"/>
    <w:rsid w:val="0004409F"/>
    <w:rsid w:val="00044BAA"/>
    <w:rsid w:val="00045BC2"/>
    <w:rsid w:val="00045D24"/>
    <w:rsid w:val="00050474"/>
    <w:rsid w:val="00051C86"/>
    <w:rsid w:val="00054096"/>
    <w:rsid w:val="00054492"/>
    <w:rsid w:val="000571C4"/>
    <w:rsid w:val="00060169"/>
    <w:rsid w:val="0006045A"/>
    <w:rsid w:val="00060863"/>
    <w:rsid w:val="00060B48"/>
    <w:rsid w:val="00061303"/>
    <w:rsid w:val="00061932"/>
    <w:rsid w:val="00062B9D"/>
    <w:rsid w:val="00062FEE"/>
    <w:rsid w:val="0006309E"/>
    <w:rsid w:val="000636F2"/>
    <w:rsid w:val="00063735"/>
    <w:rsid w:val="000638FB"/>
    <w:rsid w:val="00065990"/>
    <w:rsid w:val="00065C0D"/>
    <w:rsid w:val="0006679E"/>
    <w:rsid w:val="00066A65"/>
    <w:rsid w:val="00067EC9"/>
    <w:rsid w:val="0007031B"/>
    <w:rsid w:val="00070BB8"/>
    <w:rsid w:val="000717E9"/>
    <w:rsid w:val="00072245"/>
    <w:rsid w:val="00072A17"/>
    <w:rsid w:val="000733ED"/>
    <w:rsid w:val="00073FE9"/>
    <w:rsid w:val="00074020"/>
    <w:rsid w:val="00074169"/>
    <w:rsid w:val="00077051"/>
    <w:rsid w:val="000770F1"/>
    <w:rsid w:val="000772A5"/>
    <w:rsid w:val="00081ADD"/>
    <w:rsid w:val="000829E3"/>
    <w:rsid w:val="000836ED"/>
    <w:rsid w:val="000847D2"/>
    <w:rsid w:val="00085B6F"/>
    <w:rsid w:val="0008782A"/>
    <w:rsid w:val="00087B71"/>
    <w:rsid w:val="00090A4A"/>
    <w:rsid w:val="00093B51"/>
    <w:rsid w:val="00093D09"/>
    <w:rsid w:val="000954AF"/>
    <w:rsid w:val="00095B0F"/>
    <w:rsid w:val="000A04FB"/>
    <w:rsid w:val="000A33FC"/>
    <w:rsid w:val="000A3AE2"/>
    <w:rsid w:val="000A3C11"/>
    <w:rsid w:val="000A4762"/>
    <w:rsid w:val="000A5326"/>
    <w:rsid w:val="000A62F1"/>
    <w:rsid w:val="000A7AE0"/>
    <w:rsid w:val="000B0E12"/>
    <w:rsid w:val="000B1503"/>
    <w:rsid w:val="000B1FC0"/>
    <w:rsid w:val="000B3699"/>
    <w:rsid w:val="000B3C18"/>
    <w:rsid w:val="000B4D4E"/>
    <w:rsid w:val="000B57CE"/>
    <w:rsid w:val="000B65FC"/>
    <w:rsid w:val="000B6701"/>
    <w:rsid w:val="000C06FA"/>
    <w:rsid w:val="000C24F9"/>
    <w:rsid w:val="000C2D15"/>
    <w:rsid w:val="000C2D99"/>
    <w:rsid w:val="000C4B49"/>
    <w:rsid w:val="000C6633"/>
    <w:rsid w:val="000C7904"/>
    <w:rsid w:val="000D240F"/>
    <w:rsid w:val="000D2649"/>
    <w:rsid w:val="000D3B18"/>
    <w:rsid w:val="000D3EFA"/>
    <w:rsid w:val="000D445D"/>
    <w:rsid w:val="000D6006"/>
    <w:rsid w:val="000D7502"/>
    <w:rsid w:val="000E1057"/>
    <w:rsid w:val="000E1CB2"/>
    <w:rsid w:val="000E1D55"/>
    <w:rsid w:val="000E3D56"/>
    <w:rsid w:val="000E5AD5"/>
    <w:rsid w:val="000E62D5"/>
    <w:rsid w:val="000E7A99"/>
    <w:rsid w:val="000F161F"/>
    <w:rsid w:val="000F402D"/>
    <w:rsid w:val="000F4C61"/>
    <w:rsid w:val="000F68D7"/>
    <w:rsid w:val="00101106"/>
    <w:rsid w:val="00101FDD"/>
    <w:rsid w:val="001023A9"/>
    <w:rsid w:val="00102561"/>
    <w:rsid w:val="00102794"/>
    <w:rsid w:val="001041A4"/>
    <w:rsid w:val="00107BE4"/>
    <w:rsid w:val="001104D3"/>
    <w:rsid w:val="00112814"/>
    <w:rsid w:val="00112BEE"/>
    <w:rsid w:val="00113305"/>
    <w:rsid w:val="001137FB"/>
    <w:rsid w:val="001156B3"/>
    <w:rsid w:val="00115B70"/>
    <w:rsid w:val="0011694D"/>
    <w:rsid w:val="00117520"/>
    <w:rsid w:val="00117D3A"/>
    <w:rsid w:val="00117DDF"/>
    <w:rsid w:val="00117E5B"/>
    <w:rsid w:val="00120104"/>
    <w:rsid w:val="00121315"/>
    <w:rsid w:val="00123582"/>
    <w:rsid w:val="0012421E"/>
    <w:rsid w:val="00124B5C"/>
    <w:rsid w:val="001275CA"/>
    <w:rsid w:val="001303B0"/>
    <w:rsid w:val="00130B0B"/>
    <w:rsid w:val="00130DDB"/>
    <w:rsid w:val="0013120D"/>
    <w:rsid w:val="00134EDC"/>
    <w:rsid w:val="0013517E"/>
    <w:rsid w:val="00135452"/>
    <w:rsid w:val="001368A3"/>
    <w:rsid w:val="00136B19"/>
    <w:rsid w:val="00137216"/>
    <w:rsid w:val="00140515"/>
    <w:rsid w:val="001409BD"/>
    <w:rsid w:val="0014113D"/>
    <w:rsid w:val="00143F5A"/>
    <w:rsid w:val="00144BDE"/>
    <w:rsid w:val="00145279"/>
    <w:rsid w:val="00147EB7"/>
    <w:rsid w:val="00150678"/>
    <w:rsid w:val="001515BA"/>
    <w:rsid w:val="00152CC0"/>
    <w:rsid w:val="001530BD"/>
    <w:rsid w:val="00155E51"/>
    <w:rsid w:val="00155E8F"/>
    <w:rsid w:val="00160E95"/>
    <w:rsid w:val="00161FE5"/>
    <w:rsid w:val="00162E30"/>
    <w:rsid w:val="00163EB3"/>
    <w:rsid w:val="00166B0E"/>
    <w:rsid w:val="001704CD"/>
    <w:rsid w:val="00171E5E"/>
    <w:rsid w:val="0017496C"/>
    <w:rsid w:val="00174AAC"/>
    <w:rsid w:val="001774FC"/>
    <w:rsid w:val="001778C7"/>
    <w:rsid w:val="00181ADA"/>
    <w:rsid w:val="00181FFC"/>
    <w:rsid w:val="00182709"/>
    <w:rsid w:val="00184F28"/>
    <w:rsid w:val="00185A78"/>
    <w:rsid w:val="0018731A"/>
    <w:rsid w:val="00187F1D"/>
    <w:rsid w:val="00190616"/>
    <w:rsid w:val="00193231"/>
    <w:rsid w:val="00193239"/>
    <w:rsid w:val="0019326F"/>
    <w:rsid w:val="001936B3"/>
    <w:rsid w:val="00196182"/>
    <w:rsid w:val="0019636D"/>
    <w:rsid w:val="001977AA"/>
    <w:rsid w:val="00197A9E"/>
    <w:rsid w:val="001A1399"/>
    <w:rsid w:val="001A21FE"/>
    <w:rsid w:val="001A4997"/>
    <w:rsid w:val="001A5A96"/>
    <w:rsid w:val="001A6A09"/>
    <w:rsid w:val="001B1322"/>
    <w:rsid w:val="001B1874"/>
    <w:rsid w:val="001B323C"/>
    <w:rsid w:val="001B5FC5"/>
    <w:rsid w:val="001B6F24"/>
    <w:rsid w:val="001C066C"/>
    <w:rsid w:val="001C1765"/>
    <w:rsid w:val="001C1C8B"/>
    <w:rsid w:val="001C60AA"/>
    <w:rsid w:val="001C7A71"/>
    <w:rsid w:val="001D0DC8"/>
    <w:rsid w:val="001D159D"/>
    <w:rsid w:val="001D3127"/>
    <w:rsid w:val="001D71E5"/>
    <w:rsid w:val="001D7813"/>
    <w:rsid w:val="001E0F7A"/>
    <w:rsid w:val="001E15AB"/>
    <w:rsid w:val="001E1BBA"/>
    <w:rsid w:val="001E3750"/>
    <w:rsid w:val="001E5845"/>
    <w:rsid w:val="001E5B6B"/>
    <w:rsid w:val="001E5DC4"/>
    <w:rsid w:val="001E67C2"/>
    <w:rsid w:val="001E72EC"/>
    <w:rsid w:val="001E79E2"/>
    <w:rsid w:val="001E7E91"/>
    <w:rsid w:val="001F0AC8"/>
    <w:rsid w:val="001F0AFE"/>
    <w:rsid w:val="001F19F7"/>
    <w:rsid w:val="001F1BFC"/>
    <w:rsid w:val="001F216F"/>
    <w:rsid w:val="001F67AC"/>
    <w:rsid w:val="001F75A9"/>
    <w:rsid w:val="001F7D73"/>
    <w:rsid w:val="002005E7"/>
    <w:rsid w:val="0020309A"/>
    <w:rsid w:val="002041F1"/>
    <w:rsid w:val="0020442C"/>
    <w:rsid w:val="00204FD9"/>
    <w:rsid w:val="00207281"/>
    <w:rsid w:val="002072AB"/>
    <w:rsid w:val="00207BE5"/>
    <w:rsid w:val="002106CD"/>
    <w:rsid w:val="002117B0"/>
    <w:rsid w:val="00211EC8"/>
    <w:rsid w:val="00212756"/>
    <w:rsid w:val="00212944"/>
    <w:rsid w:val="00212EC8"/>
    <w:rsid w:val="0021336C"/>
    <w:rsid w:val="00215C35"/>
    <w:rsid w:val="00216A3C"/>
    <w:rsid w:val="00216D64"/>
    <w:rsid w:val="002174E5"/>
    <w:rsid w:val="00221A08"/>
    <w:rsid w:val="00221C18"/>
    <w:rsid w:val="002221BD"/>
    <w:rsid w:val="00223B66"/>
    <w:rsid w:val="0022458A"/>
    <w:rsid w:val="002278F7"/>
    <w:rsid w:val="00227CBD"/>
    <w:rsid w:val="00227D7B"/>
    <w:rsid w:val="0023108A"/>
    <w:rsid w:val="0023360D"/>
    <w:rsid w:val="002344BD"/>
    <w:rsid w:val="00237C7F"/>
    <w:rsid w:val="00237F64"/>
    <w:rsid w:val="00242D9C"/>
    <w:rsid w:val="00246C24"/>
    <w:rsid w:val="00250B99"/>
    <w:rsid w:val="00251D00"/>
    <w:rsid w:val="002525BC"/>
    <w:rsid w:val="00253155"/>
    <w:rsid w:val="0025360C"/>
    <w:rsid w:val="00253856"/>
    <w:rsid w:val="00253AF4"/>
    <w:rsid w:val="002572A4"/>
    <w:rsid w:val="0026054F"/>
    <w:rsid w:val="00260AC8"/>
    <w:rsid w:val="00261172"/>
    <w:rsid w:val="0026347B"/>
    <w:rsid w:val="00264094"/>
    <w:rsid w:val="00264E4E"/>
    <w:rsid w:val="0027302B"/>
    <w:rsid w:val="002739A2"/>
    <w:rsid w:val="00274B74"/>
    <w:rsid w:val="00275159"/>
    <w:rsid w:val="00275439"/>
    <w:rsid w:val="00275EF9"/>
    <w:rsid w:val="00275F79"/>
    <w:rsid w:val="0027609C"/>
    <w:rsid w:val="0027669A"/>
    <w:rsid w:val="00276CB5"/>
    <w:rsid w:val="00276F0D"/>
    <w:rsid w:val="002772E8"/>
    <w:rsid w:val="002776BB"/>
    <w:rsid w:val="00280D76"/>
    <w:rsid w:val="00282B63"/>
    <w:rsid w:val="00283597"/>
    <w:rsid w:val="00285231"/>
    <w:rsid w:val="00285CD4"/>
    <w:rsid w:val="00286BEC"/>
    <w:rsid w:val="002902C9"/>
    <w:rsid w:val="00290430"/>
    <w:rsid w:val="002914DE"/>
    <w:rsid w:val="00291993"/>
    <w:rsid w:val="00295B34"/>
    <w:rsid w:val="002A2F02"/>
    <w:rsid w:val="002A30A5"/>
    <w:rsid w:val="002A3129"/>
    <w:rsid w:val="002A3637"/>
    <w:rsid w:val="002A4BB5"/>
    <w:rsid w:val="002A4F1A"/>
    <w:rsid w:val="002A5D5C"/>
    <w:rsid w:val="002A6038"/>
    <w:rsid w:val="002A744B"/>
    <w:rsid w:val="002B08EC"/>
    <w:rsid w:val="002B3B71"/>
    <w:rsid w:val="002B3E26"/>
    <w:rsid w:val="002B5288"/>
    <w:rsid w:val="002B58B1"/>
    <w:rsid w:val="002B5F77"/>
    <w:rsid w:val="002B65A9"/>
    <w:rsid w:val="002B6C9E"/>
    <w:rsid w:val="002C0529"/>
    <w:rsid w:val="002C2D2D"/>
    <w:rsid w:val="002C516A"/>
    <w:rsid w:val="002C5668"/>
    <w:rsid w:val="002C5E24"/>
    <w:rsid w:val="002D0C54"/>
    <w:rsid w:val="002D1221"/>
    <w:rsid w:val="002D145B"/>
    <w:rsid w:val="002D1D8E"/>
    <w:rsid w:val="002D2B95"/>
    <w:rsid w:val="002D317C"/>
    <w:rsid w:val="002D3306"/>
    <w:rsid w:val="002D58DD"/>
    <w:rsid w:val="002D61A4"/>
    <w:rsid w:val="002D6B85"/>
    <w:rsid w:val="002D6DE3"/>
    <w:rsid w:val="002D6E13"/>
    <w:rsid w:val="002D6FA8"/>
    <w:rsid w:val="002E026D"/>
    <w:rsid w:val="002E1CAC"/>
    <w:rsid w:val="002E22B9"/>
    <w:rsid w:val="002E3EB6"/>
    <w:rsid w:val="002E53B2"/>
    <w:rsid w:val="002E6F72"/>
    <w:rsid w:val="002F3074"/>
    <w:rsid w:val="002F5A64"/>
    <w:rsid w:val="002F5ECF"/>
    <w:rsid w:val="002F6266"/>
    <w:rsid w:val="002F6A76"/>
    <w:rsid w:val="002F7A7C"/>
    <w:rsid w:val="003002EF"/>
    <w:rsid w:val="00302EE9"/>
    <w:rsid w:val="00305AD7"/>
    <w:rsid w:val="003109AE"/>
    <w:rsid w:val="00312106"/>
    <w:rsid w:val="0031224B"/>
    <w:rsid w:val="00314EB9"/>
    <w:rsid w:val="0031567B"/>
    <w:rsid w:val="0031598D"/>
    <w:rsid w:val="00316CD4"/>
    <w:rsid w:val="00317569"/>
    <w:rsid w:val="003203FC"/>
    <w:rsid w:val="00321C2E"/>
    <w:rsid w:val="00322EA5"/>
    <w:rsid w:val="00324417"/>
    <w:rsid w:val="00325E4D"/>
    <w:rsid w:val="0032632C"/>
    <w:rsid w:val="003271C3"/>
    <w:rsid w:val="003323D5"/>
    <w:rsid w:val="00333293"/>
    <w:rsid w:val="003334BE"/>
    <w:rsid w:val="00334108"/>
    <w:rsid w:val="003342DD"/>
    <w:rsid w:val="00337018"/>
    <w:rsid w:val="00337AAA"/>
    <w:rsid w:val="00337AC8"/>
    <w:rsid w:val="00337FBE"/>
    <w:rsid w:val="00340321"/>
    <w:rsid w:val="003411C9"/>
    <w:rsid w:val="00341A20"/>
    <w:rsid w:val="003436CE"/>
    <w:rsid w:val="00343D2A"/>
    <w:rsid w:val="00344601"/>
    <w:rsid w:val="0034516A"/>
    <w:rsid w:val="00345283"/>
    <w:rsid w:val="0034531E"/>
    <w:rsid w:val="00346596"/>
    <w:rsid w:val="003559A0"/>
    <w:rsid w:val="003559B1"/>
    <w:rsid w:val="00360A7D"/>
    <w:rsid w:val="00362546"/>
    <w:rsid w:val="003629CF"/>
    <w:rsid w:val="003647D0"/>
    <w:rsid w:val="0036488A"/>
    <w:rsid w:val="00364F6D"/>
    <w:rsid w:val="00366110"/>
    <w:rsid w:val="00366BF0"/>
    <w:rsid w:val="00370D94"/>
    <w:rsid w:val="00370EFA"/>
    <w:rsid w:val="00371B24"/>
    <w:rsid w:val="0037239E"/>
    <w:rsid w:val="00372A3C"/>
    <w:rsid w:val="00373CE2"/>
    <w:rsid w:val="00373DFB"/>
    <w:rsid w:val="003745DF"/>
    <w:rsid w:val="003749BA"/>
    <w:rsid w:val="00374D9B"/>
    <w:rsid w:val="00375245"/>
    <w:rsid w:val="0037694F"/>
    <w:rsid w:val="003773D4"/>
    <w:rsid w:val="00377CEF"/>
    <w:rsid w:val="003807F4"/>
    <w:rsid w:val="00381001"/>
    <w:rsid w:val="003820F6"/>
    <w:rsid w:val="00382B5D"/>
    <w:rsid w:val="003853FA"/>
    <w:rsid w:val="003869EC"/>
    <w:rsid w:val="003913FA"/>
    <w:rsid w:val="00391923"/>
    <w:rsid w:val="00391DBF"/>
    <w:rsid w:val="00392C58"/>
    <w:rsid w:val="003933C3"/>
    <w:rsid w:val="00393F2F"/>
    <w:rsid w:val="00394A01"/>
    <w:rsid w:val="003A0CD5"/>
    <w:rsid w:val="003A104A"/>
    <w:rsid w:val="003A17BC"/>
    <w:rsid w:val="003A18CA"/>
    <w:rsid w:val="003A263F"/>
    <w:rsid w:val="003A377A"/>
    <w:rsid w:val="003A40F8"/>
    <w:rsid w:val="003A4B2B"/>
    <w:rsid w:val="003A4FD3"/>
    <w:rsid w:val="003A6A63"/>
    <w:rsid w:val="003B0175"/>
    <w:rsid w:val="003B02E6"/>
    <w:rsid w:val="003B03A2"/>
    <w:rsid w:val="003B128C"/>
    <w:rsid w:val="003B164F"/>
    <w:rsid w:val="003B258A"/>
    <w:rsid w:val="003B34B3"/>
    <w:rsid w:val="003B3DEC"/>
    <w:rsid w:val="003B45BD"/>
    <w:rsid w:val="003B6D31"/>
    <w:rsid w:val="003C17CC"/>
    <w:rsid w:val="003C1C43"/>
    <w:rsid w:val="003C1FEB"/>
    <w:rsid w:val="003C309A"/>
    <w:rsid w:val="003C443D"/>
    <w:rsid w:val="003C4578"/>
    <w:rsid w:val="003C64DC"/>
    <w:rsid w:val="003C7E2C"/>
    <w:rsid w:val="003D03C4"/>
    <w:rsid w:val="003D39BF"/>
    <w:rsid w:val="003D44AE"/>
    <w:rsid w:val="003D4A36"/>
    <w:rsid w:val="003D4B80"/>
    <w:rsid w:val="003D55B6"/>
    <w:rsid w:val="003D5787"/>
    <w:rsid w:val="003D73FA"/>
    <w:rsid w:val="003E1EB7"/>
    <w:rsid w:val="003E3DE9"/>
    <w:rsid w:val="003E4052"/>
    <w:rsid w:val="003E51C4"/>
    <w:rsid w:val="003E5E92"/>
    <w:rsid w:val="003E7145"/>
    <w:rsid w:val="003E7328"/>
    <w:rsid w:val="003F019F"/>
    <w:rsid w:val="003F06FE"/>
    <w:rsid w:val="003F1820"/>
    <w:rsid w:val="003F2035"/>
    <w:rsid w:val="003F26F2"/>
    <w:rsid w:val="003F3485"/>
    <w:rsid w:val="003F3EF5"/>
    <w:rsid w:val="003F494C"/>
    <w:rsid w:val="003F57C7"/>
    <w:rsid w:val="003F5865"/>
    <w:rsid w:val="003F64F0"/>
    <w:rsid w:val="004005EF"/>
    <w:rsid w:val="00401470"/>
    <w:rsid w:val="00401D8C"/>
    <w:rsid w:val="00402DBB"/>
    <w:rsid w:val="00403102"/>
    <w:rsid w:val="0040407A"/>
    <w:rsid w:val="004052E0"/>
    <w:rsid w:val="00406047"/>
    <w:rsid w:val="00406F8D"/>
    <w:rsid w:val="00410FFA"/>
    <w:rsid w:val="004115FE"/>
    <w:rsid w:val="0041196F"/>
    <w:rsid w:val="004129EB"/>
    <w:rsid w:val="00412DA0"/>
    <w:rsid w:val="00412E1A"/>
    <w:rsid w:val="0041337E"/>
    <w:rsid w:val="00413645"/>
    <w:rsid w:val="00414044"/>
    <w:rsid w:val="00421C4D"/>
    <w:rsid w:val="00430402"/>
    <w:rsid w:val="00431256"/>
    <w:rsid w:val="0043222A"/>
    <w:rsid w:val="00432452"/>
    <w:rsid w:val="004325DB"/>
    <w:rsid w:val="004357CF"/>
    <w:rsid w:val="004369A2"/>
    <w:rsid w:val="00436E16"/>
    <w:rsid w:val="0044008B"/>
    <w:rsid w:val="004400D6"/>
    <w:rsid w:val="0044074F"/>
    <w:rsid w:val="0044185C"/>
    <w:rsid w:val="00441D04"/>
    <w:rsid w:val="00442997"/>
    <w:rsid w:val="0044361E"/>
    <w:rsid w:val="0044372C"/>
    <w:rsid w:val="00444616"/>
    <w:rsid w:val="00444B6A"/>
    <w:rsid w:val="00451491"/>
    <w:rsid w:val="004515D3"/>
    <w:rsid w:val="00451A03"/>
    <w:rsid w:val="0045241E"/>
    <w:rsid w:val="004538A0"/>
    <w:rsid w:val="00454836"/>
    <w:rsid w:val="00460482"/>
    <w:rsid w:val="004606B5"/>
    <w:rsid w:val="00460D1C"/>
    <w:rsid w:val="0046138F"/>
    <w:rsid w:val="004647C4"/>
    <w:rsid w:val="0046501D"/>
    <w:rsid w:val="00465F3C"/>
    <w:rsid w:val="004670C1"/>
    <w:rsid w:val="00467C79"/>
    <w:rsid w:val="00467EBB"/>
    <w:rsid w:val="00467F3E"/>
    <w:rsid w:val="00470C1B"/>
    <w:rsid w:val="00471338"/>
    <w:rsid w:val="00472B6D"/>
    <w:rsid w:val="00472F70"/>
    <w:rsid w:val="0047311B"/>
    <w:rsid w:val="0047508F"/>
    <w:rsid w:val="00475575"/>
    <w:rsid w:val="00477156"/>
    <w:rsid w:val="00482794"/>
    <w:rsid w:val="00487175"/>
    <w:rsid w:val="00487F80"/>
    <w:rsid w:val="00496269"/>
    <w:rsid w:val="0049667A"/>
    <w:rsid w:val="00497466"/>
    <w:rsid w:val="00497ED3"/>
    <w:rsid w:val="004A064E"/>
    <w:rsid w:val="004A0D7E"/>
    <w:rsid w:val="004A2148"/>
    <w:rsid w:val="004A2DC0"/>
    <w:rsid w:val="004A2FF6"/>
    <w:rsid w:val="004A3156"/>
    <w:rsid w:val="004A4975"/>
    <w:rsid w:val="004A4DA1"/>
    <w:rsid w:val="004A517A"/>
    <w:rsid w:val="004A70D0"/>
    <w:rsid w:val="004B00CF"/>
    <w:rsid w:val="004B08BB"/>
    <w:rsid w:val="004B1DA9"/>
    <w:rsid w:val="004B2D5C"/>
    <w:rsid w:val="004B31CA"/>
    <w:rsid w:val="004B4E4F"/>
    <w:rsid w:val="004B592C"/>
    <w:rsid w:val="004C00A0"/>
    <w:rsid w:val="004C07AF"/>
    <w:rsid w:val="004C11F7"/>
    <w:rsid w:val="004C486F"/>
    <w:rsid w:val="004C48A9"/>
    <w:rsid w:val="004C7D16"/>
    <w:rsid w:val="004D14A2"/>
    <w:rsid w:val="004D1D08"/>
    <w:rsid w:val="004D2420"/>
    <w:rsid w:val="004D2884"/>
    <w:rsid w:val="004D33C3"/>
    <w:rsid w:val="004D3B5A"/>
    <w:rsid w:val="004D3E48"/>
    <w:rsid w:val="004D54A8"/>
    <w:rsid w:val="004D6D4A"/>
    <w:rsid w:val="004D6FAE"/>
    <w:rsid w:val="004D704C"/>
    <w:rsid w:val="004D7388"/>
    <w:rsid w:val="004E12F2"/>
    <w:rsid w:val="004E165D"/>
    <w:rsid w:val="004E72D4"/>
    <w:rsid w:val="004E7603"/>
    <w:rsid w:val="004F0739"/>
    <w:rsid w:val="004F0F52"/>
    <w:rsid w:val="004F2107"/>
    <w:rsid w:val="004F2173"/>
    <w:rsid w:val="004F23B7"/>
    <w:rsid w:val="004F36E0"/>
    <w:rsid w:val="004F49F3"/>
    <w:rsid w:val="004F5583"/>
    <w:rsid w:val="004F5DA7"/>
    <w:rsid w:val="004F5E3D"/>
    <w:rsid w:val="00500C9C"/>
    <w:rsid w:val="00501743"/>
    <w:rsid w:val="00501809"/>
    <w:rsid w:val="00505855"/>
    <w:rsid w:val="00516A0D"/>
    <w:rsid w:val="00517B96"/>
    <w:rsid w:val="00517ED6"/>
    <w:rsid w:val="005208F3"/>
    <w:rsid w:val="0052094E"/>
    <w:rsid w:val="00520C50"/>
    <w:rsid w:val="00520FDE"/>
    <w:rsid w:val="005211B7"/>
    <w:rsid w:val="005214F7"/>
    <w:rsid w:val="00521F2B"/>
    <w:rsid w:val="005259EF"/>
    <w:rsid w:val="00526967"/>
    <w:rsid w:val="00526B59"/>
    <w:rsid w:val="005275F4"/>
    <w:rsid w:val="00530497"/>
    <w:rsid w:val="00532B2F"/>
    <w:rsid w:val="00532DFD"/>
    <w:rsid w:val="0053342D"/>
    <w:rsid w:val="005378D2"/>
    <w:rsid w:val="00537D1D"/>
    <w:rsid w:val="005428AC"/>
    <w:rsid w:val="00542DE1"/>
    <w:rsid w:val="0054322E"/>
    <w:rsid w:val="00544981"/>
    <w:rsid w:val="00544D3C"/>
    <w:rsid w:val="005461B4"/>
    <w:rsid w:val="00550C22"/>
    <w:rsid w:val="00550F93"/>
    <w:rsid w:val="005513AD"/>
    <w:rsid w:val="00551B1D"/>
    <w:rsid w:val="00551E54"/>
    <w:rsid w:val="00552080"/>
    <w:rsid w:val="00552658"/>
    <w:rsid w:val="005526B7"/>
    <w:rsid w:val="0055270D"/>
    <w:rsid w:val="00553308"/>
    <w:rsid w:val="0055362C"/>
    <w:rsid w:val="005538C2"/>
    <w:rsid w:val="00555143"/>
    <w:rsid w:val="00555771"/>
    <w:rsid w:val="00556762"/>
    <w:rsid w:val="00556E9D"/>
    <w:rsid w:val="005609AF"/>
    <w:rsid w:val="00560B4E"/>
    <w:rsid w:val="0056204C"/>
    <w:rsid w:val="005627C3"/>
    <w:rsid w:val="00562978"/>
    <w:rsid w:val="00566B00"/>
    <w:rsid w:val="005677FD"/>
    <w:rsid w:val="00573B26"/>
    <w:rsid w:val="005740DD"/>
    <w:rsid w:val="00574F9B"/>
    <w:rsid w:val="005756E0"/>
    <w:rsid w:val="00575CB4"/>
    <w:rsid w:val="005772C0"/>
    <w:rsid w:val="00582245"/>
    <w:rsid w:val="005827A8"/>
    <w:rsid w:val="00582F49"/>
    <w:rsid w:val="0058345E"/>
    <w:rsid w:val="00584519"/>
    <w:rsid w:val="00585CF4"/>
    <w:rsid w:val="00590A63"/>
    <w:rsid w:val="00590E3B"/>
    <w:rsid w:val="0059194B"/>
    <w:rsid w:val="00591E81"/>
    <w:rsid w:val="005921D8"/>
    <w:rsid w:val="00592CFB"/>
    <w:rsid w:val="0059300C"/>
    <w:rsid w:val="00593178"/>
    <w:rsid w:val="005935BB"/>
    <w:rsid w:val="00596C5F"/>
    <w:rsid w:val="005974E9"/>
    <w:rsid w:val="00597B10"/>
    <w:rsid w:val="00597BA9"/>
    <w:rsid w:val="005A151A"/>
    <w:rsid w:val="005A2E7E"/>
    <w:rsid w:val="005A4184"/>
    <w:rsid w:val="005A4282"/>
    <w:rsid w:val="005A498F"/>
    <w:rsid w:val="005A65DE"/>
    <w:rsid w:val="005A7416"/>
    <w:rsid w:val="005A7DFB"/>
    <w:rsid w:val="005B076A"/>
    <w:rsid w:val="005B0C19"/>
    <w:rsid w:val="005B2A7B"/>
    <w:rsid w:val="005B3375"/>
    <w:rsid w:val="005B3FCD"/>
    <w:rsid w:val="005B4407"/>
    <w:rsid w:val="005B5B2B"/>
    <w:rsid w:val="005B635A"/>
    <w:rsid w:val="005B6927"/>
    <w:rsid w:val="005B6D32"/>
    <w:rsid w:val="005C1A45"/>
    <w:rsid w:val="005C210E"/>
    <w:rsid w:val="005C2E1F"/>
    <w:rsid w:val="005C308F"/>
    <w:rsid w:val="005C31EC"/>
    <w:rsid w:val="005C3225"/>
    <w:rsid w:val="005C3B01"/>
    <w:rsid w:val="005C4673"/>
    <w:rsid w:val="005C4F78"/>
    <w:rsid w:val="005C6207"/>
    <w:rsid w:val="005C69BC"/>
    <w:rsid w:val="005C6FAB"/>
    <w:rsid w:val="005D22EF"/>
    <w:rsid w:val="005D4806"/>
    <w:rsid w:val="005D739D"/>
    <w:rsid w:val="005E0A2E"/>
    <w:rsid w:val="005E1C82"/>
    <w:rsid w:val="005E32BB"/>
    <w:rsid w:val="005E3355"/>
    <w:rsid w:val="005E4936"/>
    <w:rsid w:val="005E49B8"/>
    <w:rsid w:val="005E73EC"/>
    <w:rsid w:val="005E7EF0"/>
    <w:rsid w:val="005F1AD0"/>
    <w:rsid w:val="005F4C89"/>
    <w:rsid w:val="005F5AB3"/>
    <w:rsid w:val="00600E04"/>
    <w:rsid w:val="00601777"/>
    <w:rsid w:val="00603559"/>
    <w:rsid w:val="00603F9D"/>
    <w:rsid w:val="006052E8"/>
    <w:rsid w:val="006054E3"/>
    <w:rsid w:val="006060EE"/>
    <w:rsid w:val="006063AB"/>
    <w:rsid w:val="006064E8"/>
    <w:rsid w:val="00606CB1"/>
    <w:rsid w:val="00610444"/>
    <w:rsid w:val="00613AFD"/>
    <w:rsid w:val="006141F0"/>
    <w:rsid w:val="00616381"/>
    <w:rsid w:val="00621367"/>
    <w:rsid w:val="0062153E"/>
    <w:rsid w:val="00621961"/>
    <w:rsid w:val="00622C5C"/>
    <w:rsid w:val="0062698A"/>
    <w:rsid w:val="00627591"/>
    <w:rsid w:val="00630C5D"/>
    <w:rsid w:val="00631174"/>
    <w:rsid w:val="006318A5"/>
    <w:rsid w:val="00632250"/>
    <w:rsid w:val="00633C1E"/>
    <w:rsid w:val="00634082"/>
    <w:rsid w:val="00634E46"/>
    <w:rsid w:val="00637A53"/>
    <w:rsid w:val="006402CF"/>
    <w:rsid w:val="0064041D"/>
    <w:rsid w:val="00641957"/>
    <w:rsid w:val="00642486"/>
    <w:rsid w:val="0064299E"/>
    <w:rsid w:val="006477DC"/>
    <w:rsid w:val="00650185"/>
    <w:rsid w:val="00650DE6"/>
    <w:rsid w:val="00651472"/>
    <w:rsid w:val="00652665"/>
    <w:rsid w:val="00654B8A"/>
    <w:rsid w:val="00657075"/>
    <w:rsid w:val="0066054F"/>
    <w:rsid w:val="006620F2"/>
    <w:rsid w:val="00662928"/>
    <w:rsid w:val="00662B60"/>
    <w:rsid w:val="00663471"/>
    <w:rsid w:val="00666B90"/>
    <w:rsid w:val="006670B2"/>
    <w:rsid w:val="006708BB"/>
    <w:rsid w:val="006718F7"/>
    <w:rsid w:val="006729ED"/>
    <w:rsid w:val="00674ABF"/>
    <w:rsid w:val="006757F3"/>
    <w:rsid w:val="00676C30"/>
    <w:rsid w:val="006770A4"/>
    <w:rsid w:val="0067710D"/>
    <w:rsid w:val="0067743F"/>
    <w:rsid w:val="00680561"/>
    <w:rsid w:val="006807D0"/>
    <w:rsid w:val="006813E9"/>
    <w:rsid w:val="00681750"/>
    <w:rsid w:val="00681AFE"/>
    <w:rsid w:val="00682C77"/>
    <w:rsid w:val="006853D5"/>
    <w:rsid w:val="006854E5"/>
    <w:rsid w:val="00686660"/>
    <w:rsid w:val="00687072"/>
    <w:rsid w:val="006875D3"/>
    <w:rsid w:val="00692EE2"/>
    <w:rsid w:val="00693874"/>
    <w:rsid w:val="0069394B"/>
    <w:rsid w:val="00693959"/>
    <w:rsid w:val="0069429B"/>
    <w:rsid w:val="00695302"/>
    <w:rsid w:val="00697092"/>
    <w:rsid w:val="00697243"/>
    <w:rsid w:val="00697D32"/>
    <w:rsid w:val="006A1E56"/>
    <w:rsid w:val="006A4AF4"/>
    <w:rsid w:val="006A66AB"/>
    <w:rsid w:val="006A67EE"/>
    <w:rsid w:val="006A6A4B"/>
    <w:rsid w:val="006A7475"/>
    <w:rsid w:val="006B0B1B"/>
    <w:rsid w:val="006B1556"/>
    <w:rsid w:val="006B18E5"/>
    <w:rsid w:val="006B18EB"/>
    <w:rsid w:val="006B2293"/>
    <w:rsid w:val="006B3CEC"/>
    <w:rsid w:val="006B4650"/>
    <w:rsid w:val="006B4BE2"/>
    <w:rsid w:val="006B7587"/>
    <w:rsid w:val="006C04D3"/>
    <w:rsid w:val="006C052D"/>
    <w:rsid w:val="006C2802"/>
    <w:rsid w:val="006C359E"/>
    <w:rsid w:val="006C3C7E"/>
    <w:rsid w:val="006C53C5"/>
    <w:rsid w:val="006C639F"/>
    <w:rsid w:val="006C75E4"/>
    <w:rsid w:val="006D0B55"/>
    <w:rsid w:val="006D0C15"/>
    <w:rsid w:val="006D1663"/>
    <w:rsid w:val="006D242E"/>
    <w:rsid w:val="006D37EC"/>
    <w:rsid w:val="006D7067"/>
    <w:rsid w:val="006D789C"/>
    <w:rsid w:val="006E0CD8"/>
    <w:rsid w:val="006E5D35"/>
    <w:rsid w:val="006E6ECE"/>
    <w:rsid w:val="006F0769"/>
    <w:rsid w:val="006F0FA7"/>
    <w:rsid w:val="006F1DA6"/>
    <w:rsid w:val="006F23A9"/>
    <w:rsid w:val="006F294A"/>
    <w:rsid w:val="006F354E"/>
    <w:rsid w:val="006F35B5"/>
    <w:rsid w:val="006F4C01"/>
    <w:rsid w:val="006F6E0C"/>
    <w:rsid w:val="006F75DD"/>
    <w:rsid w:val="00700197"/>
    <w:rsid w:val="00702981"/>
    <w:rsid w:val="0070344E"/>
    <w:rsid w:val="00704A71"/>
    <w:rsid w:val="00704C2B"/>
    <w:rsid w:val="0070762E"/>
    <w:rsid w:val="0071183D"/>
    <w:rsid w:val="00713D9D"/>
    <w:rsid w:val="00714AF0"/>
    <w:rsid w:val="00714D9B"/>
    <w:rsid w:val="00714E9D"/>
    <w:rsid w:val="00714F12"/>
    <w:rsid w:val="00715472"/>
    <w:rsid w:val="00715851"/>
    <w:rsid w:val="0071672B"/>
    <w:rsid w:val="0071763A"/>
    <w:rsid w:val="00717AA3"/>
    <w:rsid w:val="0072022A"/>
    <w:rsid w:val="00721196"/>
    <w:rsid w:val="00722A0E"/>
    <w:rsid w:val="00723EC8"/>
    <w:rsid w:val="00724C1A"/>
    <w:rsid w:val="007273F9"/>
    <w:rsid w:val="007310A4"/>
    <w:rsid w:val="007339AD"/>
    <w:rsid w:val="00734CFB"/>
    <w:rsid w:val="00735296"/>
    <w:rsid w:val="007355CF"/>
    <w:rsid w:val="007356DF"/>
    <w:rsid w:val="00736380"/>
    <w:rsid w:val="00736CAF"/>
    <w:rsid w:val="007403F0"/>
    <w:rsid w:val="00740F9A"/>
    <w:rsid w:val="00741E40"/>
    <w:rsid w:val="007425F7"/>
    <w:rsid w:val="007439A6"/>
    <w:rsid w:val="00744055"/>
    <w:rsid w:val="007455A4"/>
    <w:rsid w:val="00745A9E"/>
    <w:rsid w:val="00746C2E"/>
    <w:rsid w:val="00750573"/>
    <w:rsid w:val="00750E4A"/>
    <w:rsid w:val="007511FF"/>
    <w:rsid w:val="00751854"/>
    <w:rsid w:val="00751FF4"/>
    <w:rsid w:val="00752CF8"/>
    <w:rsid w:val="0075318B"/>
    <w:rsid w:val="0075377B"/>
    <w:rsid w:val="00757908"/>
    <w:rsid w:val="00757A2E"/>
    <w:rsid w:val="00761AF8"/>
    <w:rsid w:val="00762868"/>
    <w:rsid w:val="00762D51"/>
    <w:rsid w:val="00763A6A"/>
    <w:rsid w:val="007658E0"/>
    <w:rsid w:val="00765C76"/>
    <w:rsid w:val="007668F7"/>
    <w:rsid w:val="007677DC"/>
    <w:rsid w:val="00770247"/>
    <w:rsid w:val="00771331"/>
    <w:rsid w:val="00773677"/>
    <w:rsid w:val="007740E7"/>
    <w:rsid w:val="00775F25"/>
    <w:rsid w:val="007802ED"/>
    <w:rsid w:val="00782507"/>
    <w:rsid w:val="0078282E"/>
    <w:rsid w:val="00783CB6"/>
    <w:rsid w:val="00784BAD"/>
    <w:rsid w:val="00784CC6"/>
    <w:rsid w:val="00787C92"/>
    <w:rsid w:val="00792F1C"/>
    <w:rsid w:val="007954A0"/>
    <w:rsid w:val="007956AB"/>
    <w:rsid w:val="0079708B"/>
    <w:rsid w:val="00797F02"/>
    <w:rsid w:val="007A0C87"/>
    <w:rsid w:val="007A1D2B"/>
    <w:rsid w:val="007A51F2"/>
    <w:rsid w:val="007A584B"/>
    <w:rsid w:val="007A7301"/>
    <w:rsid w:val="007B019C"/>
    <w:rsid w:val="007B0F77"/>
    <w:rsid w:val="007B1F64"/>
    <w:rsid w:val="007B2798"/>
    <w:rsid w:val="007B4110"/>
    <w:rsid w:val="007B4704"/>
    <w:rsid w:val="007B4BE1"/>
    <w:rsid w:val="007B78F4"/>
    <w:rsid w:val="007B7A81"/>
    <w:rsid w:val="007C1E98"/>
    <w:rsid w:val="007C243B"/>
    <w:rsid w:val="007C4215"/>
    <w:rsid w:val="007C47D3"/>
    <w:rsid w:val="007C490B"/>
    <w:rsid w:val="007C4BCD"/>
    <w:rsid w:val="007C54C2"/>
    <w:rsid w:val="007C5915"/>
    <w:rsid w:val="007C59F9"/>
    <w:rsid w:val="007C7986"/>
    <w:rsid w:val="007D3E9C"/>
    <w:rsid w:val="007D67D6"/>
    <w:rsid w:val="007E04B6"/>
    <w:rsid w:val="007E3A67"/>
    <w:rsid w:val="007E456B"/>
    <w:rsid w:val="007E5423"/>
    <w:rsid w:val="007E59B6"/>
    <w:rsid w:val="007E7FCF"/>
    <w:rsid w:val="007F2C29"/>
    <w:rsid w:val="007F3368"/>
    <w:rsid w:val="007F537F"/>
    <w:rsid w:val="007F5B38"/>
    <w:rsid w:val="007F5B4B"/>
    <w:rsid w:val="007F5EB0"/>
    <w:rsid w:val="007F667E"/>
    <w:rsid w:val="007F692E"/>
    <w:rsid w:val="008004C9"/>
    <w:rsid w:val="008005F9"/>
    <w:rsid w:val="0080123C"/>
    <w:rsid w:val="00801BA6"/>
    <w:rsid w:val="00801BD9"/>
    <w:rsid w:val="008021F2"/>
    <w:rsid w:val="008029B1"/>
    <w:rsid w:val="00803E40"/>
    <w:rsid w:val="008045EA"/>
    <w:rsid w:val="008061A2"/>
    <w:rsid w:val="0080691C"/>
    <w:rsid w:val="00811F7E"/>
    <w:rsid w:val="00814941"/>
    <w:rsid w:val="00815245"/>
    <w:rsid w:val="008164B2"/>
    <w:rsid w:val="0081687A"/>
    <w:rsid w:val="008176C9"/>
    <w:rsid w:val="00821C73"/>
    <w:rsid w:val="00822E11"/>
    <w:rsid w:val="008245A3"/>
    <w:rsid w:val="00826E8E"/>
    <w:rsid w:val="00832B5A"/>
    <w:rsid w:val="0083339A"/>
    <w:rsid w:val="0083541B"/>
    <w:rsid w:val="0083581A"/>
    <w:rsid w:val="00835DA1"/>
    <w:rsid w:val="00835EAD"/>
    <w:rsid w:val="00841D14"/>
    <w:rsid w:val="00843351"/>
    <w:rsid w:val="008434A2"/>
    <w:rsid w:val="00843E5F"/>
    <w:rsid w:val="008450A9"/>
    <w:rsid w:val="0084696E"/>
    <w:rsid w:val="00847E04"/>
    <w:rsid w:val="008501D8"/>
    <w:rsid w:val="00850D76"/>
    <w:rsid w:val="008525DF"/>
    <w:rsid w:val="0085372D"/>
    <w:rsid w:val="008538A9"/>
    <w:rsid w:val="00854048"/>
    <w:rsid w:val="008541C2"/>
    <w:rsid w:val="00855DB2"/>
    <w:rsid w:val="008568BB"/>
    <w:rsid w:val="00856944"/>
    <w:rsid w:val="00860C57"/>
    <w:rsid w:val="00861AC2"/>
    <w:rsid w:val="00861E2E"/>
    <w:rsid w:val="00862416"/>
    <w:rsid w:val="00862F66"/>
    <w:rsid w:val="0086372A"/>
    <w:rsid w:val="00863A5A"/>
    <w:rsid w:val="0086439B"/>
    <w:rsid w:val="008652CF"/>
    <w:rsid w:val="008713A9"/>
    <w:rsid w:val="00871453"/>
    <w:rsid w:val="0087163F"/>
    <w:rsid w:val="00871BCE"/>
    <w:rsid w:val="008732F4"/>
    <w:rsid w:val="00875620"/>
    <w:rsid w:val="008800BA"/>
    <w:rsid w:val="0088019B"/>
    <w:rsid w:val="0088116C"/>
    <w:rsid w:val="00881590"/>
    <w:rsid w:val="00882F69"/>
    <w:rsid w:val="00883866"/>
    <w:rsid w:val="00884515"/>
    <w:rsid w:val="00885201"/>
    <w:rsid w:val="00886177"/>
    <w:rsid w:val="00886351"/>
    <w:rsid w:val="008864EF"/>
    <w:rsid w:val="00886BD4"/>
    <w:rsid w:val="0088728A"/>
    <w:rsid w:val="0089043F"/>
    <w:rsid w:val="008917C9"/>
    <w:rsid w:val="0089345F"/>
    <w:rsid w:val="00895CE0"/>
    <w:rsid w:val="00896213"/>
    <w:rsid w:val="0089696E"/>
    <w:rsid w:val="008971F2"/>
    <w:rsid w:val="00897AC1"/>
    <w:rsid w:val="008A1352"/>
    <w:rsid w:val="008A1A17"/>
    <w:rsid w:val="008A4753"/>
    <w:rsid w:val="008A5496"/>
    <w:rsid w:val="008A5B00"/>
    <w:rsid w:val="008A5C88"/>
    <w:rsid w:val="008A6105"/>
    <w:rsid w:val="008A67A6"/>
    <w:rsid w:val="008A6B44"/>
    <w:rsid w:val="008B367D"/>
    <w:rsid w:val="008B4D05"/>
    <w:rsid w:val="008B6575"/>
    <w:rsid w:val="008C08CA"/>
    <w:rsid w:val="008C093B"/>
    <w:rsid w:val="008C1142"/>
    <w:rsid w:val="008C3728"/>
    <w:rsid w:val="008C4204"/>
    <w:rsid w:val="008C50A4"/>
    <w:rsid w:val="008C7E68"/>
    <w:rsid w:val="008D0138"/>
    <w:rsid w:val="008D0C7D"/>
    <w:rsid w:val="008D110D"/>
    <w:rsid w:val="008D203A"/>
    <w:rsid w:val="008D24E3"/>
    <w:rsid w:val="008D25BE"/>
    <w:rsid w:val="008D366E"/>
    <w:rsid w:val="008D3A58"/>
    <w:rsid w:val="008D5132"/>
    <w:rsid w:val="008D5342"/>
    <w:rsid w:val="008D6F10"/>
    <w:rsid w:val="008D6F21"/>
    <w:rsid w:val="008E00A5"/>
    <w:rsid w:val="008E0251"/>
    <w:rsid w:val="008E04A3"/>
    <w:rsid w:val="008E10C0"/>
    <w:rsid w:val="008E203C"/>
    <w:rsid w:val="008E2180"/>
    <w:rsid w:val="008E2519"/>
    <w:rsid w:val="008E33AA"/>
    <w:rsid w:val="008E49DA"/>
    <w:rsid w:val="008E4CD8"/>
    <w:rsid w:val="008E5B14"/>
    <w:rsid w:val="008E5D6D"/>
    <w:rsid w:val="008E6E41"/>
    <w:rsid w:val="008F1BD9"/>
    <w:rsid w:val="008F228E"/>
    <w:rsid w:val="008F3E5F"/>
    <w:rsid w:val="008F4C5E"/>
    <w:rsid w:val="008F69CE"/>
    <w:rsid w:val="008F74AF"/>
    <w:rsid w:val="00900FA3"/>
    <w:rsid w:val="0090175C"/>
    <w:rsid w:val="00903720"/>
    <w:rsid w:val="00906082"/>
    <w:rsid w:val="009064FD"/>
    <w:rsid w:val="00906BD1"/>
    <w:rsid w:val="009102F6"/>
    <w:rsid w:val="009136D2"/>
    <w:rsid w:val="00914D11"/>
    <w:rsid w:val="00917042"/>
    <w:rsid w:val="00923129"/>
    <w:rsid w:val="00924C68"/>
    <w:rsid w:val="00925084"/>
    <w:rsid w:val="009262F4"/>
    <w:rsid w:val="0092663E"/>
    <w:rsid w:val="009266C4"/>
    <w:rsid w:val="00926CF1"/>
    <w:rsid w:val="009277D5"/>
    <w:rsid w:val="0093022A"/>
    <w:rsid w:val="00930535"/>
    <w:rsid w:val="00931D8C"/>
    <w:rsid w:val="00933ADC"/>
    <w:rsid w:val="00933C49"/>
    <w:rsid w:val="00934403"/>
    <w:rsid w:val="00934D3C"/>
    <w:rsid w:val="0093525A"/>
    <w:rsid w:val="00941626"/>
    <w:rsid w:val="009429D1"/>
    <w:rsid w:val="00942A39"/>
    <w:rsid w:val="00944E6A"/>
    <w:rsid w:val="00945617"/>
    <w:rsid w:val="0094621F"/>
    <w:rsid w:val="0094750F"/>
    <w:rsid w:val="009500A9"/>
    <w:rsid w:val="009506C2"/>
    <w:rsid w:val="00952947"/>
    <w:rsid w:val="00953DFF"/>
    <w:rsid w:val="00954571"/>
    <w:rsid w:val="00955C95"/>
    <w:rsid w:val="0095607C"/>
    <w:rsid w:val="00957CAB"/>
    <w:rsid w:val="009600F2"/>
    <w:rsid w:val="009603D2"/>
    <w:rsid w:val="00960ED9"/>
    <w:rsid w:val="00962D99"/>
    <w:rsid w:val="00964E5F"/>
    <w:rsid w:val="0096514F"/>
    <w:rsid w:val="009659B1"/>
    <w:rsid w:val="00966620"/>
    <w:rsid w:val="00966E19"/>
    <w:rsid w:val="009725EE"/>
    <w:rsid w:val="009740E9"/>
    <w:rsid w:val="0097426B"/>
    <w:rsid w:val="009749CB"/>
    <w:rsid w:val="00975193"/>
    <w:rsid w:val="009751F4"/>
    <w:rsid w:val="00975428"/>
    <w:rsid w:val="00975E11"/>
    <w:rsid w:val="00976B6D"/>
    <w:rsid w:val="00976C92"/>
    <w:rsid w:val="0097706D"/>
    <w:rsid w:val="00980087"/>
    <w:rsid w:val="0098073C"/>
    <w:rsid w:val="00982E0C"/>
    <w:rsid w:val="00985FD9"/>
    <w:rsid w:val="0098728C"/>
    <w:rsid w:val="009901C6"/>
    <w:rsid w:val="0099087B"/>
    <w:rsid w:val="00990DDB"/>
    <w:rsid w:val="00991A74"/>
    <w:rsid w:val="00991F93"/>
    <w:rsid w:val="009938A4"/>
    <w:rsid w:val="00994D51"/>
    <w:rsid w:val="009958DC"/>
    <w:rsid w:val="00995F56"/>
    <w:rsid w:val="00996CEA"/>
    <w:rsid w:val="00997489"/>
    <w:rsid w:val="009A072A"/>
    <w:rsid w:val="009A2C7F"/>
    <w:rsid w:val="009A2D63"/>
    <w:rsid w:val="009A340E"/>
    <w:rsid w:val="009A3F97"/>
    <w:rsid w:val="009A4EAC"/>
    <w:rsid w:val="009A5290"/>
    <w:rsid w:val="009A5DD0"/>
    <w:rsid w:val="009B38DF"/>
    <w:rsid w:val="009B469F"/>
    <w:rsid w:val="009B53B8"/>
    <w:rsid w:val="009B6032"/>
    <w:rsid w:val="009C3802"/>
    <w:rsid w:val="009C4108"/>
    <w:rsid w:val="009C462C"/>
    <w:rsid w:val="009D2ABA"/>
    <w:rsid w:val="009D32EC"/>
    <w:rsid w:val="009D372D"/>
    <w:rsid w:val="009D4349"/>
    <w:rsid w:val="009D4686"/>
    <w:rsid w:val="009D5839"/>
    <w:rsid w:val="009D61F7"/>
    <w:rsid w:val="009D633C"/>
    <w:rsid w:val="009E338E"/>
    <w:rsid w:val="009E36A9"/>
    <w:rsid w:val="009E37CB"/>
    <w:rsid w:val="009E4335"/>
    <w:rsid w:val="009E4639"/>
    <w:rsid w:val="009E5932"/>
    <w:rsid w:val="009E7B6A"/>
    <w:rsid w:val="009F1710"/>
    <w:rsid w:val="009F3F99"/>
    <w:rsid w:val="009F46F9"/>
    <w:rsid w:val="009F5189"/>
    <w:rsid w:val="00A0119E"/>
    <w:rsid w:val="00A01293"/>
    <w:rsid w:val="00A0199F"/>
    <w:rsid w:val="00A01E85"/>
    <w:rsid w:val="00A027E9"/>
    <w:rsid w:val="00A02E24"/>
    <w:rsid w:val="00A047D4"/>
    <w:rsid w:val="00A062B5"/>
    <w:rsid w:val="00A12294"/>
    <w:rsid w:val="00A14E36"/>
    <w:rsid w:val="00A1538F"/>
    <w:rsid w:val="00A15C70"/>
    <w:rsid w:val="00A15F22"/>
    <w:rsid w:val="00A1602D"/>
    <w:rsid w:val="00A16EC5"/>
    <w:rsid w:val="00A2030A"/>
    <w:rsid w:val="00A2107F"/>
    <w:rsid w:val="00A22C8C"/>
    <w:rsid w:val="00A23BB1"/>
    <w:rsid w:val="00A2425C"/>
    <w:rsid w:val="00A24B21"/>
    <w:rsid w:val="00A25BFD"/>
    <w:rsid w:val="00A27B71"/>
    <w:rsid w:val="00A3097D"/>
    <w:rsid w:val="00A30C25"/>
    <w:rsid w:val="00A311DE"/>
    <w:rsid w:val="00A31D64"/>
    <w:rsid w:val="00A32DFA"/>
    <w:rsid w:val="00A343E4"/>
    <w:rsid w:val="00A34B4E"/>
    <w:rsid w:val="00A356A4"/>
    <w:rsid w:val="00A35C67"/>
    <w:rsid w:val="00A3621C"/>
    <w:rsid w:val="00A3724C"/>
    <w:rsid w:val="00A37DFC"/>
    <w:rsid w:val="00A40901"/>
    <w:rsid w:val="00A40EE6"/>
    <w:rsid w:val="00A42538"/>
    <w:rsid w:val="00A44262"/>
    <w:rsid w:val="00A44457"/>
    <w:rsid w:val="00A446D7"/>
    <w:rsid w:val="00A46513"/>
    <w:rsid w:val="00A470DC"/>
    <w:rsid w:val="00A47163"/>
    <w:rsid w:val="00A538CF"/>
    <w:rsid w:val="00A5485D"/>
    <w:rsid w:val="00A60E1C"/>
    <w:rsid w:val="00A61875"/>
    <w:rsid w:val="00A62414"/>
    <w:rsid w:val="00A625FB"/>
    <w:rsid w:val="00A633F1"/>
    <w:rsid w:val="00A63554"/>
    <w:rsid w:val="00A644C5"/>
    <w:rsid w:val="00A64CCE"/>
    <w:rsid w:val="00A64DD8"/>
    <w:rsid w:val="00A64FB9"/>
    <w:rsid w:val="00A6654A"/>
    <w:rsid w:val="00A67783"/>
    <w:rsid w:val="00A67784"/>
    <w:rsid w:val="00A67873"/>
    <w:rsid w:val="00A71F63"/>
    <w:rsid w:val="00A7635C"/>
    <w:rsid w:val="00A80A8D"/>
    <w:rsid w:val="00A82287"/>
    <w:rsid w:val="00A8350A"/>
    <w:rsid w:val="00A83D9A"/>
    <w:rsid w:val="00A8418B"/>
    <w:rsid w:val="00A84223"/>
    <w:rsid w:val="00A8489C"/>
    <w:rsid w:val="00A84C01"/>
    <w:rsid w:val="00A84E51"/>
    <w:rsid w:val="00A84F25"/>
    <w:rsid w:val="00A85616"/>
    <w:rsid w:val="00A87A25"/>
    <w:rsid w:val="00A87EEA"/>
    <w:rsid w:val="00A91AE5"/>
    <w:rsid w:val="00A91C38"/>
    <w:rsid w:val="00A93476"/>
    <w:rsid w:val="00A93FD0"/>
    <w:rsid w:val="00A95C94"/>
    <w:rsid w:val="00A9625D"/>
    <w:rsid w:val="00A97DEE"/>
    <w:rsid w:val="00AA0D12"/>
    <w:rsid w:val="00AA1096"/>
    <w:rsid w:val="00AA1EA0"/>
    <w:rsid w:val="00AA2C66"/>
    <w:rsid w:val="00AA2F86"/>
    <w:rsid w:val="00AA443C"/>
    <w:rsid w:val="00AA54DD"/>
    <w:rsid w:val="00AA7FFA"/>
    <w:rsid w:val="00AB1759"/>
    <w:rsid w:val="00AB2A72"/>
    <w:rsid w:val="00AB6A12"/>
    <w:rsid w:val="00AB70DD"/>
    <w:rsid w:val="00AC295F"/>
    <w:rsid w:val="00AC2B28"/>
    <w:rsid w:val="00AC30A8"/>
    <w:rsid w:val="00AC32AE"/>
    <w:rsid w:val="00AC348F"/>
    <w:rsid w:val="00AC3BB4"/>
    <w:rsid w:val="00AC596B"/>
    <w:rsid w:val="00AC6987"/>
    <w:rsid w:val="00AC6F6E"/>
    <w:rsid w:val="00AC7DAA"/>
    <w:rsid w:val="00AD078A"/>
    <w:rsid w:val="00AD1C52"/>
    <w:rsid w:val="00AD3E43"/>
    <w:rsid w:val="00AD41CF"/>
    <w:rsid w:val="00AD4C96"/>
    <w:rsid w:val="00AD4D38"/>
    <w:rsid w:val="00AD5A1B"/>
    <w:rsid w:val="00AD5AFD"/>
    <w:rsid w:val="00AD61B2"/>
    <w:rsid w:val="00AE271C"/>
    <w:rsid w:val="00AE4AED"/>
    <w:rsid w:val="00AE53E2"/>
    <w:rsid w:val="00AE573C"/>
    <w:rsid w:val="00AE5AAF"/>
    <w:rsid w:val="00AE6DCF"/>
    <w:rsid w:val="00AE76DB"/>
    <w:rsid w:val="00AE7816"/>
    <w:rsid w:val="00AE7990"/>
    <w:rsid w:val="00AF0597"/>
    <w:rsid w:val="00AF1C8A"/>
    <w:rsid w:val="00AF202A"/>
    <w:rsid w:val="00AF389A"/>
    <w:rsid w:val="00AF6FE8"/>
    <w:rsid w:val="00AF79B2"/>
    <w:rsid w:val="00B000F1"/>
    <w:rsid w:val="00B001A7"/>
    <w:rsid w:val="00B00CDD"/>
    <w:rsid w:val="00B01CF7"/>
    <w:rsid w:val="00B02598"/>
    <w:rsid w:val="00B032F0"/>
    <w:rsid w:val="00B039F7"/>
    <w:rsid w:val="00B05229"/>
    <w:rsid w:val="00B05283"/>
    <w:rsid w:val="00B05338"/>
    <w:rsid w:val="00B055FE"/>
    <w:rsid w:val="00B059BC"/>
    <w:rsid w:val="00B10A76"/>
    <w:rsid w:val="00B11EF9"/>
    <w:rsid w:val="00B13B6E"/>
    <w:rsid w:val="00B14157"/>
    <w:rsid w:val="00B146D5"/>
    <w:rsid w:val="00B14858"/>
    <w:rsid w:val="00B151EA"/>
    <w:rsid w:val="00B15E35"/>
    <w:rsid w:val="00B16561"/>
    <w:rsid w:val="00B20324"/>
    <w:rsid w:val="00B20E88"/>
    <w:rsid w:val="00B22000"/>
    <w:rsid w:val="00B22862"/>
    <w:rsid w:val="00B22ECB"/>
    <w:rsid w:val="00B23E17"/>
    <w:rsid w:val="00B2419E"/>
    <w:rsid w:val="00B24414"/>
    <w:rsid w:val="00B26E4D"/>
    <w:rsid w:val="00B30338"/>
    <w:rsid w:val="00B30667"/>
    <w:rsid w:val="00B32AA4"/>
    <w:rsid w:val="00B33484"/>
    <w:rsid w:val="00B33F68"/>
    <w:rsid w:val="00B35E18"/>
    <w:rsid w:val="00B36094"/>
    <w:rsid w:val="00B36F44"/>
    <w:rsid w:val="00B37382"/>
    <w:rsid w:val="00B37B34"/>
    <w:rsid w:val="00B41058"/>
    <w:rsid w:val="00B42997"/>
    <w:rsid w:val="00B42ECA"/>
    <w:rsid w:val="00B45DFE"/>
    <w:rsid w:val="00B46E08"/>
    <w:rsid w:val="00B470C6"/>
    <w:rsid w:val="00B479AA"/>
    <w:rsid w:val="00B47BCA"/>
    <w:rsid w:val="00B501FD"/>
    <w:rsid w:val="00B524B4"/>
    <w:rsid w:val="00B532F8"/>
    <w:rsid w:val="00B56D82"/>
    <w:rsid w:val="00B61482"/>
    <w:rsid w:val="00B63725"/>
    <w:rsid w:val="00B65732"/>
    <w:rsid w:val="00B664AC"/>
    <w:rsid w:val="00B67280"/>
    <w:rsid w:val="00B7201E"/>
    <w:rsid w:val="00B72980"/>
    <w:rsid w:val="00B73DF4"/>
    <w:rsid w:val="00B74415"/>
    <w:rsid w:val="00B74D3D"/>
    <w:rsid w:val="00B74EA9"/>
    <w:rsid w:val="00B77590"/>
    <w:rsid w:val="00B775FF"/>
    <w:rsid w:val="00B77AF6"/>
    <w:rsid w:val="00B77F25"/>
    <w:rsid w:val="00B80CA9"/>
    <w:rsid w:val="00B81A1D"/>
    <w:rsid w:val="00B82144"/>
    <w:rsid w:val="00B84C28"/>
    <w:rsid w:val="00B84D4A"/>
    <w:rsid w:val="00B9057D"/>
    <w:rsid w:val="00B90BA2"/>
    <w:rsid w:val="00B92FFA"/>
    <w:rsid w:val="00B933C4"/>
    <w:rsid w:val="00B93625"/>
    <w:rsid w:val="00B93710"/>
    <w:rsid w:val="00B938C9"/>
    <w:rsid w:val="00B93CCF"/>
    <w:rsid w:val="00B96C3B"/>
    <w:rsid w:val="00B9723C"/>
    <w:rsid w:val="00B97684"/>
    <w:rsid w:val="00B97B81"/>
    <w:rsid w:val="00B97F10"/>
    <w:rsid w:val="00BA1D3B"/>
    <w:rsid w:val="00BA227E"/>
    <w:rsid w:val="00BA3D99"/>
    <w:rsid w:val="00BA449E"/>
    <w:rsid w:val="00BA4582"/>
    <w:rsid w:val="00BA5CC6"/>
    <w:rsid w:val="00BA5DC8"/>
    <w:rsid w:val="00BA7A82"/>
    <w:rsid w:val="00BB2256"/>
    <w:rsid w:val="00BB241D"/>
    <w:rsid w:val="00BB37CC"/>
    <w:rsid w:val="00BB53DF"/>
    <w:rsid w:val="00BB65A2"/>
    <w:rsid w:val="00BB6CB7"/>
    <w:rsid w:val="00BB71CC"/>
    <w:rsid w:val="00BC02D5"/>
    <w:rsid w:val="00BC114C"/>
    <w:rsid w:val="00BC159B"/>
    <w:rsid w:val="00BC29E6"/>
    <w:rsid w:val="00BC6496"/>
    <w:rsid w:val="00BC77F2"/>
    <w:rsid w:val="00BC7C6D"/>
    <w:rsid w:val="00BD08C1"/>
    <w:rsid w:val="00BD2926"/>
    <w:rsid w:val="00BD44A1"/>
    <w:rsid w:val="00BE0742"/>
    <w:rsid w:val="00BE1122"/>
    <w:rsid w:val="00BE4CDE"/>
    <w:rsid w:val="00BE50B5"/>
    <w:rsid w:val="00BE5867"/>
    <w:rsid w:val="00BE648B"/>
    <w:rsid w:val="00BE7E11"/>
    <w:rsid w:val="00BF01E8"/>
    <w:rsid w:val="00BF0CB6"/>
    <w:rsid w:val="00BF40AC"/>
    <w:rsid w:val="00BF5002"/>
    <w:rsid w:val="00BF5262"/>
    <w:rsid w:val="00BF561C"/>
    <w:rsid w:val="00C01869"/>
    <w:rsid w:val="00C019A9"/>
    <w:rsid w:val="00C03E94"/>
    <w:rsid w:val="00C04AC7"/>
    <w:rsid w:val="00C06932"/>
    <w:rsid w:val="00C06E39"/>
    <w:rsid w:val="00C10AC0"/>
    <w:rsid w:val="00C11787"/>
    <w:rsid w:val="00C139DA"/>
    <w:rsid w:val="00C14242"/>
    <w:rsid w:val="00C146D9"/>
    <w:rsid w:val="00C155E6"/>
    <w:rsid w:val="00C15FC4"/>
    <w:rsid w:val="00C17BED"/>
    <w:rsid w:val="00C20C6D"/>
    <w:rsid w:val="00C20E89"/>
    <w:rsid w:val="00C23B6C"/>
    <w:rsid w:val="00C2454C"/>
    <w:rsid w:val="00C24903"/>
    <w:rsid w:val="00C24B14"/>
    <w:rsid w:val="00C24C15"/>
    <w:rsid w:val="00C273E7"/>
    <w:rsid w:val="00C303B0"/>
    <w:rsid w:val="00C317D4"/>
    <w:rsid w:val="00C3484E"/>
    <w:rsid w:val="00C34896"/>
    <w:rsid w:val="00C351E7"/>
    <w:rsid w:val="00C36F2E"/>
    <w:rsid w:val="00C37059"/>
    <w:rsid w:val="00C40B6A"/>
    <w:rsid w:val="00C40CCC"/>
    <w:rsid w:val="00C4216C"/>
    <w:rsid w:val="00C432D6"/>
    <w:rsid w:val="00C43551"/>
    <w:rsid w:val="00C43D51"/>
    <w:rsid w:val="00C44656"/>
    <w:rsid w:val="00C470D3"/>
    <w:rsid w:val="00C47F0E"/>
    <w:rsid w:val="00C50CA0"/>
    <w:rsid w:val="00C52C02"/>
    <w:rsid w:val="00C5320C"/>
    <w:rsid w:val="00C5526D"/>
    <w:rsid w:val="00C55313"/>
    <w:rsid w:val="00C55E00"/>
    <w:rsid w:val="00C57507"/>
    <w:rsid w:val="00C60FA0"/>
    <w:rsid w:val="00C612B0"/>
    <w:rsid w:val="00C6172B"/>
    <w:rsid w:val="00C6284B"/>
    <w:rsid w:val="00C6435F"/>
    <w:rsid w:val="00C645DC"/>
    <w:rsid w:val="00C64687"/>
    <w:rsid w:val="00C65F8B"/>
    <w:rsid w:val="00C66823"/>
    <w:rsid w:val="00C67574"/>
    <w:rsid w:val="00C70ACB"/>
    <w:rsid w:val="00C720BE"/>
    <w:rsid w:val="00C721DD"/>
    <w:rsid w:val="00C735D5"/>
    <w:rsid w:val="00C73950"/>
    <w:rsid w:val="00C7422C"/>
    <w:rsid w:val="00C75D5D"/>
    <w:rsid w:val="00C77424"/>
    <w:rsid w:val="00C77929"/>
    <w:rsid w:val="00C8394F"/>
    <w:rsid w:val="00C852EB"/>
    <w:rsid w:val="00C9006A"/>
    <w:rsid w:val="00C90587"/>
    <w:rsid w:val="00C90BF0"/>
    <w:rsid w:val="00C90D5D"/>
    <w:rsid w:val="00C919CF"/>
    <w:rsid w:val="00C928A7"/>
    <w:rsid w:val="00C92F36"/>
    <w:rsid w:val="00C948C4"/>
    <w:rsid w:val="00C95D5D"/>
    <w:rsid w:val="00C97B58"/>
    <w:rsid w:val="00CA2273"/>
    <w:rsid w:val="00CA390E"/>
    <w:rsid w:val="00CA4D0C"/>
    <w:rsid w:val="00CA56CA"/>
    <w:rsid w:val="00CA58E4"/>
    <w:rsid w:val="00CA5BFF"/>
    <w:rsid w:val="00CA5EC9"/>
    <w:rsid w:val="00CA6C94"/>
    <w:rsid w:val="00CA76B5"/>
    <w:rsid w:val="00CA7B94"/>
    <w:rsid w:val="00CA7D0E"/>
    <w:rsid w:val="00CB0250"/>
    <w:rsid w:val="00CB2B08"/>
    <w:rsid w:val="00CB3A9E"/>
    <w:rsid w:val="00CB5E5A"/>
    <w:rsid w:val="00CB69D6"/>
    <w:rsid w:val="00CB7401"/>
    <w:rsid w:val="00CB76B5"/>
    <w:rsid w:val="00CC096E"/>
    <w:rsid w:val="00CC1C4C"/>
    <w:rsid w:val="00CC1F68"/>
    <w:rsid w:val="00CC26E1"/>
    <w:rsid w:val="00CC52E9"/>
    <w:rsid w:val="00CD00FF"/>
    <w:rsid w:val="00CD1114"/>
    <w:rsid w:val="00CD19C5"/>
    <w:rsid w:val="00CD23E5"/>
    <w:rsid w:val="00CD2648"/>
    <w:rsid w:val="00CD3264"/>
    <w:rsid w:val="00CD3B24"/>
    <w:rsid w:val="00CD6080"/>
    <w:rsid w:val="00CD7F20"/>
    <w:rsid w:val="00CE1663"/>
    <w:rsid w:val="00CE24EE"/>
    <w:rsid w:val="00CE254A"/>
    <w:rsid w:val="00CE2D9B"/>
    <w:rsid w:val="00CE39A3"/>
    <w:rsid w:val="00CE4157"/>
    <w:rsid w:val="00CE4E7C"/>
    <w:rsid w:val="00CE4F39"/>
    <w:rsid w:val="00CE5264"/>
    <w:rsid w:val="00CE66E7"/>
    <w:rsid w:val="00CE67FF"/>
    <w:rsid w:val="00CE7790"/>
    <w:rsid w:val="00CF0461"/>
    <w:rsid w:val="00CF0DE9"/>
    <w:rsid w:val="00CF3C0E"/>
    <w:rsid w:val="00CF7EA8"/>
    <w:rsid w:val="00D00CCF"/>
    <w:rsid w:val="00D03BE4"/>
    <w:rsid w:val="00D03E60"/>
    <w:rsid w:val="00D043A6"/>
    <w:rsid w:val="00D043A8"/>
    <w:rsid w:val="00D04BB9"/>
    <w:rsid w:val="00D070CD"/>
    <w:rsid w:val="00D070D3"/>
    <w:rsid w:val="00D07AE3"/>
    <w:rsid w:val="00D107E2"/>
    <w:rsid w:val="00D116EC"/>
    <w:rsid w:val="00D14ABE"/>
    <w:rsid w:val="00D16239"/>
    <w:rsid w:val="00D16383"/>
    <w:rsid w:val="00D16494"/>
    <w:rsid w:val="00D16B10"/>
    <w:rsid w:val="00D16BDE"/>
    <w:rsid w:val="00D17F87"/>
    <w:rsid w:val="00D22409"/>
    <w:rsid w:val="00D22418"/>
    <w:rsid w:val="00D231C6"/>
    <w:rsid w:val="00D2393E"/>
    <w:rsid w:val="00D251EE"/>
    <w:rsid w:val="00D25482"/>
    <w:rsid w:val="00D2576C"/>
    <w:rsid w:val="00D26B0B"/>
    <w:rsid w:val="00D26E50"/>
    <w:rsid w:val="00D27385"/>
    <w:rsid w:val="00D30BF8"/>
    <w:rsid w:val="00D30DAA"/>
    <w:rsid w:val="00D37213"/>
    <w:rsid w:val="00D41038"/>
    <w:rsid w:val="00D431D1"/>
    <w:rsid w:val="00D43246"/>
    <w:rsid w:val="00D45526"/>
    <w:rsid w:val="00D504C4"/>
    <w:rsid w:val="00D52483"/>
    <w:rsid w:val="00D533E4"/>
    <w:rsid w:val="00D5370B"/>
    <w:rsid w:val="00D53750"/>
    <w:rsid w:val="00D53805"/>
    <w:rsid w:val="00D55529"/>
    <w:rsid w:val="00D6020B"/>
    <w:rsid w:val="00D6028A"/>
    <w:rsid w:val="00D61152"/>
    <w:rsid w:val="00D667A0"/>
    <w:rsid w:val="00D70568"/>
    <w:rsid w:val="00D71021"/>
    <w:rsid w:val="00D71B25"/>
    <w:rsid w:val="00D71DED"/>
    <w:rsid w:val="00D72CBF"/>
    <w:rsid w:val="00D7521D"/>
    <w:rsid w:val="00D76947"/>
    <w:rsid w:val="00D7698F"/>
    <w:rsid w:val="00D76FD2"/>
    <w:rsid w:val="00D77429"/>
    <w:rsid w:val="00D80B62"/>
    <w:rsid w:val="00D82035"/>
    <w:rsid w:val="00D82408"/>
    <w:rsid w:val="00D8348A"/>
    <w:rsid w:val="00D84BD2"/>
    <w:rsid w:val="00D865D3"/>
    <w:rsid w:val="00D87A88"/>
    <w:rsid w:val="00D970EF"/>
    <w:rsid w:val="00D97D64"/>
    <w:rsid w:val="00DA02DD"/>
    <w:rsid w:val="00DA053B"/>
    <w:rsid w:val="00DA0C73"/>
    <w:rsid w:val="00DA1B6A"/>
    <w:rsid w:val="00DA2A63"/>
    <w:rsid w:val="00DA3F80"/>
    <w:rsid w:val="00DA4A85"/>
    <w:rsid w:val="00DA52E5"/>
    <w:rsid w:val="00DA58C2"/>
    <w:rsid w:val="00DA60E4"/>
    <w:rsid w:val="00DB1313"/>
    <w:rsid w:val="00DB2F46"/>
    <w:rsid w:val="00DB312A"/>
    <w:rsid w:val="00DB3A99"/>
    <w:rsid w:val="00DB3BA8"/>
    <w:rsid w:val="00DB5556"/>
    <w:rsid w:val="00DB5C50"/>
    <w:rsid w:val="00DB6B29"/>
    <w:rsid w:val="00DB736A"/>
    <w:rsid w:val="00DC0EA6"/>
    <w:rsid w:val="00DC3052"/>
    <w:rsid w:val="00DC62A6"/>
    <w:rsid w:val="00DC6925"/>
    <w:rsid w:val="00DD70D1"/>
    <w:rsid w:val="00DE1905"/>
    <w:rsid w:val="00DE1E9E"/>
    <w:rsid w:val="00DE5BF9"/>
    <w:rsid w:val="00DE6127"/>
    <w:rsid w:val="00DF179C"/>
    <w:rsid w:val="00DF2AC6"/>
    <w:rsid w:val="00DF37BF"/>
    <w:rsid w:val="00DF447B"/>
    <w:rsid w:val="00DF7958"/>
    <w:rsid w:val="00DF7F18"/>
    <w:rsid w:val="00E00997"/>
    <w:rsid w:val="00E013FF"/>
    <w:rsid w:val="00E0350A"/>
    <w:rsid w:val="00E04B91"/>
    <w:rsid w:val="00E12016"/>
    <w:rsid w:val="00E121EC"/>
    <w:rsid w:val="00E15734"/>
    <w:rsid w:val="00E15B26"/>
    <w:rsid w:val="00E16268"/>
    <w:rsid w:val="00E22448"/>
    <w:rsid w:val="00E22FED"/>
    <w:rsid w:val="00E231D6"/>
    <w:rsid w:val="00E23B51"/>
    <w:rsid w:val="00E23D7A"/>
    <w:rsid w:val="00E25869"/>
    <w:rsid w:val="00E2614C"/>
    <w:rsid w:val="00E265AD"/>
    <w:rsid w:val="00E269B9"/>
    <w:rsid w:val="00E27963"/>
    <w:rsid w:val="00E27D30"/>
    <w:rsid w:val="00E33B64"/>
    <w:rsid w:val="00E3688C"/>
    <w:rsid w:val="00E40039"/>
    <w:rsid w:val="00E403CE"/>
    <w:rsid w:val="00E404EA"/>
    <w:rsid w:val="00E40BD5"/>
    <w:rsid w:val="00E4125E"/>
    <w:rsid w:val="00E41627"/>
    <w:rsid w:val="00E416FF"/>
    <w:rsid w:val="00E421A9"/>
    <w:rsid w:val="00E433CB"/>
    <w:rsid w:val="00E45741"/>
    <w:rsid w:val="00E460DC"/>
    <w:rsid w:val="00E46602"/>
    <w:rsid w:val="00E50103"/>
    <w:rsid w:val="00E51171"/>
    <w:rsid w:val="00E51B2D"/>
    <w:rsid w:val="00E51D12"/>
    <w:rsid w:val="00E5356C"/>
    <w:rsid w:val="00E53BA1"/>
    <w:rsid w:val="00E546CE"/>
    <w:rsid w:val="00E546D9"/>
    <w:rsid w:val="00E54718"/>
    <w:rsid w:val="00E563DC"/>
    <w:rsid w:val="00E57186"/>
    <w:rsid w:val="00E6154E"/>
    <w:rsid w:val="00E62390"/>
    <w:rsid w:val="00E6458F"/>
    <w:rsid w:val="00E64BE2"/>
    <w:rsid w:val="00E67308"/>
    <w:rsid w:val="00E70455"/>
    <w:rsid w:val="00E71BA1"/>
    <w:rsid w:val="00E71D90"/>
    <w:rsid w:val="00E73B19"/>
    <w:rsid w:val="00E74E4F"/>
    <w:rsid w:val="00E76CB8"/>
    <w:rsid w:val="00E80460"/>
    <w:rsid w:val="00E808BC"/>
    <w:rsid w:val="00E81482"/>
    <w:rsid w:val="00E817B4"/>
    <w:rsid w:val="00E8190C"/>
    <w:rsid w:val="00E90033"/>
    <w:rsid w:val="00E900C6"/>
    <w:rsid w:val="00E901B3"/>
    <w:rsid w:val="00E90F27"/>
    <w:rsid w:val="00E911E8"/>
    <w:rsid w:val="00E92124"/>
    <w:rsid w:val="00E92A19"/>
    <w:rsid w:val="00E92AF8"/>
    <w:rsid w:val="00E92F1A"/>
    <w:rsid w:val="00E943F3"/>
    <w:rsid w:val="00E945E3"/>
    <w:rsid w:val="00E9748F"/>
    <w:rsid w:val="00EA02B7"/>
    <w:rsid w:val="00EA1516"/>
    <w:rsid w:val="00EA166D"/>
    <w:rsid w:val="00EA2D34"/>
    <w:rsid w:val="00EA367B"/>
    <w:rsid w:val="00EA3C51"/>
    <w:rsid w:val="00EA408D"/>
    <w:rsid w:val="00EA445A"/>
    <w:rsid w:val="00EA4D40"/>
    <w:rsid w:val="00EA578C"/>
    <w:rsid w:val="00EA7FFD"/>
    <w:rsid w:val="00EB08CB"/>
    <w:rsid w:val="00EB1816"/>
    <w:rsid w:val="00EB2E08"/>
    <w:rsid w:val="00EB5403"/>
    <w:rsid w:val="00EB5CB8"/>
    <w:rsid w:val="00EC3353"/>
    <w:rsid w:val="00EC37F7"/>
    <w:rsid w:val="00EC3D27"/>
    <w:rsid w:val="00EC4DCE"/>
    <w:rsid w:val="00EC583E"/>
    <w:rsid w:val="00EC5B4C"/>
    <w:rsid w:val="00EC6397"/>
    <w:rsid w:val="00EC6527"/>
    <w:rsid w:val="00EC6BD5"/>
    <w:rsid w:val="00EC7BCC"/>
    <w:rsid w:val="00ED01CD"/>
    <w:rsid w:val="00ED03F9"/>
    <w:rsid w:val="00ED0B1D"/>
    <w:rsid w:val="00ED26C6"/>
    <w:rsid w:val="00ED361B"/>
    <w:rsid w:val="00ED3C7D"/>
    <w:rsid w:val="00ED4761"/>
    <w:rsid w:val="00ED6E64"/>
    <w:rsid w:val="00EE0134"/>
    <w:rsid w:val="00EE370F"/>
    <w:rsid w:val="00EE4B2D"/>
    <w:rsid w:val="00EE5E0A"/>
    <w:rsid w:val="00EE6123"/>
    <w:rsid w:val="00EE63EB"/>
    <w:rsid w:val="00EE652C"/>
    <w:rsid w:val="00EE6CD1"/>
    <w:rsid w:val="00EE7571"/>
    <w:rsid w:val="00EF1DBA"/>
    <w:rsid w:val="00EF23EC"/>
    <w:rsid w:val="00EF25C0"/>
    <w:rsid w:val="00EF296A"/>
    <w:rsid w:val="00F009D7"/>
    <w:rsid w:val="00F01E03"/>
    <w:rsid w:val="00F03032"/>
    <w:rsid w:val="00F03178"/>
    <w:rsid w:val="00F03222"/>
    <w:rsid w:val="00F03C11"/>
    <w:rsid w:val="00F049D9"/>
    <w:rsid w:val="00F05D40"/>
    <w:rsid w:val="00F07884"/>
    <w:rsid w:val="00F12C37"/>
    <w:rsid w:val="00F14EA0"/>
    <w:rsid w:val="00F1533D"/>
    <w:rsid w:val="00F16946"/>
    <w:rsid w:val="00F16EFB"/>
    <w:rsid w:val="00F175EE"/>
    <w:rsid w:val="00F23195"/>
    <w:rsid w:val="00F231FF"/>
    <w:rsid w:val="00F24DC9"/>
    <w:rsid w:val="00F25B0D"/>
    <w:rsid w:val="00F26C6E"/>
    <w:rsid w:val="00F3071A"/>
    <w:rsid w:val="00F322EB"/>
    <w:rsid w:val="00F33BEC"/>
    <w:rsid w:val="00F3658E"/>
    <w:rsid w:val="00F367BB"/>
    <w:rsid w:val="00F36EFF"/>
    <w:rsid w:val="00F41383"/>
    <w:rsid w:val="00F42927"/>
    <w:rsid w:val="00F42C46"/>
    <w:rsid w:val="00F44693"/>
    <w:rsid w:val="00F455F1"/>
    <w:rsid w:val="00F475DF"/>
    <w:rsid w:val="00F479B5"/>
    <w:rsid w:val="00F47EAF"/>
    <w:rsid w:val="00F5465C"/>
    <w:rsid w:val="00F55347"/>
    <w:rsid w:val="00F5639C"/>
    <w:rsid w:val="00F61A89"/>
    <w:rsid w:val="00F62806"/>
    <w:rsid w:val="00F62FDF"/>
    <w:rsid w:val="00F63788"/>
    <w:rsid w:val="00F63A0F"/>
    <w:rsid w:val="00F659C8"/>
    <w:rsid w:val="00F65E84"/>
    <w:rsid w:val="00F6795B"/>
    <w:rsid w:val="00F679B0"/>
    <w:rsid w:val="00F724EE"/>
    <w:rsid w:val="00F72EFB"/>
    <w:rsid w:val="00F73E79"/>
    <w:rsid w:val="00F74806"/>
    <w:rsid w:val="00F76846"/>
    <w:rsid w:val="00F777C9"/>
    <w:rsid w:val="00F80C71"/>
    <w:rsid w:val="00F8243D"/>
    <w:rsid w:val="00F85718"/>
    <w:rsid w:val="00F86486"/>
    <w:rsid w:val="00F86FAA"/>
    <w:rsid w:val="00F872E3"/>
    <w:rsid w:val="00F9011E"/>
    <w:rsid w:val="00F91FCC"/>
    <w:rsid w:val="00F9353C"/>
    <w:rsid w:val="00FA09EA"/>
    <w:rsid w:val="00FA1893"/>
    <w:rsid w:val="00FA29E5"/>
    <w:rsid w:val="00FA3393"/>
    <w:rsid w:val="00FA5FAF"/>
    <w:rsid w:val="00FA639F"/>
    <w:rsid w:val="00FA7701"/>
    <w:rsid w:val="00FB1BA9"/>
    <w:rsid w:val="00FB2976"/>
    <w:rsid w:val="00FB2C7E"/>
    <w:rsid w:val="00FB3078"/>
    <w:rsid w:val="00FB59E0"/>
    <w:rsid w:val="00FB5BD3"/>
    <w:rsid w:val="00FB6EB6"/>
    <w:rsid w:val="00FB77C5"/>
    <w:rsid w:val="00FC00F3"/>
    <w:rsid w:val="00FC0133"/>
    <w:rsid w:val="00FC0210"/>
    <w:rsid w:val="00FC06DF"/>
    <w:rsid w:val="00FC0D70"/>
    <w:rsid w:val="00FC2BCA"/>
    <w:rsid w:val="00FC2CFE"/>
    <w:rsid w:val="00FC3E09"/>
    <w:rsid w:val="00FC4FED"/>
    <w:rsid w:val="00FC52A5"/>
    <w:rsid w:val="00FC6DD0"/>
    <w:rsid w:val="00FC7016"/>
    <w:rsid w:val="00FD10F2"/>
    <w:rsid w:val="00FD1376"/>
    <w:rsid w:val="00FD161C"/>
    <w:rsid w:val="00FD2EDA"/>
    <w:rsid w:val="00FD4E6E"/>
    <w:rsid w:val="00FD5465"/>
    <w:rsid w:val="00FD5C74"/>
    <w:rsid w:val="00FD652D"/>
    <w:rsid w:val="00FD715F"/>
    <w:rsid w:val="00FD7B36"/>
    <w:rsid w:val="00FE02DE"/>
    <w:rsid w:val="00FE06D5"/>
    <w:rsid w:val="00FE1EA7"/>
    <w:rsid w:val="00FE27A2"/>
    <w:rsid w:val="00FE4B53"/>
    <w:rsid w:val="00FF08AF"/>
    <w:rsid w:val="00FF11A5"/>
    <w:rsid w:val="00FF26E5"/>
    <w:rsid w:val="00FF2D3D"/>
    <w:rsid w:val="00FF5DF5"/>
    <w:rsid w:val="00FF6E63"/>
    <w:rsid w:val="00FF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B3D52"/>
  <w15:chartTrackingRefBased/>
  <w15:docId w15:val="{C479A692-4871-784B-B28D-682673FB2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50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qFormat/>
    <w:rsid w:val="00401D8C"/>
    <w:pPr>
      <w:numPr>
        <w:numId w:val="1"/>
      </w:numPr>
      <w:spacing w:line="480" w:lineRule="auto"/>
      <w:jc w:val="both"/>
      <w:outlineLvl w:val="0"/>
    </w:pPr>
    <w:rPr>
      <w:b/>
      <w:color w:val="000000" w:themeColor="text1"/>
      <w:sz w:val="40"/>
    </w:rPr>
  </w:style>
  <w:style w:type="paragraph" w:styleId="Heading2">
    <w:name w:val="heading 2"/>
    <w:basedOn w:val="Heading1"/>
    <w:next w:val="Normal"/>
    <w:link w:val="Heading2Char"/>
    <w:autoRedefine/>
    <w:unhideWhenUsed/>
    <w:qFormat/>
    <w:rsid w:val="00695302"/>
    <w:pPr>
      <w:numPr>
        <w:numId w:val="0"/>
      </w:numPr>
      <w:spacing w:line="276" w:lineRule="auto"/>
      <w:jc w:val="center"/>
      <w:outlineLvl w:val="1"/>
    </w:pPr>
    <w:rPr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01D8C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color w:val="000000" w:themeColor="text1"/>
      <w:sz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401D8C"/>
    <w:pPr>
      <w:keepNext/>
      <w:keepLines/>
      <w:numPr>
        <w:ilvl w:val="3"/>
        <w:numId w:val="1"/>
      </w:numPr>
      <w:spacing w:before="40"/>
      <w:outlineLvl w:val="3"/>
    </w:pPr>
    <w:rPr>
      <w:rFonts w:eastAsiaTheme="majorEastAsia" w:cstheme="majorBidi"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nhideWhenUsed/>
    <w:qFormat/>
    <w:rsid w:val="00401D8C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401D8C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401D8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401D8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01D8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23108A"/>
  </w:style>
  <w:style w:type="character" w:customStyle="1" w:styleId="Heading1Char">
    <w:name w:val="Heading 1 Char"/>
    <w:basedOn w:val="DefaultParagraphFont"/>
    <w:link w:val="Heading1"/>
    <w:rsid w:val="00401D8C"/>
    <w:rPr>
      <w:rFonts w:ascii="Times New Roman" w:eastAsia="Times New Roman" w:hAnsi="Times New Roman" w:cs="Times New Roman"/>
      <w:b/>
      <w:color w:val="000000" w:themeColor="text1"/>
      <w:sz w:val="40"/>
    </w:rPr>
  </w:style>
  <w:style w:type="character" w:customStyle="1" w:styleId="Heading2Char">
    <w:name w:val="Heading 2 Char"/>
    <w:basedOn w:val="DefaultParagraphFont"/>
    <w:link w:val="Heading2"/>
    <w:rsid w:val="00695302"/>
    <w:rPr>
      <w:rFonts w:ascii="Times New Roman" w:eastAsia="Times New Roman" w:hAnsi="Times New Roman" w:cs="Times New Roman"/>
      <w:b/>
      <w:color w:val="000000" w:themeColor="text1"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rsid w:val="00401D8C"/>
    <w:rPr>
      <w:rFonts w:ascii="Times New Roman" w:eastAsiaTheme="majorEastAsia" w:hAnsi="Times New Roman" w:cstheme="majorBidi"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rsid w:val="00401D8C"/>
    <w:rPr>
      <w:rFonts w:ascii="Times New Roman" w:eastAsiaTheme="majorEastAsia" w:hAnsi="Times New Roman" w:cstheme="majorBidi"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rsid w:val="00401D8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401D8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401D8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rsid w:val="00401D8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01D8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401D8C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401D8C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01D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5B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B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B2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B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B26"/>
    <w:rPr>
      <w:rFonts w:ascii="Times New Roman" w:eastAsia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3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D61B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52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52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5B4B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9725EE"/>
    <w:rPr>
      <w:i/>
      <w:iCs/>
    </w:rPr>
  </w:style>
  <w:style w:type="paragraph" w:styleId="Revision">
    <w:name w:val="Revision"/>
    <w:hidden/>
    <w:uiPriority w:val="99"/>
    <w:semiHidden/>
    <w:rsid w:val="009725EE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23195"/>
    <w:rPr>
      <w:color w:val="605E5C"/>
      <w:shd w:val="clear" w:color="auto" w:fill="E1DFDD"/>
    </w:r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65147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A4582"/>
    <w:rPr>
      <w:color w:val="808080"/>
    </w:rPr>
  </w:style>
  <w:style w:type="character" w:customStyle="1" w:styleId="apple-converted-space">
    <w:name w:val="apple-converted-space"/>
    <w:basedOn w:val="DefaultParagraphFont"/>
    <w:rsid w:val="008F69CE"/>
  </w:style>
  <w:style w:type="character" w:styleId="HTMLCode">
    <w:name w:val="HTML Code"/>
    <w:basedOn w:val="DefaultParagraphFont"/>
    <w:uiPriority w:val="99"/>
    <w:semiHidden/>
    <w:unhideWhenUsed/>
    <w:rsid w:val="008F69CE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69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69CE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91993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013F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B5CB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339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39C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339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39C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33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68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4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65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042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168263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814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926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877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41680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65756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6778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3881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7975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4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91665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17124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01878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149478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9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056500-1285-7C46-894A-F8EA143D2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tibble</dc:creator>
  <cp:keywords/>
  <dc:description/>
  <cp:lastModifiedBy>TIBBLE Holly</cp:lastModifiedBy>
  <cp:revision>3</cp:revision>
  <dcterms:created xsi:type="dcterms:W3CDTF">2019-10-11T14:55:00Z</dcterms:created>
  <dcterms:modified xsi:type="dcterms:W3CDTF">2020-03-11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0bbdf43-d504-35e8-a4df-37381cec3799</vt:lpwstr>
  </property>
  <property fmtid="{D5CDD505-2E9C-101B-9397-08002B2CF9AE}" pid="24" name="Mendeley Citation Style_1">
    <vt:lpwstr>http://www.zotero.org/styles/nature</vt:lpwstr>
  </property>
</Properties>
</file>